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69245E" w14:textId="77777777" w:rsidR="0016357C" w:rsidRDefault="004F029E" w:rsidP="00BD6AD8">
      <w:pPr>
        <w:spacing w:line="360" w:lineRule="auto"/>
        <w:jc w:val="center"/>
        <w:rPr>
          <w:rFonts w:ascii="Arial" w:hAnsi="Arial" w:cs="Arial"/>
          <w:b/>
          <w:sz w:val="32"/>
          <w:szCs w:val="32"/>
          <w:lang w:eastAsia="zh-CN"/>
        </w:rPr>
      </w:pPr>
      <w:r w:rsidRPr="004F029E">
        <w:rPr>
          <w:rFonts w:ascii="Arial" w:hAnsi="Arial" w:cs="Arial"/>
          <w:b/>
          <w:sz w:val="32"/>
          <w:szCs w:val="32"/>
          <w:lang w:eastAsia="zh-CN"/>
        </w:rPr>
        <w:t>Supplemental Information</w:t>
      </w:r>
    </w:p>
    <w:p w14:paraId="68A513F2" w14:textId="77777777" w:rsidR="00541CD0" w:rsidRPr="00DC5C15" w:rsidRDefault="00541CD0" w:rsidP="00BD6AD8">
      <w:pPr>
        <w:spacing w:line="360" w:lineRule="auto"/>
        <w:jc w:val="center"/>
        <w:rPr>
          <w:rFonts w:ascii="Arial" w:hAnsi="Arial" w:cs="Arial"/>
          <w:b/>
          <w:sz w:val="32"/>
          <w:szCs w:val="32"/>
          <w:lang w:eastAsia="zh-CN"/>
        </w:rPr>
      </w:pPr>
    </w:p>
    <w:p w14:paraId="1FFB170A" w14:textId="77777777" w:rsidR="006C1EF2" w:rsidRDefault="00AC2CD2" w:rsidP="006C1EF2">
      <w:pPr>
        <w:spacing w:line="360" w:lineRule="auto"/>
        <w:jc w:val="center"/>
        <w:rPr>
          <w:rFonts w:ascii="Arial" w:hAnsi="Arial" w:cs="Arial"/>
          <w:b/>
          <w:sz w:val="22"/>
          <w:szCs w:val="22"/>
          <w:lang w:eastAsia="zh-CN"/>
        </w:rPr>
      </w:pPr>
      <w:r w:rsidRPr="00DE590A">
        <w:rPr>
          <w:rFonts w:ascii="Arial" w:hAnsi="Arial" w:cs="Arial"/>
          <w:b/>
          <w:sz w:val="28"/>
          <w:szCs w:val="28"/>
          <w:lang w:eastAsia="zh-CN"/>
        </w:rPr>
        <w:t xml:space="preserve">Integrative Analysis of Circadian </w:t>
      </w:r>
      <w:proofErr w:type="spellStart"/>
      <w:r w:rsidRPr="00DE590A">
        <w:rPr>
          <w:rFonts w:ascii="Arial" w:hAnsi="Arial" w:cs="Arial"/>
          <w:b/>
          <w:sz w:val="28"/>
          <w:szCs w:val="28"/>
          <w:lang w:eastAsia="zh-CN"/>
        </w:rPr>
        <w:t>Transcriptome</w:t>
      </w:r>
      <w:proofErr w:type="spellEnd"/>
      <w:r w:rsidRPr="00DE590A">
        <w:rPr>
          <w:rFonts w:ascii="Arial" w:hAnsi="Arial" w:cs="Arial"/>
          <w:b/>
          <w:sz w:val="28"/>
          <w:szCs w:val="28"/>
          <w:lang w:eastAsia="zh-CN"/>
        </w:rPr>
        <w:t xml:space="preserve"> and Metabolic Network Reveals the Role of de novo Purine Synthesis in Circadian Control of Cell Cycle</w:t>
      </w:r>
      <w:r w:rsidRPr="0055521F" w:rsidDel="00AC2CD2">
        <w:rPr>
          <w:rFonts w:ascii="Arial" w:hAnsi="Arial" w:cs="Arial"/>
          <w:b/>
          <w:lang w:eastAsia="zh-CN"/>
        </w:rPr>
        <w:t xml:space="preserve"> </w:t>
      </w:r>
    </w:p>
    <w:p w14:paraId="7EAF923A" w14:textId="77777777" w:rsidR="006C1EF2" w:rsidRPr="000B3FB9" w:rsidRDefault="006C1EF2" w:rsidP="006C1EF2">
      <w:pPr>
        <w:spacing w:line="360" w:lineRule="auto"/>
        <w:jc w:val="center"/>
        <w:rPr>
          <w:rFonts w:ascii="Arial" w:hAnsi="Arial" w:cs="Arial"/>
          <w:b/>
          <w:sz w:val="22"/>
          <w:szCs w:val="22"/>
          <w:lang w:eastAsia="zh-CN"/>
        </w:rPr>
      </w:pPr>
      <w:bookmarkStart w:id="0" w:name="_GoBack"/>
      <w:bookmarkEnd w:id="0"/>
    </w:p>
    <w:p w14:paraId="3089B2BB" w14:textId="77777777" w:rsidR="00CA4C4E" w:rsidRPr="000B3FB9" w:rsidRDefault="00CA4C4E" w:rsidP="00CA4C4E">
      <w:pPr>
        <w:tabs>
          <w:tab w:val="right" w:pos="8640"/>
        </w:tabs>
        <w:spacing w:line="480" w:lineRule="auto"/>
        <w:jc w:val="center"/>
        <w:outlineLvl w:val="0"/>
        <w:rPr>
          <w:rFonts w:ascii="Arial" w:hAnsi="Arial" w:cs="Arial"/>
          <w:sz w:val="22"/>
          <w:szCs w:val="22"/>
          <w:lang w:eastAsia="zh-CN"/>
        </w:rPr>
      </w:pPr>
      <w:r>
        <w:rPr>
          <w:rFonts w:ascii="Arial" w:hAnsi="Arial" w:cs="Arial"/>
          <w:sz w:val="22"/>
          <w:szCs w:val="22"/>
        </w:rPr>
        <w:t>Ying Li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 w:rsidRPr="00586BF9">
        <w:rPr>
          <w:rFonts w:ascii="Arial" w:hAnsi="Arial" w:cs="Arial"/>
          <w:sz w:val="22"/>
          <w:szCs w:val="22"/>
          <w:vertAlign w:val="superscript"/>
        </w:rPr>
        <w:t>,</w:t>
      </w:r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586BF9">
        <w:rPr>
          <w:rFonts w:ascii="Arial" w:hAnsi="Arial" w:cs="Arial"/>
          <w:sz w:val="22"/>
          <w:szCs w:val="22"/>
          <w:vertAlign w:val="superscript"/>
        </w:rPr>
        <w:t>§</w:t>
      </w:r>
      <w:r>
        <w:rPr>
          <w:rFonts w:ascii="Arial" w:hAnsi="Arial" w:cs="Arial"/>
          <w:sz w:val="22"/>
          <w:szCs w:val="22"/>
        </w:rPr>
        <w:t>, Guang Li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 w:rsidRPr="00586BF9">
        <w:rPr>
          <w:rFonts w:ascii="Arial" w:hAnsi="Arial" w:cs="Arial"/>
          <w:sz w:val="22"/>
          <w:szCs w:val="22"/>
          <w:vertAlign w:val="superscript"/>
        </w:rPr>
        <w:t>,</w:t>
      </w:r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586BF9">
        <w:rPr>
          <w:rFonts w:ascii="Arial" w:hAnsi="Arial" w:cs="Arial"/>
          <w:sz w:val="22"/>
          <w:szCs w:val="22"/>
          <w:vertAlign w:val="superscript"/>
        </w:rPr>
        <w:t>§</w:t>
      </w:r>
      <w:r>
        <w:rPr>
          <w:rFonts w:ascii="Arial" w:hAnsi="Arial" w:cs="Arial"/>
          <w:sz w:val="22"/>
          <w:szCs w:val="22"/>
        </w:rPr>
        <w:t xml:space="preserve">, </w:t>
      </w:r>
      <w:r w:rsidRPr="00E26554">
        <w:rPr>
          <w:rFonts w:ascii="Arial" w:hAnsi="Arial" w:cs="Arial"/>
          <w:sz w:val="22"/>
          <w:szCs w:val="22"/>
        </w:rPr>
        <w:t>Benjamin Görling</w:t>
      </w:r>
      <w:r>
        <w:rPr>
          <w:rFonts w:ascii="Arial" w:hAnsi="Arial" w:cs="Arial"/>
          <w:sz w:val="22"/>
          <w:szCs w:val="22"/>
          <w:vertAlign w:val="superscript"/>
        </w:rPr>
        <w:t>3, 4</w:t>
      </w:r>
      <w:r>
        <w:rPr>
          <w:rFonts w:ascii="Arial" w:hAnsi="Arial" w:cs="Arial"/>
          <w:sz w:val="22"/>
          <w:szCs w:val="22"/>
        </w:rPr>
        <w:t>,</w:t>
      </w:r>
      <w:r w:rsidRPr="00C066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E26554">
        <w:rPr>
          <w:rFonts w:ascii="Arial" w:hAnsi="Arial" w:cs="Arial"/>
          <w:sz w:val="22"/>
          <w:szCs w:val="22"/>
        </w:rPr>
        <w:t>Burkhard</w:t>
      </w:r>
      <w:proofErr w:type="spellEnd"/>
      <w:r w:rsidRPr="00E26554">
        <w:rPr>
          <w:rFonts w:ascii="Arial" w:hAnsi="Arial" w:cs="Arial"/>
          <w:sz w:val="22"/>
          <w:szCs w:val="22"/>
        </w:rPr>
        <w:t xml:space="preserve"> Luy</w:t>
      </w:r>
      <w:r>
        <w:rPr>
          <w:rFonts w:ascii="Arial" w:hAnsi="Arial" w:cs="Arial"/>
          <w:sz w:val="22"/>
          <w:szCs w:val="22"/>
          <w:vertAlign w:val="superscript"/>
        </w:rPr>
        <w:t>3, 4</w:t>
      </w:r>
      <w:r>
        <w:rPr>
          <w:rFonts w:ascii="Arial" w:hAnsi="Arial" w:cs="Arial"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</w:rPr>
        <w:t>Jiulin</w:t>
      </w:r>
      <w:proofErr w:type="spellEnd"/>
      <w:r>
        <w:rPr>
          <w:rFonts w:ascii="Arial" w:hAnsi="Arial" w:cs="Arial"/>
          <w:sz w:val="22"/>
          <w:szCs w:val="22"/>
        </w:rPr>
        <w:t xml:space="preserve"> Du</w:t>
      </w:r>
      <w:r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>, Jun Yan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 w:rsidRPr="006B5C93">
        <w:rPr>
          <w:rFonts w:ascii="Arial" w:hAnsi="Arial" w:cs="Arial"/>
          <w:sz w:val="22"/>
          <w:szCs w:val="22"/>
          <w:vertAlign w:val="superscript"/>
        </w:rPr>
        <w:t>*</w:t>
      </w:r>
    </w:p>
    <w:p w14:paraId="2D9A8CEC" w14:textId="77777777" w:rsidR="00CA4C4E" w:rsidRDefault="00CA4C4E" w:rsidP="00CA4C4E">
      <w:pPr>
        <w:spacing w:line="480" w:lineRule="auto"/>
        <w:jc w:val="center"/>
        <w:rPr>
          <w:lang w:eastAsia="zh-CN"/>
        </w:rPr>
      </w:pPr>
    </w:p>
    <w:p w14:paraId="1D1CFD2C" w14:textId="77777777" w:rsidR="00CA4C4E" w:rsidRPr="000B3FB9" w:rsidRDefault="00CA4C4E" w:rsidP="00CA4C4E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CAS-MPG Partner Institute for Computational Biology, </w:t>
      </w:r>
    </w:p>
    <w:p w14:paraId="7C2946BD" w14:textId="77777777" w:rsidR="00CA4C4E" w:rsidRPr="000B3FB9" w:rsidRDefault="00CA4C4E" w:rsidP="00CA4C4E">
      <w:pPr>
        <w:spacing w:line="480" w:lineRule="auto"/>
        <w:jc w:val="center"/>
        <w:rPr>
          <w:rFonts w:ascii="Arial" w:hAnsi="Arial" w:cs="Arial"/>
          <w:sz w:val="22"/>
          <w:szCs w:val="22"/>
          <w:lang w:eastAsia="zh-CN"/>
        </w:rPr>
      </w:pPr>
      <w:r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>Institute of Neuroscience,</w:t>
      </w:r>
    </w:p>
    <w:p w14:paraId="568BC4FC" w14:textId="77777777" w:rsidR="00CA4C4E" w:rsidRDefault="00CA4C4E" w:rsidP="00CA4C4E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hanghai Institutes of Biological Sciences, Chinese Academy of Sciences, 320 </w:t>
      </w:r>
      <w:proofErr w:type="spellStart"/>
      <w:r>
        <w:rPr>
          <w:rFonts w:ascii="Arial" w:hAnsi="Arial" w:cs="Arial"/>
          <w:sz w:val="22"/>
          <w:szCs w:val="22"/>
        </w:rPr>
        <w:t>Yue</w:t>
      </w:r>
      <w:proofErr w:type="spellEnd"/>
      <w:r>
        <w:rPr>
          <w:rFonts w:ascii="Arial" w:hAnsi="Arial" w:cs="Arial"/>
          <w:sz w:val="22"/>
          <w:szCs w:val="22"/>
        </w:rPr>
        <w:t xml:space="preserve"> Yang Road, Shanghai, 200031, China</w:t>
      </w:r>
    </w:p>
    <w:p w14:paraId="4B10C8FE" w14:textId="77777777" w:rsidR="00CA4C4E" w:rsidRPr="00C066DD" w:rsidRDefault="00CA4C4E" w:rsidP="00CA4C4E">
      <w:pPr>
        <w:spacing w:line="480" w:lineRule="auto"/>
        <w:jc w:val="center"/>
        <w:rPr>
          <w:rFonts w:ascii="Arial" w:hAnsi="Arial" w:cs="Arial"/>
          <w:sz w:val="22"/>
          <w:szCs w:val="22"/>
          <w:lang w:eastAsia="zh-CN"/>
        </w:rPr>
      </w:pPr>
      <w:r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  <w:lang w:eastAsia="zh-CN"/>
        </w:rPr>
        <w:t>I</w:t>
      </w:r>
      <w:r w:rsidRPr="00C066DD">
        <w:rPr>
          <w:rFonts w:ascii="Arial" w:hAnsi="Arial" w:cs="Arial"/>
          <w:sz w:val="22"/>
          <w:szCs w:val="22"/>
          <w:lang w:eastAsia="zh-CN"/>
        </w:rPr>
        <w:t>nstitute of Organic Chemistry, Karlsruhe Institute of Technology (KIT),</w:t>
      </w:r>
    </w:p>
    <w:p w14:paraId="5DFBA31F" w14:textId="77777777" w:rsidR="00CA4C4E" w:rsidRPr="00C066DD" w:rsidRDefault="00CA4C4E" w:rsidP="00CA4C4E">
      <w:pPr>
        <w:spacing w:line="480" w:lineRule="auto"/>
        <w:jc w:val="center"/>
        <w:rPr>
          <w:rFonts w:ascii="Arial" w:hAnsi="Arial" w:cs="Arial"/>
          <w:sz w:val="22"/>
          <w:szCs w:val="22"/>
          <w:lang w:eastAsia="zh-CN"/>
        </w:rPr>
      </w:pPr>
      <w:r w:rsidRPr="00C066DD">
        <w:rPr>
          <w:rFonts w:ascii="Arial" w:hAnsi="Arial" w:cs="Arial"/>
          <w:sz w:val="22"/>
          <w:szCs w:val="22"/>
          <w:lang w:eastAsia="zh-CN"/>
        </w:rPr>
        <w:t>Fritz-Haber-</w:t>
      </w:r>
      <w:proofErr w:type="spellStart"/>
      <w:r w:rsidRPr="00C066DD">
        <w:rPr>
          <w:rFonts w:ascii="Arial" w:hAnsi="Arial" w:cs="Arial"/>
          <w:sz w:val="22"/>
          <w:szCs w:val="22"/>
          <w:lang w:eastAsia="zh-CN"/>
        </w:rPr>
        <w:t>Weg</w:t>
      </w:r>
      <w:proofErr w:type="spellEnd"/>
      <w:r w:rsidRPr="00C066DD">
        <w:rPr>
          <w:rFonts w:ascii="Arial" w:hAnsi="Arial" w:cs="Arial"/>
          <w:sz w:val="22"/>
          <w:szCs w:val="22"/>
          <w:lang w:eastAsia="zh-CN"/>
        </w:rPr>
        <w:t xml:space="preserve"> 6, D-76131 Karlsruhe, Germany</w:t>
      </w:r>
    </w:p>
    <w:p w14:paraId="19ADB6DA" w14:textId="77777777" w:rsidR="00CA4C4E" w:rsidRPr="00C066DD" w:rsidRDefault="00CA4C4E" w:rsidP="00CA4C4E">
      <w:pPr>
        <w:spacing w:line="480" w:lineRule="auto"/>
        <w:jc w:val="center"/>
        <w:rPr>
          <w:rFonts w:ascii="Arial" w:hAnsi="Arial" w:cs="Arial"/>
          <w:sz w:val="22"/>
          <w:szCs w:val="22"/>
          <w:lang w:eastAsia="zh-CN"/>
        </w:rPr>
      </w:pPr>
      <w:r>
        <w:rPr>
          <w:rFonts w:ascii="Arial" w:hAnsi="Arial" w:cs="Arial"/>
          <w:sz w:val="22"/>
          <w:szCs w:val="22"/>
          <w:vertAlign w:val="superscript"/>
        </w:rPr>
        <w:t>4</w:t>
      </w:r>
      <w:r w:rsidRPr="00C066DD">
        <w:rPr>
          <w:rFonts w:ascii="Arial" w:hAnsi="Arial" w:cs="Arial"/>
          <w:sz w:val="22"/>
          <w:szCs w:val="22"/>
          <w:lang w:eastAsia="zh-CN"/>
        </w:rPr>
        <w:t>Institute for Biological Interfaces, Karlsruhe Institute of Technology, Hermann-von-Helmholtz-</w:t>
      </w:r>
      <w:proofErr w:type="spellStart"/>
      <w:r w:rsidRPr="00C066DD">
        <w:rPr>
          <w:rFonts w:ascii="Arial" w:hAnsi="Arial" w:cs="Arial"/>
          <w:sz w:val="22"/>
          <w:szCs w:val="22"/>
          <w:lang w:eastAsia="zh-CN"/>
        </w:rPr>
        <w:t>Platz</w:t>
      </w:r>
      <w:proofErr w:type="spellEnd"/>
      <w:r w:rsidRPr="00C066DD">
        <w:rPr>
          <w:rFonts w:ascii="Arial" w:hAnsi="Arial" w:cs="Arial"/>
          <w:sz w:val="22"/>
          <w:szCs w:val="22"/>
          <w:lang w:eastAsia="zh-CN"/>
        </w:rPr>
        <w:t xml:space="preserve"> 1, D-76344 </w:t>
      </w:r>
      <w:proofErr w:type="spellStart"/>
      <w:r w:rsidRPr="00C066DD">
        <w:rPr>
          <w:rFonts w:ascii="Arial" w:hAnsi="Arial" w:cs="Arial"/>
          <w:sz w:val="22"/>
          <w:szCs w:val="22"/>
          <w:lang w:eastAsia="zh-CN"/>
        </w:rPr>
        <w:t>Eggenstein-Leopoldshafen</w:t>
      </w:r>
      <w:proofErr w:type="spellEnd"/>
      <w:r w:rsidRPr="00C066DD">
        <w:rPr>
          <w:rFonts w:ascii="Arial" w:hAnsi="Arial" w:cs="Arial"/>
          <w:sz w:val="22"/>
          <w:szCs w:val="22"/>
          <w:lang w:eastAsia="zh-CN"/>
        </w:rPr>
        <w:t>,</w:t>
      </w:r>
    </w:p>
    <w:p w14:paraId="384C93D3" w14:textId="77777777" w:rsidR="00CA4C4E" w:rsidRDefault="00BE0C7F" w:rsidP="00CA4C4E">
      <w:pPr>
        <w:spacing w:line="480" w:lineRule="auto"/>
        <w:jc w:val="center"/>
        <w:rPr>
          <w:rFonts w:ascii="Arial" w:hAnsi="Arial" w:cs="Arial"/>
          <w:sz w:val="22"/>
          <w:szCs w:val="22"/>
          <w:lang w:eastAsia="zh-CN"/>
        </w:rPr>
      </w:pPr>
      <w:r>
        <w:rPr>
          <w:rFonts w:ascii="Arial" w:hAnsi="Arial" w:cs="Arial" w:hint="eastAsia"/>
          <w:sz w:val="22"/>
          <w:szCs w:val="22"/>
          <w:lang w:eastAsia="zh-CN"/>
        </w:rPr>
        <w:t xml:space="preserve">Karlsruhe, </w:t>
      </w:r>
      <w:r w:rsidR="00CA4C4E" w:rsidRPr="00C066DD">
        <w:rPr>
          <w:rFonts w:ascii="Arial" w:hAnsi="Arial" w:cs="Arial"/>
          <w:sz w:val="22"/>
          <w:szCs w:val="22"/>
          <w:lang w:eastAsia="zh-CN"/>
        </w:rPr>
        <w:t>Germany</w:t>
      </w:r>
    </w:p>
    <w:p w14:paraId="6CCFDC31" w14:textId="77777777" w:rsidR="00CA4C4E" w:rsidRDefault="00CA4C4E" w:rsidP="00541CD0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</w:p>
    <w:p w14:paraId="7D3F3C22" w14:textId="77777777" w:rsidR="00CA4C4E" w:rsidRPr="00FD045D" w:rsidRDefault="00CA4C4E" w:rsidP="00CA4C4E">
      <w:pPr>
        <w:spacing w:line="480" w:lineRule="auto"/>
        <w:rPr>
          <w:rFonts w:ascii="Arial" w:hAnsi="Arial" w:cs="Arial"/>
          <w:sz w:val="22"/>
          <w:szCs w:val="22"/>
        </w:rPr>
      </w:pPr>
      <w:r w:rsidRPr="00586BF9">
        <w:rPr>
          <w:rFonts w:ascii="Arial" w:hAnsi="Arial" w:cs="Arial" w:hint="eastAsia"/>
          <w:sz w:val="22"/>
          <w:szCs w:val="22"/>
          <w:vertAlign w:val="superscript"/>
        </w:rPr>
        <w:t>§</w:t>
      </w:r>
      <w:r w:rsidRPr="00586BF9">
        <w:rPr>
          <w:rFonts w:ascii="Arial" w:hAnsi="Arial" w:cs="Arial"/>
          <w:sz w:val="22"/>
          <w:szCs w:val="22"/>
        </w:rPr>
        <w:t xml:space="preserve"> These authors contributed equally to this work</w:t>
      </w:r>
    </w:p>
    <w:p w14:paraId="7DF2D9C3" w14:textId="77777777" w:rsidR="00CA4C4E" w:rsidRPr="0092644E" w:rsidRDefault="00CA4C4E" w:rsidP="00CA4C4E">
      <w:pPr>
        <w:spacing w:line="480" w:lineRule="auto"/>
        <w:rPr>
          <w:lang w:eastAsia="zh-CN"/>
        </w:rPr>
      </w:pPr>
      <w:r w:rsidRPr="00586BF9">
        <w:rPr>
          <w:rFonts w:ascii="Arial" w:hAnsi="Arial" w:cs="Arial"/>
          <w:sz w:val="22"/>
          <w:szCs w:val="22"/>
          <w:vertAlign w:val="superscript"/>
        </w:rPr>
        <w:t>*</w:t>
      </w:r>
      <w:r w:rsidRPr="00586BF9">
        <w:rPr>
          <w:rFonts w:ascii="Arial" w:hAnsi="Arial" w:cs="Arial"/>
          <w:sz w:val="22"/>
          <w:szCs w:val="22"/>
        </w:rPr>
        <w:t xml:space="preserve"> To whom correspondence should be addressed</w:t>
      </w:r>
      <w:r w:rsidR="00BD616E">
        <w:rPr>
          <w:rFonts w:ascii="Arial" w:hAnsi="Arial" w:cs="Arial" w:hint="eastAsia"/>
          <w:sz w:val="22"/>
          <w:szCs w:val="22"/>
          <w:lang w:eastAsia="zh-CN"/>
        </w:rPr>
        <w:t>: Jun Yan,</w:t>
      </w:r>
      <w:r w:rsidRPr="00586BF9">
        <w:rPr>
          <w:rFonts w:ascii="Arial" w:hAnsi="Arial" w:cs="Arial"/>
          <w:sz w:val="22"/>
          <w:szCs w:val="22"/>
        </w:rPr>
        <w:t xml:space="preserve"> </w:t>
      </w:r>
      <w:r w:rsidR="00BD616E">
        <w:rPr>
          <w:rFonts w:ascii="Arial" w:hAnsi="Arial" w:cs="Arial" w:hint="eastAsia"/>
          <w:sz w:val="22"/>
          <w:szCs w:val="22"/>
          <w:lang w:eastAsia="zh-CN"/>
        </w:rPr>
        <w:t>e</w:t>
      </w:r>
      <w:r w:rsidRPr="00586BF9">
        <w:rPr>
          <w:rFonts w:ascii="Arial" w:hAnsi="Arial" w:cs="Arial"/>
          <w:sz w:val="22"/>
          <w:szCs w:val="22"/>
        </w:rPr>
        <w:t>mail:</w:t>
      </w:r>
      <w:r w:rsidRPr="009C5066">
        <w:rPr>
          <w:rFonts w:ascii="Arial" w:hAnsi="Arial" w:cs="Arial"/>
          <w:sz w:val="22"/>
          <w:szCs w:val="22"/>
        </w:rPr>
        <w:t xml:space="preserve"> </w:t>
      </w:r>
      <w:hyperlink r:id="rId9" w:history="1">
        <w:r w:rsidR="00C95509" w:rsidRPr="005E11CA">
          <w:rPr>
            <w:rStyle w:val="a9"/>
            <w:rFonts w:ascii="Arial" w:hAnsi="Arial" w:cs="Arial"/>
            <w:color w:val="auto"/>
            <w:sz w:val="22"/>
            <w:szCs w:val="22"/>
            <w:lang w:eastAsia="zh-CN"/>
          </w:rPr>
          <w:t>junyan@picb</w:t>
        </w:r>
        <w:r w:rsidR="00C95509" w:rsidRPr="005E11CA">
          <w:rPr>
            <w:rStyle w:val="a9"/>
            <w:rFonts w:ascii="Arial" w:hAnsi="Arial" w:cs="Arial"/>
            <w:color w:val="auto"/>
            <w:sz w:val="22"/>
            <w:szCs w:val="22"/>
          </w:rPr>
          <w:t>.ac.cn</w:t>
        </w:r>
      </w:hyperlink>
    </w:p>
    <w:p w14:paraId="6898FFF4" w14:textId="77777777" w:rsidR="00CA4C4E" w:rsidRDefault="00CA4C4E" w:rsidP="00CA4C4E">
      <w:pPr>
        <w:spacing w:line="480" w:lineRule="auto"/>
        <w:rPr>
          <w:sz w:val="22"/>
          <w:szCs w:val="22"/>
          <w:lang w:eastAsia="zh-CN"/>
        </w:rPr>
      </w:pPr>
    </w:p>
    <w:p w14:paraId="50A0260E" w14:textId="77777777" w:rsidR="00CA4C4E" w:rsidRDefault="00CA4C4E" w:rsidP="00CA4C4E">
      <w:pPr>
        <w:spacing w:line="480" w:lineRule="auto"/>
        <w:rPr>
          <w:sz w:val="22"/>
          <w:szCs w:val="22"/>
          <w:lang w:eastAsia="zh-CN"/>
        </w:rPr>
      </w:pPr>
      <w:r w:rsidRPr="0007762D">
        <w:rPr>
          <w:rFonts w:ascii="Arial" w:hAnsi="Arial" w:cs="Arial"/>
          <w:b/>
          <w:sz w:val="22"/>
          <w:szCs w:val="22"/>
          <w:lang w:eastAsia="zh-CN"/>
        </w:rPr>
        <w:t xml:space="preserve">Running Title: </w:t>
      </w:r>
      <w:r w:rsidRPr="00711CF7">
        <w:rPr>
          <w:rFonts w:ascii="Arial" w:hAnsi="Arial" w:cs="Arial"/>
          <w:sz w:val="22"/>
          <w:szCs w:val="22"/>
          <w:lang w:eastAsia="zh-CN"/>
        </w:rPr>
        <w:t>Circadian purine synthesis and cell cycle</w:t>
      </w:r>
    </w:p>
    <w:p w14:paraId="2AE0CEF0" w14:textId="77777777" w:rsidR="00CA4C4E" w:rsidRDefault="00CA4C4E" w:rsidP="00CA4C4E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0D6F9D97" w14:textId="77777777" w:rsidR="00CA4C4E" w:rsidRDefault="00CA4C4E" w:rsidP="00CA4C4E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  <w:r w:rsidRPr="00895749">
        <w:rPr>
          <w:rFonts w:ascii="Arial" w:hAnsi="Arial" w:cs="Arial"/>
          <w:b/>
          <w:bCs/>
          <w:sz w:val="22"/>
          <w:szCs w:val="22"/>
        </w:rPr>
        <w:t>Keywords</w:t>
      </w:r>
      <w:r w:rsidRPr="00895749">
        <w:rPr>
          <w:rFonts w:ascii="Arial" w:hAnsi="Arial" w:cs="Arial"/>
          <w:sz w:val="22"/>
          <w:szCs w:val="22"/>
          <w:lang w:eastAsia="zh-CN"/>
        </w:rPr>
        <w:t>:</w:t>
      </w:r>
      <w:r>
        <w:rPr>
          <w:rFonts w:ascii="Arial" w:hAnsi="Arial" w:cs="Arial" w:hint="eastAsia"/>
          <w:sz w:val="22"/>
          <w:szCs w:val="22"/>
          <w:lang w:eastAsia="zh-CN"/>
        </w:rPr>
        <w:t xml:space="preserve"> c</w:t>
      </w:r>
      <w:r w:rsidRPr="00D022A1">
        <w:rPr>
          <w:rFonts w:ascii="Arial" w:hAnsi="Arial" w:cs="Arial"/>
          <w:sz w:val="22"/>
          <w:szCs w:val="22"/>
          <w:lang w:eastAsia="zh-CN"/>
        </w:rPr>
        <w:t>ell cycle</w:t>
      </w:r>
      <w:r>
        <w:rPr>
          <w:rFonts w:ascii="Arial" w:hAnsi="Arial" w:cs="Arial" w:hint="eastAsia"/>
          <w:sz w:val="22"/>
          <w:szCs w:val="22"/>
          <w:lang w:eastAsia="zh-CN"/>
        </w:rPr>
        <w:t>/</w:t>
      </w:r>
      <w:r w:rsidRPr="00D022A1">
        <w:rPr>
          <w:rFonts w:ascii="Arial" w:hAnsi="Arial" w:cs="Arial"/>
          <w:sz w:val="22"/>
          <w:szCs w:val="22"/>
          <w:lang w:eastAsia="zh-CN"/>
        </w:rPr>
        <w:t xml:space="preserve"> circadian rhythm</w:t>
      </w:r>
      <w:r>
        <w:rPr>
          <w:rFonts w:ascii="Arial" w:hAnsi="Arial" w:cs="Arial" w:hint="eastAsia"/>
          <w:sz w:val="22"/>
          <w:szCs w:val="22"/>
          <w:lang w:eastAsia="zh-CN"/>
        </w:rPr>
        <w:t>/</w:t>
      </w:r>
      <w:r w:rsidRPr="00D022A1">
        <w:rPr>
          <w:rFonts w:ascii="Arial" w:hAnsi="Arial" w:cs="Arial"/>
          <w:sz w:val="22"/>
          <w:szCs w:val="22"/>
          <w:lang w:eastAsia="zh-CN"/>
        </w:rPr>
        <w:t xml:space="preserve"> </w:t>
      </w:r>
      <w:proofErr w:type="spellStart"/>
      <w:r w:rsidRPr="00D022A1">
        <w:rPr>
          <w:rFonts w:ascii="Arial" w:hAnsi="Arial" w:cs="Arial"/>
          <w:sz w:val="22"/>
          <w:szCs w:val="22"/>
          <w:lang w:eastAsia="zh-CN"/>
        </w:rPr>
        <w:t>ino</w:t>
      </w:r>
      <w:r>
        <w:rPr>
          <w:rFonts w:ascii="Arial" w:hAnsi="Arial" w:cs="Arial"/>
          <w:sz w:val="22"/>
          <w:szCs w:val="22"/>
          <w:lang w:eastAsia="zh-CN"/>
        </w:rPr>
        <w:t>sine</w:t>
      </w:r>
      <w:proofErr w:type="spellEnd"/>
      <w:r>
        <w:rPr>
          <w:rFonts w:ascii="Arial" w:hAnsi="Arial" w:cs="Arial"/>
          <w:sz w:val="22"/>
          <w:szCs w:val="22"/>
          <w:lang w:eastAsia="zh-CN"/>
        </w:rPr>
        <w:t xml:space="preserve"> 5'-phosphate dehydrogenase</w:t>
      </w:r>
      <w:r>
        <w:rPr>
          <w:rFonts w:ascii="Arial" w:hAnsi="Arial" w:cs="Arial" w:hint="eastAsia"/>
          <w:sz w:val="22"/>
          <w:szCs w:val="22"/>
          <w:lang w:eastAsia="zh-CN"/>
        </w:rPr>
        <w:t>/</w:t>
      </w:r>
      <w:r w:rsidRPr="00183309">
        <w:rPr>
          <w:rFonts w:ascii="Arial" w:hAnsi="Arial" w:cs="Arial"/>
          <w:sz w:val="22"/>
          <w:szCs w:val="22"/>
          <w:lang w:eastAsia="zh-CN"/>
        </w:rPr>
        <w:t xml:space="preserve"> </w:t>
      </w:r>
      <w:r w:rsidRPr="00D022A1">
        <w:rPr>
          <w:rFonts w:ascii="Arial" w:hAnsi="Arial" w:cs="Arial"/>
          <w:sz w:val="22"/>
          <w:szCs w:val="22"/>
          <w:lang w:eastAsia="zh-CN"/>
        </w:rPr>
        <w:t>metabolism</w:t>
      </w:r>
      <w:r>
        <w:rPr>
          <w:rFonts w:ascii="Arial" w:hAnsi="Arial" w:cs="Arial" w:hint="eastAsia"/>
          <w:sz w:val="22"/>
          <w:szCs w:val="22"/>
          <w:lang w:eastAsia="zh-CN"/>
        </w:rPr>
        <w:t>/ p</w:t>
      </w:r>
      <w:r>
        <w:rPr>
          <w:rFonts w:ascii="Arial" w:hAnsi="Arial" w:cs="Arial"/>
          <w:sz w:val="22"/>
          <w:szCs w:val="22"/>
          <w:lang w:eastAsia="zh-CN"/>
        </w:rPr>
        <w:t xml:space="preserve">urine </w:t>
      </w:r>
      <w:r>
        <w:rPr>
          <w:rFonts w:ascii="Arial" w:hAnsi="Arial" w:cs="Arial" w:hint="eastAsia"/>
          <w:sz w:val="22"/>
          <w:szCs w:val="22"/>
          <w:lang w:eastAsia="zh-CN"/>
        </w:rPr>
        <w:t>s</w:t>
      </w:r>
      <w:r w:rsidRPr="00D022A1">
        <w:rPr>
          <w:rFonts w:ascii="Arial" w:hAnsi="Arial" w:cs="Arial"/>
          <w:sz w:val="22"/>
          <w:szCs w:val="22"/>
          <w:lang w:eastAsia="zh-CN"/>
        </w:rPr>
        <w:t>ynthesis</w:t>
      </w:r>
    </w:p>
    <w:p w14:paraId="0DFD5983" w14:textId="77777777" w:rsidR="002D5D12" w:rsidRPr="002D5D12" w:rsidRDefault="00CA4C4E" w:rsidP="002D5D12">
      <w:pPr>
        <w:tabs>
          <w:tab w:val="left" w:pos="-720"/>
        </w:tabs>
        <w:spacing w:line="480" w:lineRule="auto"/>
        <w:jc w:val="both"/>
        <w:rPr>
          <w:rFonts w:ascii="Arial" w:hAnsi="Arial" w:cs="Arial"/>
          <w:b/>
          <w:lang w:eastAsia="zh-CN"/>
        </w:rPr>
      </w:pPr>
      <w:r>
        <w:rPr>
          <w:rFonts w:ascii="Arial" w:hAnsi="Arial" w:cs="Arial"/>
          <w:b/>
          <w:sz w:val="22"/>
          <w:szCs w:val="22"/>
          <w:lang w:eastAsia="zh-CN"/>
        </w:rPr>
        <w:br w:type="page"/>
      </w:r>
      <w:r w:rsidR="002D5D12" w:rsidRPr="002D5D12">
        <w:rPr>
          <w:rFonts w:ascii="Arial" w:hAnsi="Arial" w:cs="Arial"/>
          <w:b/>
          <w:lang w:eastAsia="zh-CN"/>
        </w:rPr>
        <w:lastRenderedPageBreak/>
        <w:t>Supplementary</w:t>
      </w:r>
      <w:r w:rsidR="002D5D12" w:rsidRPr="002D5D12" w:rsidDel="002460C8">
        <w:rPr>
          <w:rFonts w:ascii="Arial" w:hAnsi="Arial" w:cs="Arial"/>
        </w:rPr>
        <w:t xml:space="preserve"> </w:t>
      </w:r>
      <w:r w:rsidR="002D5D12" w:rsidRPr="002D5D12">
        <w:rPr>
          <w:rFonts w:ascii="Arial" w:hAnsi="Arial" w:cs="Arial"/>
          <w:b/>
          <w:lang w:eastAsia="zh-CN"/>
        </w:rPr>
        <w:t>Materials and Methods</w:t>
      </w:r>
    </w:p>
    <w:p w14:paraId="4B5FBE25" w14:textId="77777777" w:rsidR="0058755A" w:rsidRDefault="0066716E">
      <w:pPr>
        <w:spacing w:line="480" w:lineRule="auto"/>
        <w:rPr>
          <w:rFonts w:ascii="Arial" w:hAnsi="Arial" w:cs="Arial"/>
          <w:b/>
          <w:sz w:val="22"/>
          <w:szCs w:val="22"/>
          <w:lang w:eastAsia="zh-CN"/>
        </w:rPr>
      </w:pPr>
      <w:r>
        <w:rPr>
          <w:rFonts w:ascii="Arial" w:hAnsi="Arial" w:cs="Arial"/>
          <w:b/>
          <w:sz w:val="22"/>
          <w:szCs w:val="22"/>
        </w:rPr>
        <w:t xml:space="preserve">Adult </w:t>
      </w:r>
      <w:proofErr w:type="spellStart"/>
      <w:r w:rsidR="002D5D12">
        <w:rPr>
          <w:rFonts w:ascii="Arial" w:hAnsi="Arial" w:cs="Arial" w:hint="eastAsia"/>
          <w:b/>
          <w:sz w:val="22"/>
          <w:szCs w:val="22"/>
          <w:lang w:eastAsia="zh-CN"/>
        </w:rPr>
        <w:t>z</w:t>
      </w:r>
      <w:r w:rsidR="008C35D8" w:rsidRPr="00A212BA">
        <w:rPr>
          <w:rFonts w:ascii="Arial" w:hAnsi="Arial" w:cs="Arial"/>
          <w:b/>
          <w:sz w:val="22"/>
          <w:szCs w:val="22"/>
        </w:rPr>
        <w:t>ebrafish</w:t>
      </w:r>
      <w:proofErr w:type="spellEnd"/>
      <w:r w:rsidR="008C35D8" w:rsidRPr="00A212BA">
        <w:rPr>
          <w:rFonts w:ascii="Arial" w:hAnsi="Arial" w:cs="Arial"/>
          <w:b/>
          <w:sz w:val="22"/>
          <w:szCs w:val="22"/>
        </w:rPr>
        <w:t xml:space="preserve"> </w:t>
      </w:r>
      <w:r w:rsidR="002D5D12">
        <w:rPr>
          <w:rFonts w:ascii="Arial" w:hAnsi="Arial" w:cs="Arial" w:hint="eastAsia"/>
          <w:b/>
          <w:sz w:val="22"/>
          <w:szCs w:val="22"/>
          <w:lang w:eastAsia="zh-CN"/>
        </w:rPr>
        <w:t>a</w:t>
      </w:r>
      <w:r w:rsidR="008C35D8" w:rsidRPr="00A212BA">
        <w:rPr>
          <w:rFonts w:ascii="Arial" w:hAnsi="Arial" w:cs="Arial"/>
          <w:b/>
          <w:sz w:val="22"/>
          <w:szCs w:val="22"/>
        </w:rPr>
        <w:t xml:space="preserve">ctivity </w:t>
      </w:r>
      <w:r w:rsidR="002D5D12">
        <w:rPr>
          <w:rFonts w:ascii="Arial" w:hAnsi="Arial" w:cs="Arial" w:hint="eastAsia"/>
          <w:b/>
          <w:sz w:val="22"/>
          <w:szCs w:val="22"/>
          <w:lang w:eastAsia="zh-CN"/>
        </w:rPr>
        <w:t>r</w:t>
      </w:r>
      <w:r w:rsidR="008C35D8" w:rsidRPr="00A212BA">
        <w:rPr>
          <w:rFonts w:ascii="Arial" w:hAnsi="Arial" w:cs="Arial"/>
          <w:b/>
          <w:sz w:val="22"/>
          <w:szCs w:val="22"/>
        </w:rPr>
        <w:t>ecording</w:t>
      </w:r>
    </w:p>
    <w:p w14:paraId="330E7D30" w14:textId="77777777" w:rsidR="0058755A" w:rsidRDefault="0066716E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  <w:r>
        <w:rPr>
          <w:rFonts w:ascii="Arial" w:hAnsi="Arial" w:cs="Arial"/>
          <w:sz w:val="22"/>
          <w:szCs w:val="22"/>
        </w:rPr>
        <w:t xml:space="preserve">Adult </w:t>
      </w:r>
      <w:proofErr w:type="spellStart"/>
      <w:r>
        <w:rPr>
          <w:rFonts w:ascii="Arial" w:hAnsi="Arial" w:cs="Arial"/>
          <w:sz w:val="22"/>
          <w:szCs w:val="22"/>
        </w:rPr>
        <w:t>zebrafish</w:t>
      </w:r>
      <w:proofErr w:type="spellEnd"/>
      <w:r>
        <w:rPr>
          <w:rFonts w:ascii="Arial" w:hAnsi="Arial" w:cs="Arial"/>
          <w:sz w:val="22"/>
          <w:szCs w:val="22"/>
        </w:rPr>
        <w:t xml:space="preserve"> were maintained in a recirculation fish housing system (ESEN). The transparent aquarium (60cm long</w:t>
      </w:r>
      <w:r w:rsidR="008C35D8" w:rsidRPr="00A212BA">
        <w:rPr>
          <w:rFonts w:ascii="Arial" w:hAnsi="Arial" w:cs="Arial"/>
          <w:sz w:val="22"/>
          <w:szCs w:val="22"/>
        </w:rPr>
        <w:sym w:font="Symbol" w:char="F0B4"/>
      </w:r>
      <w:r w:rsidR="008C35D8" w:rsidRPr="00A212BA">
        <w:rPr>
          <w:rFonts w:ascii="Arial" w:hAnsi="Arial" w:cs="Arial"/>
          <w:sz w:val="22"/>
          <w:szCs w:val="22"/>
        </w:rPr>
        <w:t>40cm wide</w:t>
      </w:r>
      <w:r w:rsidR="008C35D8" w:rsidRPr="00A212BA">
        <w:rPr>
          <w:rFonts w:ascii="Arial" w:hAnsi="Arial" w:cs="Arial"/>
          <w:sz w:val="22"/>
          <w:szCs w:val="22"/>
        </w:rPr>
        <w:sym w:font="Symbol" w:char="F0B4"/>
      </w:r>
      <w:r w:rsidR="008C35D8" w:rsidRPr="00A212BA">
        <w:rPr>
          <w:rFonts w:ascii="Arial" w:hAnsi="Arial" w:cs="Arial"/>
          <w:sz w:val="22"/>
          <w:szCs w:val="22"/>
          <w:lang w:eastAsia="zh-CN"/>
        </w:rPr>
        <w:t>20cm deep</w:t>
      </w:r>
      <w:r w:rsidR="008C35D8" w:rsidRPr="00A212BA">
        <w:rPr>
          <w:rFonts w:ascii="Arial" w:hAnsi="Arial" w:cs="Arial"/>
          <w:sz w:val="22"/>
          <w:szCs w:val="22"/>
        </w:rPr>
        <w:t>) contained 24L water and had 24 individual cells (8cm long</w:t>
      </w:r>
      <w:r w:rsidR="008C35D8" w:rsidRPr="00A212BA">
        <w:rPr>
          <w:rFonts w:ascii="Arial" w:hAnsi="Arial" w:cs="Arial"/>
          <w:sz w:val="22"/>
          <w:szCs w:val="22"/>
        </w:rPr>
        <w:sym w:font="Symbol" w:char="F0B4"/>
      </w:r>
      <w:r w:rsidR="008C35D8" w:rsidRPr="00A212BA">
        <w:rPr>
          <w:rFonts w:ascii="Arial" w:hAnsi="Arial" w:cs="Arial"/>
          <w:sz w:val="22"/>
          <w:szCs w:val="22"/>
        </w:rPr>
        <w:t>8cm wide</w:t>
      </w:r>
      <w:r w:rsidR="008C35D8" w:rsidRPr="00A212BA">
        <w:rPr>
          <w:rFonts w:ascii="Arial" w:hAnsi="Arial" w:cs="Arial"/>
          <w:sz w:val="22"/>
          <w:szCs w:val="22"/>
        </w:rPr>
        <w:sym w:font="Symbol" w:char="F0B4"/>
      </w:r>
      <w:r w:rsidR="008C35D8" w:rsidRPr="00A212BA">
        <w:rPr>
          <w:rFonts w:ascii="Arial" w:hAnsi="Arial" w:cs="Arial"/>
          <w:sz w:val="22"/>
          <w:szCs w:val="22"/>
        </w:rPr>
        <w:t xml:space="preserve">15cm deep) </w:t>
      </w:r>
      <w:r w:rsidR="008C35D8" w:rsidRPr="00A212BA">
        <w:rPr>
          <w:rFonts w:ascii="Arial" w:hAnsi="Arial" w:cs="Arial"/>
          <w:sz w:val="22"/>
          <w:szCs w:val="22"/>
          <w:lang w:eastAsia="zh-CN"/>
        </w:rPr>
        <w:t>separated</w:t>
      </w:r>
      <w:r w:rsidR="008C35D8" w:rsidRPr="00A212BA">
        <w:rPr>
          <w:rFonts w:ascii="Arial" w:hAnsi="Arial" w:cs="Arial"/>
          <w:sz w:val="22"/>
          <w:szCs w:val="22"/>
        </w:rPr>
        <w:t xml:space="preserve"> by black plastic plates. The fish placed in each cell c</w:t>
      </w:r>
      <w:r w:rsidR="008C35D8" w:rsidRPr="00A212BA">
        <w:rPr>
          <w:rFonts w:ascii="Arial" w:hAnsi="Arial" w:cs="Arial"/>
          <w:sz w:val="22"/>
          <w:szCs w:val="22"/>
          <w:lang w:eastAsia="zh-CN"/>
        </w:rPr>
        <w:t>anno</w:t>
      </w:r>
      <w:r w:rsidR="008C35D8" w:rsidRPr="00A212BA">
        <w:rPr>
          <w:rFonts w:ascii="Arial" w:hAnsi="Arial" w:cs="Arial"/>
          <w:sz w:val="22"/>
          <w:szCs w:val="22"/>
        </w:rPr>
        <w:t xml:space="preserve">t see and interrupt each other. Water from recording aquarium flowed to a reservoir and then </w:t>
      </w:r>
      <w:proofErr w:type="spellStart"/>
      <w:r w:rsidR="008C35D8" w:rsidRPr="00A212BA">
        <w:rPr>
          <w:rFonts w:ascii="Arial" w:hAnsi="Arial" w:cs="Arial"/>
          <w:sz w:val="22"/>
          <w:szCs w:val="22"/>
        </w:rPr>
        <w:t>recirculated</w:t>
      </w:r>
      <w:proofErr w:type="spellEnd"/>
      <w:r w:rsidR="008C35D8" w:rsidRPr="00A212BA">
        <w:rPr>
          <w:rFonts w:ascii="Arial" w:hAnsi="Arial" w:cs="Arial"/>
          <w:sz w:val="22"/>
          <w:szCs w:val="22"/>
        </w:rPr>
        <w:t xml:space="preserve"> through biological and mechanical filters at a rate of 1200ml/min. Water conductivity wa</w:t>
      </w:r>
      <w:r>
        <w:rPr>
          <w:rFonts w:ascii="Arial" w:hAnsi="Arial" w:cs="Arial"/>
          <w:sz w:val="22"/>
          <w:szCs w:val="22"/>
        </w:rPr>
        <w:t>s maintained between 450</w:t>
      </w:r>
      <w:r w:rsidR="008C35D8" w:rsidRPr="00A212BA">
        <w:rPr>
          <w:rFonts w:ascii="Arial" w:hAnsi="Arial" w:cs="Arial"/>
          <w:sz w:val="22"/>
          <w:szCs w:val="22"/>
          <w:lang w:eastAsia="zh-CN"/>
        </w:rPr>
        <w:sym w:font="Symbol" w:char="F06D"/>
      </w:r>
      <w:r w:rsidR="008C35D8" w:rsidRPr="00A212BA">
        <w:rPr>
          <w:rFonts w:ascii="Arial" w:hAnsi="Arial" w:cs="Arial"/>
          <w:sz w:val="22"/>
          <w:szCs w:val="22"/>
        </w:rPr>
        <w:t>S-550</w:t>
      </w:r>
      <w:r w:rsidR="008C35D8" w:rsidRPr="00A212BA">
        <w:rPr>
          <w:rFonts w:ascii="Arial" w:hAnsi="Arial" w:cs="Arial"/>
          <w:sz w:val="22"/>
          <w:szCs w:val="22"/>
          <w:lang w:eastAsia="zh-CN"/>
        </w:rPr>
        <w:sym w:font="Symbol" w:char="F06D"/>
      </w:r>
      <w:r w:rsidR="008C35D8" w:rsidRPr="00A212BA">
        <w:rPr>
          <w:rFonts w:ascii="Arial" w:hAnsi="Arial" w:cs="Arial"/>
          <w:sz w:val="22"/>
          <w:szCs w:val="22"/>
        </w:rPr>
        <w:t>S, and pH was maintained between</w:t>
      </w:r>
      <w:r>
        <w:rPr>
          <w:rFonts w:ascii="Arial" w:hAnsi="Arial" w:cs="Arial"/>
          <w:sz w:val="22"/>
          <w:szCs w:val="22"/>
          <w:lang w:eastAsia="zh-CN"/>
        </w:rPr>
        <w:t xml:space="preserve"> </w:t>
      </w:r>
      <w:r w:rsidR="008C35D8" w:rsidRPr="00A212BA">
        <w:rPr>
          <w:rFonts w:ascii="Arial" w:hAnsi="Arial" w:cs="Arial"/>
          <w:sz w:val="22"/>
          <w:szCs w:val="22"/>
        </w:rPr>
        <w:t xml:space="preserve">7.0-8.0. </w:t>
      </w:r>
      <w:r w:rsidR="008C35D8" w:rsidRPr="00A212BA">
        <w:rPr>
          <w:rFonts w:ascii="Arial" w:hAnsi="Arial" w:cs="Arial"/>
          <w:sz w:val="22"/>
          <w:szCs w:val="22"/>
          <w:lang w:eastAsia="zh-CN"/>
        </w:rPr>
        <w:t>Heater (200W, EHEIM 3607, EHEIM), air diffuser (EHEIM 400, EHEIM) and pump (</w:t>
      </w:r>
      <w:r w:rsidR="008C35D8" w:rsidRPr="00A212BA">
        <w:rPr>
          <w:rFonts w:ascii="Arial" w:hAnsi="Arial" w:cs="Arial"/>
          <w:sz w:val="22"/>
          <w:szCs w:val="22"/>
        </w:rPr>
        <w:t>ESEN</w:t>
      </w:r>
      <w:r w:rsidR="008C35D8" w:rsidRPr="00A212BA">
        <w:rPr>
          <w:rFonts w:ascii="Arial" w:hAnsi="Arial" w:cs="Arial"/>
          <w:sz w:val="22"/>
          <w:szCs w:val="22"/>
          <w:lang w:eastAsia="zh-CN"/>
        </w:rPr>
        <w:t xml:space="preserve">) were also provided in the reservoir. </w:t>
      </w:r>
      <w:proofErr w:type="spellStart"/>
      <w:r w:rsidR="008C35D8" w:rsidRPr="00A212BA">
        <w:rPr>
          <w:rFonts w:ascii="Arial" w:hAnsi="Arial" w:cs="Arial"/>
          <w:sz w:val="22"/>
          <w:szCs w:val="22"/>
          <w:lang w:eastAsia="zh-CN"/>
        </w:rPr>
        <w:t>Locomotor</w:t>
      </w:r>
      <w:proofErr w:type="spellEnd"/>
      <w:r w:rsidR="008C35D8" w:rsidRPr="00A212BA">
        <w:rPr>
          <w:rFonts w:ascii="Arial" w:hAnsi="Arial" w:cs="Arial"/>
          <w:sz w:val="22"/>
          <w:szCs w:val="22"/>
          <w:lang w:eastAsia="zh-CN"/>
        </w:rPr>
        <w:t xml:space="preserve"> activity of adult </w:t>
      </w:r>
      <w:proofErr w:type="spellStart"/>
      <w:r w:rsidR="008C35D8" w:rsidRPr="00A212BA">
        <w:rPr>
          <w:rFonts w:ascii="Arial" w:hAnsi="Arial" w:cs="Arial"/>
          <w:sz w:val="22"/>
          <w:szCs w:val="22"/>
          <w:lang w:eastAsia="zh-CN"/>
        </w:rPr>
        <w:t>zebrafish</w:t>
      </w:r>
      <w:proofErr w:type="spellEnd"/>
      <w:r w:rsidR="008C35D8" w:rsidRPr="00A212BA">
        <w:rPr>
          <w:rFonts w:ascii="Arial" w:hAnsi="Arial" w:cs="Arial"/>
          <w:sz w:val="22"/>
          <w:szCs w:val="22"/>
          <w:lang w:eastAsia="zh-CN"/>
        </w:rPr>
        <w:t xml:space="preserve"> was mon</w:t>
      </w:r>
      <w:r>
        <w:rPr>
          <w:rFonts w:ascii="Arial" w:hAnsi="Arial" w:cs="Arial"/>
          <w:sz w:val="22"/>
          <w:szCs w:val="22"/>
          <w:lang w:eastAsia="zh-CN"/>
        </w:rPr>
        <w:t>itored by an automatic video-tracking system (</w:t>
      </w:r>
      <w:proofErr w:type="spellStart"/>
      <w:r>
        <w:rPr>
          <w:rFonts w:ascii="Arial" w:hAnsi="Arial" w:cs="Arial"/>
          <w:sz w:val="22"/>
          <w:szCs w:val="22"/>
          <w:lang w:eastAsia="zh-CN"/>
        </w:rPr>
        <w:t>ViewPoint</w:t>
      </w:r>
      <w:proofErr w:type="spellEnd"/>
      <w:r>
        <w:rPr>
          <w:rFonts w:ascii="Arial" w:hAnsi="Arial" w:cs="Arial"/>
          <w:sz w:val="22"/>
          <w:szCs w:val="22"/>
          <w:lang w:eastAsia="zh-CN"/>
        </w:rPr>
        <w:t xml:space="preserve"> S.A.). This system consisted of an infrared backlight emitter (HIR333C/H0, 850nm wavelength, </w:t>
      </w:r>
      <w:proofErr w:type="spellStart"/>
      <w:r>
        <w:rPr>
          <w:rFonts w:ascii="Arial" w:hAnsi="Arial" w:cs="Arial"/>
          <w:sz w:val="22"/>
          <w:szCs w:val="22"/>
          <w:lang w:eastAsia="zh-CN"/>
        </w:rPr>
        <w:t>ViewPoint</w:t>
      </w:r>
      <w:proofErr w:type="spellEnd"/>
      <w:r>
        <w:rPr>
          <w:rFonts w:ascii="Arial" w:hAnsi="Arial" w:cs="Arial"/>
          <w:sz w:val="22"/>
          <w:szCs w:val="22"/>
          <w:lang w:eastAsia="zh-CN"/>
        </w:rPr>
        <w:t xml:space="preserve"> S.A.) placed under the aquarium, an infrared camera (640 pixels</w:t>
      </w:r>
      <w:r w:rsidR="008C35D8" w:rsidRPr="00A212BA">
        <w:rPr>
          <w:rFonts w:ascii="Arial" w:hAnsi="Arial" w:cs="Arial"/>
          <w:sz w:val="22"/>
          <w:szCs w:val="22"/>
        </w:rPr>
        <w:sym w:font="Symbol" w:char="F0B4"/>
      </w:r>
      <w:r w:rsidR="008C35D8" w:rsidRPr="00A212BA">
        <w:rPr>
          <w:rFonts w:ascii="Arial" w:hAnsi="Arial" w:cs="Arial"/>
          <w:sz w:val="22"/>
          <w:szCs w:val="22"/>
          <w:lang w:eastAsia="zh-CN"/>
        </w:rPr>
        <w:t>480 pixels, 25Fps,</w:t>
      </w:r>
      <w:r w:rsidR="008C35D8" w:rsidRPr="00A212BA">
        <w:rPr>
          <w:rFonts w:ascii="Arial" w:hAnsi="Arial" w:cs="Arial"/>
          <w:sz w:val="22"/>
          <w:szCs w:val="22"/>
        </w:rPr>
        <w:t xml:space="preserve"> </w:t>
      </w:r>
      <w:r w:rsidR="008C35D8" w:rsidRPr="00A212BA">
        <w:rPr>
          <w:rFonts w:ascii="Arial" w:hAnsi="Arial" w:cs="Arial"/>
          <w:sz w:val="22"/>
          <w:szCs w:val="22"/>
          <w:lang w:eastAsia="zh-CN"/>
        </w:rPr>
        <w:t>1/3”CS M, 1.4</w:t>
      </w:r>
      <w:r w:rsidR="008C35D8" w:rsidRPr="00A212B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  <w:lang w:eastAsia="zh-CN"/>
        </w:rPr>
        <w:t xml:space="preserve">aperture, 2.8-12mm adapted lens, Point Grey Research Inc.) placed above all 24 cells and an associated software (ZebraLab3.10, </w:t>
      </w:r>
      <w:proofErr w:type="spellStart"/>
      <w:r>
        <w:rPr>
          <w:rFonts w:ascii="Arial" w:hAnsi="Arial" w:cs="Arial"/>
          <w:sz w:val="22"/>
          <w:szCs w:val="22"/>
          <w:lang w:eastAsia="zh-CN"/>
        </w:rPr>
        <w:t>ViewPoint</w:t>
      </w:r>
      <w:proofErr w:type="spellEnd"/>
      <w:r>
        <w:rPr>
          <w:rFonts w:ascii="Arial" w:hAnsi="Arial" w:cs="Arial"/>
          <w:sz w:val="22"/>
          <w:szCs w:val="22"/>
          <w:lang w:eastAsia="zh-CN"/>
        </w:rPr>
        <w:t xml:space="preserve"> S.A.). Images (25 frames/s) and videos were recorded through backlit chambers using an infrared camera. The movement of each </w:t>
      </w:r>
      <w:proofErr w:type="spellStart"/>
      <w:r>
        <w:rPr>
          <w:rFonts w:ascii="Arial" w:hAnsi="Arial" w:cs="Arial"/>
          <w:sz w:val="22"/>
          <w:szCs w:val="22"/>
          <w:lang w:eastAsia="zh-CN"/>
        </w:rPr>
        <w:t>zebrafish</w:t>
      </w:r>
      <w:proofErr w:type="spellEnd"/>
      <w:r>
        <w:rPr>
          <w:rFonts w:ascii="Arial" w:hAnsi="Arial" w:cs="Arial"/>
          <w:sz w:val="22"/>
          <w:szCs w:val="22"/>
          <w:lang w:eastAsia="zh-CN"/>
        </w:rPr>
        <w:t xml:space="preserve"> under light and dark condition can be recorded using </w:t>
      </w:r>
      <w:proofErr w:type="spellStart"/>
      <w:r>
        <w:rPr>
          <w:rFonts w:ascii="Arial" w:hAnsi="Arial" w:cs="Arial"/>
          <w:sz w:val="22"/>
          <w:szCs w:val="22"/>
          <w:lang w:eastAsia="zh-CN"/>
        </w:rPr>
        <w:t>videotrack</w:t>
      </w:r>
      <w:proofErr w:type="spellEnd"/>
      <w:r>
        <w:rPr>
          <w:rFonts w:ascii="Arial" w:hAnsi="Arial" w:cs="Arial"/>
          <w:sz w:val="22"/>
          <w:szCs w:val="22"/>
          <w:lang w:eastAsia="zh-CN"/>
        </w:rPr>
        <w:t xml:space="preserve"> quantization mode by which each image was converted to a digital value according to its luminosity. The data were further analyzed using custom R software.  </w:t>
      </w:r>
    </w:p>
    <w:p w14:paraId="4DE57BEB" w14:textId="77777777" w:rsidR="0058755A" w:rsidRDefault="0058755A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</w:p>
    <w:p w14:paraId="77CFCC45" w14:textId="77777777" w:rsidR="0058755A" w:rsidRDefault="0066716E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Microarray</w:t>
      </w:r>
    </w:p>
    <w:p w14:paraId="79DC7477" w14:textId="77777777" w:rsidR="0058755A" w:rsidRDefault="0066716E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otal RNA of individual </w:t>
      </w:r>
      <w:proofErr w:type="spellStart"/>
      <w:r>
        <w:rPr>
          <w:rFonts w:ascii="Arial" w:hAnsi="Arial" w:cs="Arial"/>
          <w:sz w:val="22"/>
          <w:szCs w:val="22"/>
        </w:rPr>
        <w:t>zebrafish</w:t>
      </w:r>
      <w:proofErr w:type="spellEnd"/>
      <w:r>
        <w:rPr>
          <w:rFonts w:ascii="Arial" w:hAnsi="Arial" w:cs="Arial"/>
          <w:sz w:val="22"/>
          <w:szCs w:val="22"/>
        </w:rPr>
        <w:t xml:space="preserve"> brain was extracted using </w:t>
      </w:r>
      <w:proofErr w:type="spellStart"/>
      <w:r>
        <w:rPr>
          <w:rFonts w:ascii="Arial" w:hAnsi="Arial" w:cs="Arial"/>
          <w:sz w:val="22"/>
          <w:szCs w:val="22"/>
        </w:rPr>
        <w:t>Trizol</w:t>
      </w:r>
      <w:proofErr w:type="spellEnd"/>
      <w:r>
        <w:rPr>
          <w:rFonts w:ascii="Arial" w:hAnsi="Arial" w:cs="Arial"/>
          <w:sz w:val="22"/>
          <w:szCs w:val="22"/>
        </w:rPr>
        <w:t xml:space="preserve"> (Invitrogen) according to the manufacturer’s instruction. The quantity and quality of the RNA samples were assessed with a </w:t>
      </w:r>
      <w:proofErr w:type="spellStart"/>
      <w:r>
        <w:rPr>
          <w:rFonts w:ascii="Arial" w:hAnsi="Arial" w:cs="Arial"/>
          <w:sz w:val="22"/>
          <w:szCs w:val="22"/>
        </w:rPr>
        <w:t>NanoDrop</w:t>
      </w:r>
      <w:proofErr w:type="spellEnd"/>
      <w:r>
        <w:rPr>
          <w:rFonts w:ascii="Arial" w:hAnsi="Arial" w:cs="Arial"/>
          <w:sz w:val="22"/>
          <w:szCs w:val="22"/>
        </w:rPr>
        <w:t xml:space="preserve"> ND-1000 spectrometer (</w:t>
      </w:r>
      <w:proofErr w:type="spellStart"/>
      <w:r>
        <w:rPr>
          <w:rFonts w:ascii="Arial" w:hAnsi="Arial" w:cs="Arial"/>
          <w:sz w:val="22"/>
          <w:szCs w:val="22"/>
        </w:rPr>
        <w:t>NanoDrop</w:t>
      </w:r>
      <w:proofErr w:type="spellEnd"/>
      <w:r>
        <w:rPr>
          <w:rFonts w:ascii="Arial" w:hAnsi="Arial" w:cs="Arial"/>
          <w:sz w:val="22"/>
          <w:szCs w:val="22"/>
        </w:rPr>
        <w:t xml:space="preserve"> Technologies) and an Agilent 2100 </w:t>
      </w:r>
      <w:proofErr w:type="spellStart"/>
      <w:r>
        <w:rPr>
          <w:rFonts w:ascii="Arial" w:hAnsi="Arial" w:cs="Arial"/>
          <w:sz w:val="22"/>
          <w:szCs w:val="22"/>
        </w:rPr>
        <w:t>bioanalyzer</w:t>
      </w:r>
      <w:proofErr w:type="spellEnd"/>
      <w:r>
        <w:rPr>
          <w:rFonts w:ascii="Arial" w:hAnsi="Arial" w:cs="Arial"/>
          <w:sz w:val="22"/>
          <w:szCs w:val="22"/>
        </w:rPr>
        <w:t xml:space="preserve"> (Agilent Technologies). 12 LD RNA samples and 12 DD RNA samples were got for microarray by mixing the total RNA of 2 samples in the same </w:t>
      </w:r>
      <w:r>
        <w:rPr>
          <w:rFonts w:ascii="Arial" w:hAnsi="Arial" w:cs="Arial"/>
          <w:sz w:val="22"/>
          <w:szCs w:val="22"/>
          <w:lang w:eastAsia="zh-CN"/>
        </w:rPr>
        <w:t>Circadian</w:t>
      </w:r>
      <w:r>
        <w:rPr>
          <w:rFonts w:ascii="Arial" w:hAnsi="Arial" w:cs="Arial"/>
          <w:sz w:val="22"/>
          <w:szCs w:val="22"/>
        </w:rPr>
        <w:t xml:space="preserve"> Time with equal amounts. </w:t>
      </w:r>
      <w:proofErr w:type="gramStart"/>
      <w:r>
        <w:rPr>
          <w:rFonts w:ascii="Arial" w:hAnsi="Arial" w:cs="Arial"/>
          <w:sz w:val="22"/>
          <w:szCs w:val="22"/>
        </w:rPr>
        <w:t>Microarrays were manufactured by Agilent Technologies</w:t>
      </w:r>
      <w:proofErr w:type="gramEnd"/>
      <w:r>
        <w:rPr>
          <w:rFonts w:ascii="Arial" w:hAnsi="Arial" w:cs="Arial"/>
          <w:sz w:val="22"/>
          <w:szCs w:val="22"/>
        </w:rPr>
        <w:t xml:space="preserve">, each contains 43603 probes for a whole-genome transcriptional profile. Purified total RNA of each sample was amplified and labeled with a fluorescent dye Cyanine 3 (Cy3) using a low-RNA input linear amplification kit following the manufacturer's protocol (5184-3523, Agilent Technologies). Cy3-labeled </w:t>
      </w:r>
      <w:proofErr w:type="spellStart"/>
      <w:r>
        <w:rPr>
          <w:rFonts w:ascii="Arial" w:hAnsi="Arial" w:cs="Arial"/>
          <w:sz w:val="22"/>
          <w:szCs w:val="22"/>
        </w:rPr>
        <w:t>cRNA</w:t>
      </w:r>
      <w:proofErr w:type="spellEnd"/>
      <w:r>
        <w:rPr>
          <w:rFonts w:ascii="Arial" w:hAnsi="Arial" w:cs="Arial"/>
          <w:sz w:val="22"/>
          <w:szCs w:val="22"/>
        </w:rPr>
        <w:t xml:space="preserve"> (800ng each) were hybridized to a </w:t>
      </w:r>
      <w:proofErr w:type="spellStart"/>
      <w:r>
        <w:rPr>
          <w:rFonts w:ascii="Arial" w:hAnsi="Arial" w:cs="Arial"/>
          <w:sz w:val="22"/>
          <w:szCs w:val="22"/>
        </w:rPr>
        <w:t>zebrafish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oligo</w:t>
      </w:r>
      <w:proofErr w:type="spellEnd"/>
      <w:r>
        <w:rPr>
          <w:rFonts w:ascii="Arial" w:hAnsi="Arial" w:cs="Arial"/>
          <w:sz w:val="22"/>
          <w:szCs w:val="22"/>
        </w:rPr>
        <w:t xml:space="preserve"> microarray (G5219F, Agilent Technologies) for 17 h at 65°C. The hybridized microarrays were then washed according to the manufacturer's protocol. Microarray results were extracted using Agilent G2565BA Scanner and Feature Extraction software (v10.5.1, Agilent Technologies), subsequently analyzed by Gene-Spring software (v11.0.1, Agilent Technologies). </w:t>
      </w:r>
    </w:p>
    <w:p w14:paraId="196CEDBF" w14:textId="77777777" w:rsidR="0058755A" w:rsidRDefault="0058755A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</w:p>
    <w:p w14:paraId="02E97D40" w14:textId="77777777" w:rsidR="002C5C83" w:rsidRDefault="002C5C83" w:rsidP="004B0A5B">
      <w:pPr>
        <w:spacing w:line="480" w:lineRule="auto"/>
        <w:outlineLvl w:val="0"/>
        <w:rPr>
          <w:rFonts w:ascii="Arial" w:hAnsi="Arial" w:cs="Arial"/>
          <w:b/>
          <w:lang w:eastAsia="zh-CN"/>
        </w:rPr>
      </w:pPr>
    </w:p>
    <w:p w14:paraId="5276B0F4" w14:textId="77777777" w:rsidR="002C5C83" w:rsidRDefault="002C5C83" w:rsidP="004B0A5B">
      <w:pPr>
        <w:spacing w:line="480" w:lineRule="auto"/>
        <w:outlineLvl w:val="0"/>
        <w:rPr>
          <w:rFonts w:ascii="Arial" w:hAnsi="Arial" w:cs="Arial"/>
          <w:b/>
          <w:lang w:eastAsia="zh-CN"/>
        </w:rPr>
      </w:pPr>
    </w:p>
    <w:p w14:paraId="2E6F5D08" w14:textId="77777777" w:rsidR="002C5C83" w:rsidRDefault="002C5C83" w:rsidP="004B0A5B">
      <w:pPr>
        <w:spacing w:line="480" w:lineRule="auto"/>
        <w:outlineLvl w:val="0"/>
        <w:rPr>
          <w:rFonts w:ascii="Arial" w:hAnsi="Arial" w:cs="Arial"/>
          <w:b/>
          <w:lang w:eastAsia="zh-CN"/>
        </w:rPr>
      </w:pPr>
    </w:p>
    <w:p w14:paraId="0150C4F7" w14:textId="77777777" w:rsidR="002C5C83" w:rsidRDefault="002C5C83" w:rsidP="004B0A5B">
      <w:pPr>
        <w:spacing w:line="480" w:lineRule="auto"/>
        <w:outlineLvl w:val="0"/>
        <w:rPr>
          <w:rFonts w:ascii="Arial" w:hAnsi="Arial" w:cs="Arial"/>
          <w:b/>
          <w:lang w:eastAsia="zh-CN"/>
        </w:rPr>
      </w:pPr>
    </w:p>
    <w:p w14:paraId="12A0EF08" w14:textId="77777777" w:rsidR="002C5C83" w:rsidRDefault="002C5C83" w:rsidP="004B0A5B">
      <w:pPr>
        <w:spacing w:line="480" w:lineRule="auto"/>
        <w:outlineLvl w:val="0"/>
        <w:rPr>
          <w:rFonts w:ascii="Arial" w:hAnsi="Arial" w:cs="Arial"/>
          <w:b/>
          <w:lang w:eastAsia="zh-CN"/>
        </w:rPr>
      </w:pPr>
    </w:p>
    <w:p w14:paraId="42FEBB55" w14:textId="77777777" w:rsidR="002C5C83" w:rsidRDefault="002C5C83" w:rsidP="004B0A5B">
      <w:pPr>
        <w:spacing w:line="480" w:lineRule="auto"/>
        <w:outlineLvl w:val="0"/>
        <w:rPr>
          <w:rFonts w:ascii="Arial" w:hAnsi="Arial" w:cs="Arial"/>
          <w:b/>
          <w:lang w:eastAsia="zh-CN"/>
        </w:rPr>
      </w:pPr>
    </w:p>
    <w:p w14:paraId="41657E6A" w14:textId="77777777" w:rsidR="002C5C83" w:rsidRDefault="002C5C83" w:rsidP="004B0A5B">
      <w:pPr>
        <w:spacing w:line="480" w:lineRule="auto"/>
        <w:outlineLvl w:val="0"/>
        <w:rPr>
          <w:rFonts w:ascii="Arial" w:hAnsi="Arial" w:cs="Arial"/>
          <w:b/>
          <w:lang w:eastAsia="zh-CN"/>
        </w:rPr>
      </w:pPr>
    </w:p>
    <w:p w14:paraId="6DAF7216" w14:textId="77777777" w:rsidR="002C5C83" w:rsidRDefault="002C5C83" w:rsidP="004B0A5B">
      <w:pPr>
        <w:spacing w:line="480" w:lineRule="auto"/>
        <w:outlineLvl w:val="0"/>
        <w:rPr>
          <w:rFonts w:ascii="Arial" w:hAnsi="Arial" w:cs="Arial"/>
          <w:b/>
          <w:lang w:eastAsia="zh-CN"/>
        </w:rPr>
      </w:pPr>
    </w:p>
    <w:p w14:paraId="7EB89E10" w14:textId="77777777" w:rsidR="002C5C83" w:rsidRDefault="002C5C83" w:rsidP="004B0A5B">
      <w:pPr>
        <w:spacing w:line="480" w:lineRule="auto"/>
        <w:outlineLvl w:val="0"/>
        <w:rPr>
          <w:rFonts w:ascii="Arial" w:hAnsi="Arial" w:cs="Arial"/>
          <w:b/>
          <w:lang w:eastAsia="zh-CN"/>
        </w:rPr>
      </w:pPr>
    </w:p>
    <w:p w14:paraId="0B94D78F" w14:textId="77777777" w:rsidR="002C5C83" w:rsidRDefault="002C5C83" w:rsidP="004B0A5B">
      <w:pPr>
        <w:spacing w:line="480" w:lineRule="auto"/>
        <w:outlineLvl w:val="0"/>
        <w:rPr>
          <w:rFonts w:ascii="Arial" w:hAnsi="Arial" w:cs="Arial"/>
          <w:b/>
          <w:lang w:eastAsia="zh-CN"/>
        </w:rPr>
      </w:pPr>
    </w:p>
    <w:p w14:paraId="681E3348" w14:textId="77777777" w:rsidR="002C5C83" w:rsidRDefault="002C5C83" w:rsidP="004B0A5B">
      <w:pPr>
        <w:spacing w:line="480" w:lineRule="auto"/>
        <w:outlineLvl w:val="0"/>
        <w:rPr>
          <w:rFonts w:ascii="Arial" w:hAnsi="Arial" w:cs="Arial"/>
          <w:b/>
          <w:lang w:eastAsia="zh-CN"/>
        </w:rPr>
      </w:pPr>
    </w:p>
    <w:p w14:paraId="69A2430C" w14:textId="77777777" w:rsidR="002C5C83" w:rsidRDefault="002C5C83" w:rsidP="004B0A5B">
      <w:pPr>
        <w:spacing w:line="480" w:lineRule="auto"/>
        <w:outlineLvl w:val="0"/>
        <w:rPr>
          <w:rFonts w:ascii="Arial" w:hAnsi="Arial" w:cs="Arial"/>
          <w:b/>
          <w:lang w:eastAsia="zh-CN"/>
        </w:rPr>
      </w:pPr>
    </w:p>
    <w:p w14:paraId="10F300CC" w14:textId="77777777" w:rsidR="007E3841" w:rsidRDefault="004B0A5B" w:rsidP="007E3841">
      <w:pPr>
        <w:spacing w:line="480" w:lineRule="auto"/>
        <w:outlineLvl w:val="0"/>
        <w:rPr>
          <w:rFonts w:ascii="Arial" w:hAnsi="Arial" w:cs="Arial"/>
          <w:sz w:val="22"/>
          <w:szCs w:val="22"/>
          <w:lang w:eastAsia="zh-CN"/>
        </w:rPr>
      </w:pPr>
      <w:r w:rsidRPr="00F47E52">
        <w:rPr>
          <w:rFonts w:ascii="Arial" w:hAnsi="Arial" w:cs="Arial"/>
          <w:b/>
          <w:lang w:eastAsia="zh-CN"/>
        </w:rPr>
        <w:t>Supplementary Figure</w:t>
      </w:r>
      <w:r w:rsidR="002C5C83">
        <w:rPr>
          <w:rFonts w:ascii="Arial" w:hAnsi="Arial" w:cs="Arial" w:hint="eastAsia"/>
          <w:b/>
          <w:lang w:eastAsia="zh-CN"/>
        </w:rPr>
        <w:t>s</w:t>
      </w:r>
    </w:p>
    <w:p w14:paraId="557258FE" w14:textId="77777777" w:rsidR="00541CD0" w:rsidRDefault="00BE0C7F" w:rsidP="00541CD0">
      <w:pPr>
        <w:tabs>
          <w:tab w:val="left" w:pos="-720"/>
        </w:tabs>
        <w:spacing w:line="480" w:lineRule="auto"/>
        <w:rPr>
          <w:rFonts w:ascii="Arial" w:hAnsi="Arial" w:cs="Arial"/>
          <w:sz w:val="22"/>
          <w:szCs w:val="22"/>
          <w:lang w:eastAsia="zh-CN"/>
        </w:rPr>
      </w:pPr>
      <w:r>
        <w:rPr>
          <w:rFonts w:ascii="Arial" w:hAnsi="Arial" w:cs="Arial"/>
          <w:b/>
          <w:sz w:val="22"/>
          <w:szCs w:val="22"/>
          <w:lang w:eastAsia="zh-CN"/>
        </w:rPr>
        <w:t>S1</w:t>
      </w:r>
      <w:r>
        <w:rPr>
          <w:rFonts w:ascii="Arial" w:hAnsi="Arial" w:cs="Arial" w:hint="eastAsia"/>
          <w:b/>
          <w:sz w:val="22"/>
          <w:szCs w:val="22"/>
          <w:lang w:eastAsia="zh-CN"/>
        </w:rPr>
        <w:t xml:space="preserve"> </w:t>
      </w:r>
      <w:r w:rsidR="00541CD0">
        <w:rPr>
          <w:rFonts w:ascii="Arial" w:hAnsi="Arial" w:cs="Arial"/>
          <w:b/>
          <w:sz w:val="22"/>
          <w:szCs w:val="22"/>
        </w:rPr>
        <w:t xml:space="preserve">Figure. </w:t>
      </w:r>
      <w:r w:rsidR="00541CD0">
        <w:rPr>
          <w:rFonts w:ascii="Arial" w:hAnsi="Arial" w:cs="Arial"/>
          <w:b/>
          <w:sz w:val="22"/>
          <w:szCs w:val="22"/>
          <w:lang w:eastAsia="zh-CN"/>
        </w:rPr>
        <w:t xml:space="preserve">The rest of smaller clusters in the clustering of ZCOGs on </w:t>
      </w:r>
      <w:proofErr w:type="spellStart"/>
      <w:r w:rsidR="00541CD0">
        <w:rPr>
          <w:rFonts w:ascii="Arial" w:hAnsi="Arial" w:cs="Arial"/>
          <w:b/>
          <w:sz w:val="22"/>
          <w:szCs w:val="22"/>
          <w:lang w:eastAsia="zh-CN"/>
        </w:rPr>
        <w:t>zebrafish</w:t>
      </w:r>
      <w:proofErr w:type="spellEnd"/>
      <w:r w:rsidR="00541CD0">
        <w:rPr>
          <w:rFonts w:ascii="Arial" w:hAnsi="Arial" w:cs="Arial"/>
          <w:b/>
          <w:sz w:val="22"/>
          <w:szCs w:val="22"/>
          <w:lang w:eastAsia="zh-CN"/>
        </w:rPr>
        <w:t xml:space="preserve"> metabolic network</w:t>
      </w:r>
    </w:p>
    <w:p w14:paraId="1ECCDBAC" w14:textId="77777777" w:rsidR="00541CD0" w:rsidRPr="009401DB" w:rsidRDefault="00541CD0" w:rsidP="00541CD0">
      <w:pPr>
        <w:spacing w:line="480" w:lineRule="auto"/>
        <w:outlineLvl w:val="0"/>
        <w:rPr>
          <w:rFonts w:ascii="Arial" w:hAnsi="Arial" w:cs="Arial"/>
          <w:lang w:eastAsia="zh-CN"/>
        </w:rPr>
      </w:pPr>
      <w:r>
        <w:rPr>
          <w:rFonts w:ascii="Arial" w:hAnsi="Arial" w:cs="Arial"/>
          <w:sz w:val="22"/>
          <w:szCs w:val="22"/>
          <w:lang w:eastAsia="zh-CN"/>
        </w:rPr>
        <w:t>F</w:t>
      </w:r>
      <w:r>
        <w:rPr>
          <w:rFonts w:ascii="Arial" w:hAnsi="Arial" w:cs="Arial" w:hint="eastAsia"/>
          <w:sz w:val="22"/>
          <w:szCs w:val="22"/>
          <w:lang w:eastAsia="zh-CN"/>
        </w:rPr>
        <w:t xml:space="preserve">our </w:t>
      </w:r>
      <w:r>
        <w:rPr>
          <w:rFonts w:ascii="Arial" w:hAnsi="Arial" w:cs="Arial"/>
          <w:sz w:val="22"/>
          <w:szCs w:val="22"/>
          <w:lang w:eastAsia="zh-CN"/>
        </w:rPr>
        <w:t xml:space="preserve">smaller isolated clusters (labeled as A, B, C, D) with size larger than </w:t>
      </w:r>
      <w:r w:rsidRPr="00297CBB">
        <w:rPr>
          <w:rFonts w:ascii="Arial" w:hAnsi="Arial" w:cs="Arial"/>
          <w:sz w:val="22"/>
          <w:szCs w:val="22"/>
          <w:lang w:eastAsia="zh-CN"/>
        </w:rPr>
        <w:t>10</w:t>
      </w:r>
      <w:r>
        <w:rPr>
          <w:rFonts w:ascii="Arial" w:hAnsi="Arial" w:cs="Arial"/>
          <w:sz w:val="22"/>
          <w:szCs w:val="22"/>
          <w:lang w:eastAsia="zh-CN"/>
        </w:rPr>
        <w:t xml:space="preserve"> shown in the same manner as the main cluster in Fig 1.</w:t>
      </w:r>
    </w:p>
    <w:p w14:paraId="34140F54" w14:textId="77777777" w:rsidR="00541CD0" w:rsidRDefault="00541CD0" w:rsidP="00541CD0">
      <w:pPr>
        <w:spacing w:line="480" w:lineRule="auto"/>
        <w:outlineLvl w:val="0"/>
        <w:rPr>
          <w:rFonts w:ascii="Arial" w:hAnsi="Arial" w:cs="Arial"/>
          <w:b/>
          <w:lang w:eastAsia="zh-CN"/>
        </w:rPr>
      </w:pPr>
    </w:p>
    <w:p w14:paraId="009CEC0D" w14:textId="77777777" w:rsidR="00541CD0" w:rsidRDefault="00BE0C7F" w:rsidP="00541CD0">
      <w:pPr>
        <w:tabs>
          <w:tab w:val="left" w:pos="-720"/>
        </w:tabs>
        <w:spacing w:line="480" w:lineRule="auto"/>
        <w:rPr>
          <w:rFonts w:ascii="Arial" w:hAnsi="Arial" w:cs="Arial"/>
          <w:sz w:val="22"/>
          <w:szCs w:val="22"/>
          <w:lang w:eastAsia="zh-CN"/>
        </w:rPr>
      </w:pPr>
      <w:r>
        <w:rPr>
          <w:rFonts w:ascii="Arial" w:hAnsi="Arial" w:cs="Arial"/>
          <w:b/>
          <w:sz w:val="22"/>
          <w:szCs w:val="22"/>
          <w:lang w:eastAsia="zh-CN"/>
        </w:rPr>
        <w:t>S</w:t>
      </w:r>
      <w:r>
        <w:rPr>
          <w:rFonts w:ascii="Arial" w:hAnsi="Arial" w:cs="Arial" w:hint="eastAsia"/>
          <w:b/>
          <w:sz w:val="22"/>
          <w:szCs w:val="22"/>
          <w:lang w:eastAsia="zh-CN"/>
        </w:rPr>
        <w:t xml:space="preserve">2 </w:t>
      </w:r>
      <w:r w:rsidR="00541CD0">
        <w:rPr>
          <w:rFonts w:ascii="Arial" w:hAnsi="Arial" w:cs="Arial"/>
          <w:b/>
          <w:sz w:val="22"/>
          <w:szCs w:val="22"/>
        </w:rPr>
        <w:t xml:space="preserve">Figure. </w:t>
      </w:r>
      <w:r w:rsidR="00541CD0">
        <w:rPr>
          <w:rFonts w:ascii="Arial" w:hAnsi="Arial" w:cs="Arial"/>
          <w:b/>
          <w:sz w:val="22"/>
          <w:szCs w:val="22"/>
          <w:lang w:eastAsia="zh-CN"/>
        </w:rPr>
        <w:t xml:space="preserve">Adult </w:t>
      </w:r>
      <w:proofErr w:type="spellStart"/>
      <w:r w:rsidR="00541CD0">
        <w:rPr>
          <w:rFonts w:ascii="Arial" w:hAnsi="Arial" w:cs="Arial" w:hint="eastAsia"/>
          <w:b/>
          <w:sz w:val="22"/>
          <w:szCs w:val="22"/>
          <w:lang w:eastAsia="zh-CN"/>
        </w:rPr>
        <w:t>z</w:t>
      </w:r>
      <w:r w:rsidR="00541CD0" w:rsidRPr="0066716E">
        <w:rPr>
          <w:rFonts w:ascii="Arial" w:hAnsi="Arial" w:cs="Arial"/>
          <w:b/>
          <w:sz w:val="22"/>
          <w:szCs w:val="22"/>
          <w:lang w:eastAsia="zh-CN"/>
        </w:rPr>
        <w:t>ebrafish</w:t>
      </w:r>
      <w:proofErr w:type="spellEnd"/>
      <w:r w:rsidR="00541CD0" w:rsidRPr="0066716E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="00541CD0">
        <w:rPr>
          <w:rFonts w:ascii="Arial" w:hAnsi="Arial" w:cs="Arial" w:hint="eastAsia"/>
          <w:b/>
          <w:sz w:val="22"/>
          <w:szCs w:val="22"/>
          <w:lang w:eastAsia="zh-CN"/>
        </w:rPr>
        <w:t>l</w:t>
      </w:r>
      <w:r w:rsidR="00541CD0" w:rsidRPr="0066716E">
        <w:rPr>
          <w:rFonts w:ascii="Arial" w:hAnsi="Arial" w:cs="Arial"/>
          <w:b/>
          <w:sz w:val="22"/>
          <w:szCs w:val="22"/>
        </w:rPr>
        <w:t>ocomotor</w:t>
      </w:r>
      <w:proofErr w:type="spellEnd"/>
      <w:r w:rsidR="00541CD0" w:rsidRPr="0066716E">
        <w:rPr>
          <w:rFonts w:ascii="Arial" w:hAnsi="Arial" w:cs="Arial"/>
          <w:b/>
          <w:sz w:val="22"/>
          <w:szCs w:val="22"/>
        </w:rPr>
        <w:t xml:space="preserve"> </w:t>
      </w:r>
      <w:r w:rsidR="00541CD0">
        <w:rPr>
          <w:rFonts w:ascii="Arial" w:hAnsi="Arial" w:cs="Arial" w:hint="eastAsia"/>
          <w:b/>
          <w:sz w:val="22"/>
          <w:szCs w:val="22"/>
          <w:lang w:eastAsia="zh-CN"/>
        </w:rPr>
        <w:t>a</w:t>
      </w:r>
      <w:r w:rsidR="00541CD0" w:rsidRPr="0066716E">
        <w:rPr>
          <w:rFonts w:ascii="Arial" w:hAnsi="Arial" w:cs="Arial"/>
          <w:b/>
          <w:sz w:val="22"/>
          <w:szCs w:val="22"/>
        </w:rPr>
        <w:t>ctivity</w:t>
      </w:r>
    </w:p>
    <w:p w14:paraId="1F185CBB" w14:textId="77777777" w:rsidR="00541CD0" w:rsidRDefault="00541CD0" w:rsidP="00541CD0">
      <w:pPr>
        <w:tabs>
          <w:tab w:val="left" w:pos="-720"/>
        </w:tabs>
        <w:spacing w:line="480" w:lineRule="auto"/>
        <w:rPr>
          <w:rFonts w:ascii="Arial" w:hAnsi="Arial" w:cs="Arial"/>
          <w:sz w:val="22"/>
          <w:szCs w:val="22"/>
          <w:lang w:eastAsia="zh-CN"/>
        </w:rPr>
      </w:pPr>
      <w:r>
        <w:rPr>
          <w:rFonts w:ascii="Arial" w:hAnsi="Arial" w:cs="Arial"/>
          <w:sz w:val="22"/>
          <w:szCs w:val="22"/>
          <w:lang w:eastAsia="zh-CN"/>
        </w:rPr>
        <w:t>(</w:t>
      </w:r>
      <w:r>
        <w:rPr>
          <w:rFonts w:ascii="Arial" w:hAnsi="Arial" w:cs="Arial" w:hint="eastAsia"/>
          <w:sz w:val="22"/>
          <w:szCs w:val="22"/>
          <w:lang w:eastAsia="zh-CN"/>
        </w:rPr>
        <w:t>A</w:t>
      </w:r>
      <w:r>
        <w:rPr>
          <w:rFonts w:ascii="Arial" w:hAnsi="Arial" w:cs="Arial"/>
          <w:sz w:val="22"/>
          <w:szCs w:val="22"/>
          <w:lang w:eastAsia="zh-CN"/>
        </w:rPr>
        <w:t>)</w:t>
      </w:r>
      <w:r>
        <w:rPr>
          <w:rFonts w:ascii="Arial" w:hAnsi="Arial" w:cs="Arial"/>
          <w:sz w:val="22"/>
          <w:szCs w:val="22"/>
        </w:rPr>
        <w:t xml:space="preserve"> An infrared behavioral monitoring platform. The </w:t>
      </w:r>
      <w:proofErr w:type="spellStart"/>
      <w:r>
        <w:rPr>
          <w:rFonts w:ascii="Arial" w:hAnsi="Arial" w:cs="Arial"/>
          <w:sz w:val="22"/>
          <w:szCs w:val="22"/>
        </w:rPr>
        <w:t>locomotor</w:t>
      </w:r>
      <w:proofErr w:type="spellEnd"/>
      <w:r>
        <w:rPr>
          <w:rFonts w:ascii="Arial" w:hAnsi="Arial" w:cs="Arial"/>
          <w:sz w:val="22"/>
          <w:szCs w:val="22"/>
        </w:rPr>
        <w:t xml:space="preserve"> activities of all </w:t>
      </w:r>
      <w:r>
        <w:rPr>
          <w:rFonts w:ascii="Arial" w:hAnsi="Arial" w:cs="Arial"/>
          <w:sz w:val="22"/>
          <w:szCs w:val="22"/>
          <w:lang w:eastAsia="zh-CN"/>
        </w:rPr>
        <w:t>24 fish</w:t>
      </w:r>
      <w:r>
        <w:rPr>
          <w:rFonts w:ascii="Arial" w:hAnsi="Arial" w:cs="Arial"/>
          <w:sz w:val="22"/>
          <w:szCs w:val="22"/>
        </w:rPr>
        <w:t xml:space="preserve"> can be tracked simultaneously</w:t>
      </w:r>
      <w:r>
        <w:rPr>
          <w:rFonts w:ascii="Arial" w:hAnsi="Arial" w:cs="Arial"/>
          <w:sz w:val="22"/>
          <w:szCs w:val="22"/>
          <w:lang w:eastAsia="zh-CN"/>
        </w:rPr>
        <w:t xml:space="preserve">. </w:t>
      </w:r>
      <w:r>
        <w:rPr>
          <w:rFonts w:ascii="Arial" w:hAnsi="Arial" w:cs="Arial"/>
          <w:sz w:val="22"/>
          <w:szCs w:val="22"/>
        </w:rPr>
        <w:t>The activity curve of a selected fish in the red rectangle was displayed in real time. The color of the curve reflected the value of the moving: white</w:t>
      </w:r>
      <w:r>
        <w:rPr>
          <w:rFonts w:ascii="Arial" w:hAnsi="Arial" w:cs="Arial"/>
          <w:sz w:val="22"/>
          <w:szCs w:val="22"/>
          <w:lang w:eastAsia="zh-CN"/>
        </w:rPr>
        <w:t xml:space="preserve">, </w:t>
      </w:r>
      <w:r>
        <w:rPr>
          <w:rFonts w:ascii="Arial" w:hAnsi="Arial" w:cs="Arial"/>
          <w:sz w:val="22"/>
          <w:szCs w:val="22"/>
        </w:rPr>
        <w:t>lower than freezing threshold; red</w:t>
      </w:r>
      <w:r>
        <w:rPr>
          <w:rFonts w:ascii="Arial" w:hAnsi="Arial" w:cs="Arial"/>
          <w:sz w:val="22"/>
          <w:szCs w:val="22"/>
          <w:lang w:eastAsia="zh-CN"/>
        </w:rPr>
        <w:t xml:space="preserve">, </w:t>
      </w:r>
      <w:r>
        <w:rPr>
          <w:rFonts w:ascii="Arial" w:hAnsi="Arial" w:cs="Arial"/>
          <w:sz w:val="22"/>
          <w:szCs w:val="22"/>
        </w:rPr>
        <w:t>higher than burst threshold; green</w:t>
      </w:r>
      <w:r>
        <w:rPr>
          <w:rFonts w:ascii="Arial" w:hAnsi="Arial" w:cs="Arial"/>
          <w:sz w:val="22"/>
          <w:szCs w:val="22"/>
          <w:lang w:eastAsia="zh-CN"/>
        </w:rPr>
        <w:t xml:space="preserve">, </w:t>
      </w:r>
      <w:r>
        <w:rPr>
          <w:rFonts w:ascii="Arial" w:hAnsi="Arial" w:cs="Arial"/>
          <w:sz w:val="22"/>
          <w:szCs w:val="22"/>
        </w:rPr>
        <w:t xml:space="preserve">between freezing threshold and burst threshold. Freezing threshold and burst threshold parameters for detection were matched to visual observation of the locomotion of </w:t>
      </w:r>
      <w:r>
        <w:rPr>
          <w:rFonts w:ascii="Arial" w:hAnsi="Arial" w:cs="Arial"/>
          <w:sz w:val="22"/>
          <w:szCs w:val="22"/>
          <w:lang w:eastAsia="zh-CN"/>
        </w:rPr>
        <w:t>individual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  <w:lang w:eastAsia="zh-CN"/>
        </w:rPr>
        <w:t>fish</w:t>
      </w:r>
      <w:r>
        <w:rPr>
          <w:rFonts w:ascii="Arial" w:hAnsi="Arial" w:cs="Arial"/>
          <w:sz w:val="22"/>
          <w:szCs w:val="22"/>
        </w:rPr>
        <w:t>.</w:t>
      </w:r>
    </w:p>
    <w:p w14:paraId="04AA39A5" w14:textId="77777777" w:rsidR="00541CD0" w:rsidRDefault="00541CD0" w:rsidP="00541CD0">
      <w:pPr>
        <w:tabs>
          <w:tab w:val="left" w:pos="-720"/>
        </w:tabs>
        <w:spacing w:line="480" w:lineRule="auto"/>
        <w:rPr>
          <w:rFonts w:ascii="Arial" w:hAnsi="Arial" w:cs="Arial"/>
          <w:sz w:val="22"/>
          <w:szCs w:val="22"/>
          <w:lang w:eastAsia="zh-CN"/>
        </w:rPr>
      </w:pP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Locomotor</w:t>
      </w:r>
      <w:proofErr w:type="spellEnd"/>
      <w:r>
        <w:rPr>
          <w:rFonts w:ascii="Arial" w:hAnsi="Arial" w:cs="Arial"/>
          <w:sz w:val="22"/>
          <w:szCs w:val="22"/>
        </w:rPr>
        <w:t xml:space="preserve"> activit</w:t>
      </w:r>
      <w:r>
        <w:rPr>
          <w:rFonts w:ascii="Arial" w:hAnsi="Arial" w:cs="Arial"/>
          <w:sz w:val="22"/>
          <w:szCs w:val="22"/>
          <w:lang w:eastAsia="zh-CN"/>
        </w:rPr>
        <w:t>ies</w:t>
      </w:r>
      <w:r>
        <w:rPr>
          <w:rFonts w:ascii="Arial" w:hAnsi="Arial" w:cs="Arial"/>
          <w:sz w:val="22"/>
          <w:szCs w:val="22"/>
        </w:rPr>
        <w:t xml:space="preserve"> of </w:t>
      </w:r>
      <w:r>
        <w:rPr>
          <w:rFonts w:ascii="Arial" w:hAnsi="Arial" w:cs="Arial"/>
          <w:sz w:val="22"/>
          <w:szCs w:val="22"/>
          <w:lang w:eastAsia="zh-CN"/>
        </w:rPr>
        <w:t xml:space="preserve">adult </w:t>
      </w:r>
      <w:proofErr w:type="spellStart"/>
      <w:r>
        <w:rPr>
          <w:rFonts w:ascii="Arial" w:hAnsi="Arial" w:cs="Arial"/>
          <w:sz w:val="22"/>
          <w:szCs w:val="22"/>
        </w:rPr>
        <w:t>zebrafish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  <w:lang w:eastAsia="zh-CN"/>
        </w:rPr>
        <w:t>under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  <w:lang w:eastAsia="zh-CN"/>
        </w:rPr>
        <w:t>5</w:t>
      </w:r>
      <w:r>
        <w:rPr>
          <w:rFonts w:ascii="Arial" w:hAnsi="Arial" w:cs="Arial"/>
          <w:sz w:val="22"/>
          <w:szCs w:val="22"/>
        </w:rPr>
        <w:t>LD condition (</w:t>
      </w:r>
      <w:r>
        <w:rPr>
          <w:rFonts w:ascii="Arial" w:hAnsi="Arial" w:cs="Arial" w:hint="eastAsia"/>
          <w:sz w:val="22"/>
          <w:szCs w:val="22"/>
          <w:lang w:eastAsia="zh-CN"/>
        </w:rPr>
        <w:t>B</w:t>
      </w:r>
      <w:r>
        <w:rPr>
          <w:rFonts w:ascii="Arial" w:hAnsi="Arial" w:cs="Arial"/>
          <w:sz w:val="22"/>
          <w:szCs w:val="22"/>
        </w:rPr>
        <w:t xml:space="preserve">) </w:t>
      </w:r>
      <w:r>
        <w:rPr>
          <w:rFonts w:ascii="Arial" w:hAnsi="Arial" w:cs="Arial"/>
          <w:sz w:val="22"/>
          <w:szCs w:val="22"/>
          <w:lang w:eastAsia="zh-CN"/>
        </w:rPr>
        <w:t>and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  <w:lang w:eastAsia="zh-CN"/>
        </w:rPr>
        <w:t>3LD-2DD</w:t>
      </w:r>
      <w:r>
        <w:rPr>
          <w:rFonts w:ascii="Arial" w:hAnsi="Arial" w:cs="Arial"/>
          <w:sz w:val="22"/>
          <w:szCs w:val="22"/>
        </w:rPr>
        <w:t xml:space="preserve"> condition</w:t>
      </w:r>
      <w:r>
        <w:rPr>
          <w:rFonts w:ascii="Arial" w:hAnsi="Arial" w:cs="Arial" w:hint="eastAsia"/>
          <w:sz w:val="22"/>
          <w:szCs w:val="22"/>
          <w:lang w:eastAsia="zh-CN"/>
        </w:rPr>
        <w:t xml:space="preserve"> </w:t>
      </w:r>
      <w:r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 w:hint="eastAsia"/>
          <w:sz w:val="22"/>
          <w:szCs w:val="22"/>
          <w:lang w:eastAsia="zh-CN"/>
        </w:rPr>
        <w:t>C</w:t>
      </w:r>
      <w:r>
        <w:rPr>
          <w:rFonts w:ascii="Arial" w:hAnsi="Arial" w:cs="Arial"/>
          <w:sz w:val="22"/>
          <w:szCs w:val="22"/>
        </w:rPr>
        <w:t>). Diamonds represent the</w:t>
      </w:r>
      <w:r>
        <w:rPr>
          <w:rFonts w:ascii="Arial" w:hAnsi="Arial" w:cs="Arial"/>
          <w:sz w:val="22"/>
          <w:szCs w:val="22"/>
          <w:lang w:eastAsia="zh-CN"/>
        </w:rPr>
        <w:t xml:space="preserve"> 4h interval</w:t>
      </w:r>
      <w:r>
        <w:rPr>
          <w:rFonts w:ascii="Arial" w:hAnsi="Arial" w:cs="Arial"/>
          <w:sz w:val="22"/>
          <w:szCs w:val="22"/>
        </w:rPr>
        <w:t xml:space="preserve"> time points when the fish were </w:t>
      </w:r>
      <w:r>
        <w:rPr>
          <w:rFonts w:ascii="Arial" w:hAnsi="Arial" w:cs="Arial"/>
          <w:sz w:val="22"/>
          <w:szCs w:val="22"/>
          <w:lang w:eastAsia="zh-CN"/>
        </w:rPr>
        <w:t>collected for microarray</w:t>
      </w:r>
      <w:r>
        <w:rPr>
          <w:rFonts w:ascii="Arial" w:hAnsi="Arial" w:cs="Arial"/>
          <w:sz w:val="22"/>
          <w:szCs w:val="22"/>
        </w:rPr>
        <w:t xml:space="preserve"> analysis</w:t>
      </w:r>
      <w:r>
        <w:rPr>
          <w:rFonts w:ascii="Arial" w:hAnsi="Arial" w:cs="Arial" w:hint="eastAsia"/>
          <w:sz w:val="22"/>
          <w:szCs w:val="22"/>
          <w:lang w:eastAsia="zh-CN"/>
        </w:rPr>
        <w:t>.</w:t>
      </w:r>
      <w:r>
        <w:rPr>
          <w:rFonts w:ascii="Arial" w:hAnsi="Arial" w:cs="Arial"/>
          <w:sz w:val="22"/>
          <w:szCs w:val="22"/>
        </w:rPr>
        <w:t xml:space="preserve"> The</w:t>
      </w:r>
      <w:r>
        <w:rPr>
          <w:rFonts w:ascii="Arial" w:hAnsi="Arial" w:cs="Arial" w:hint="eastAsia"/>
          <w:sz w:val="22"/>
          <w:szCs w:val="22"/>
          <w:lang w:eastAsia="zh-CN"/>
        </w:rPr>
        <w:t>-</w:t>
      </w:r>
      <w:r>
        <w:rPr>
          <w:rFonts w:ascii="Arial" w:hAnsi="Arial" w:cs="Arial"/>
          <w:sz w:val="22"/>
          <w:szCs w:val="22"/>
          <w:lang w:eastAsia="zh-CN"/>
        </w:rPr>
        <w:t>y</w:t>
      </w:r>
      <w:r>
        <w:rPr>
          <w:rFonts w:ascii="Arial" w:hAnsi="Arial" w:cs="Arial"/>
          <w:sz w:val="22"/>
          <w:szCs w:val="22"/>
        </w:rPr>
        <w:t xml:space="preserve"> axis indicates the </w:t>
      </w:r>
      <w:r>
        <w:rPr>
          <w:rFonts w:ascii="Arial" w:hAnsi="Arial" w:cs="Arial"/>
          <w:sz w:val="22"/>
          <w:szCs w:val="22"/>
          <w:lang w:eastAsia="zh-CN"/>
        </w:rPr>
        <w:t>average</w:t>
      </w:r>
      <w:r>
        <w:rPr>
          <w:rFonts w:ascii="Arial" w:hAnsi="Arial" w:cs="Arial"/>
          <w:sz w:val="22"/>
          <w:szCs w:val="22"/>
        </w:rPr>
        <w:t xml:space="preserve"> value of pixels per second. The x-axis indicates light </w:t>
      </w:r>
      <w:r>
        <w:rPr>
          <w:rFonts w:ascii="Arial" w:hAnsi="Arial" w:cs="Arial"/>
          <w:sz w:val="22"/>
          <w:szCs w:val="22"/>
          <w:lang w:eastAsia="zh-CN"/>
        </w:rPr>
        <w:t>(</w:t>
      </w:r>
      <w:r>
        <w:rPr>
          <w:rFonts w:ascii="Arial" w:hAnsi="Arial" w:cs="Arial"/>
          <w:sz w:val="22"/>
          <w:szCs w:val="22"/>
        </w:rPr>
        <w:t>white</w:t>
      </w:r>
      <w:r>
        <w:rPr>
          <w:rFonts w:ascii="Arial" w:hAnsi="Arial" w:cs="Arial"/>
          <w:sz w:val="22"/>
          <w:szCs w:val="22"/>
          <w:lang w:eastAsia="zh-CN"/>
        </w:rPr>
        <w:t>)</w:t>
      </w:r>
      <w:r>
        <w:rPr>
          <w:rFonts w:ascii="Arial" w:hAnsi="Arial" w:cs="Arial"/>
          <w:sz w:val="22"/>
          <w:szCs w:val="22"/>
        </w:rPr>
        <w:t xml:space="preserve"> and dark</w:t>
      </w:r>
      <w:r>
        <w:rPr>
          <w:rFonts w:ascii="Arial" w:hAnsi="Arial" w:cs="Arial"/>
          <w:sz w:val="22"/>
          <w:szCs w:val="22"/>
          <w:lang w:eastAsia="zh-CN"/>
        </w:rPr>
        <w:t xml:space="preserve"> (</w:t>
      </w:r>
      <w:r>
        <w:rPr>
          <w:rFonts w:ascii="Arial" w:hAnsi="Arial" w:cs="Arial"/>
          <w:sz w:val="22"/>
          <w:szCs w:val="22"/>
        </w:rPr>
        <w:t>black</w:t>
      </w:r>
      <w:r>
        <w:rPr>
          <w:rFonts w:ascii="Arial" w:hAnsi="Arial" w:cs="Arial"/>
          <w:sz w:val="22"/>
          <w:szCs w:val="22"/>
          <w:lang w:eastAsia="zh-CN"/>
        </w:rPr>
        <w:t>)</w:t>
      </w:r>
      <w:r>
        <w:rPr>
          <w:rFonts w:ascii="Arial" w:hAnsi="Arial" w:cs="Arial"/>
          <w:sz w:val="22"/>
          <w:szCs w:val="22"/>
        </w:rPr>
        <w:t xml:space="preserve"> in LD, subjective day </w:t>
      </w:r>
      <w:r>
        <w:rPr>
          <w:rFonts w:ascii="Arial" w:hAnsi="Arial" w:cs="Arial"/>
          <w:sz w:val="22"/>
          <w:szCs w:val="22"/>
          <w:lang w:eastAsia="zh-CN"/>
        </w:rPr>
        <w:t>(</w:t>
      </w:r>
      <w:r>
        <w:rPr>
          <w:rFonts w:ascii="Arial" w:hAnsi="Arial" w:cs="Arial"/>
          <w:sz w:val="22"/>
          <w:szCs w:val="22"/>
        </w:rPr>
        <w:t>grey</w:t>
      </w:r>
      <w:r>
        <w:rPr>
          <w:rFonts w:ascii="Arial" w:hAnsi="Arial" w:cs="Arial"/>
          <w:sz w:val="22"/>
          <w:szCs w:val="22"/>
          <w:lang w:eastAsia="zh-CN"/>
        </w:rPr>
        <w:t>)</w:t>
      </w:r>
      <w:r>
        <w:rPr>
          <w:rFonts w:ascii="Arial" w:hAnsi="Arial" w:cs="Arial"/>
          <w:sz w:val="22"/>
          <w:szCs w:val="22"/>
        </w:rPr>
        <w:t xml:space="preserve"> and subjective night </w:t>
      </w:r>
      <w:r>
        <w:rPr>
          <w:rFonts w:ascii="Arial" w:hAnsi="Arial" w:cs="Arial"/>
          <w:sz w:val="22"/>
          <w:szCs w:val="22"/>
          <w:lang w:eastAsia="zh-CN"/>
        </w:rPr>
        <w:t>(</w:t>
      </w:r>
      <w:r>
        <w:rPr>
          <w:rFonts w:ascii="Arial" w:hAnsi="Arial" w:cs="Arial"/>
          <w:sz w:val="22"/>
          <w:szCs w:val="22"/>
        </w:rPr>
        <w:t>black</w:t>
      </w:r>
      <w:r>
        <w:rPr>
          <w:rFonts w:ascii="Arial" w:hAnsi="Arial" w:cs="Arial"/>
          <w:sz w:val="22"/>
          <w:szCs w:val="22"/>
          <w:lang w:eastAsia="zh-CN"/>
        </w:rPr>
        <w:t>)</w:t>
      </w:r>
      <w:r>
        <w:rPr>
          <w:rFonts w:ascii="Arial" w:hAnsi="Arial" w:cs="Arial"/>
          <w:sz w:val="22"/>
          <w:szCs w:val="22"/>
        </w:rPr>
        <w:t xml:space="preserve"> in DD.</w:t>
      </w:r>
    </w:p>
    <w:p w14:paraId="11722767" w14:textId="77777777" w:rsidR="00541CD0" w:rsidRDefault="00541CD0" w:rsidP="00541CD0">
      <w:pPr>
        <w:spacing w:line="480" w:lineRule="auto"/>
        <w:rPr>
          <w:rFonts w:ascii="Arial" w:hAnsi="Arial" w:cs="Arial"/>
          <w:b/>
          <w:sz w:val="22"/>
          <w:szCs w:val="22"/>
          <w:lang w:eastAsia="zh-CN"/>
        </w:rPr>
      </w:pPr>
    </w:p>
    <w:p w14:paraId="635E5BF1" w14:textId="77777777" w:rsidR="00541CD0" w:rsidRDefault="00BE0C7F" w:rsidP="00541CD0">
      <w:pPr>
        <w:spacing w:line="480" w:lineRule="auto"/>
        <w:rPr>
          <w:rFonts w:ascii="Arial" w:hAnsi="Arial" w:cs="Arial"/>
          <w:b/>
          <w:sz w:val="22"/>
          <w:szCs w:val="22"/>
          <w:lang w:eastAsia="zh-CN"/>
        </w:rPr>
      </w:pPr>
      <w:r>
        <w:rPr>
          <w:rFonts w:ascii="Arial" w:hAnsi="Arial" w:cs="Arial"/>
          <w:b/>
          <w:sz w:val="22"/>
          <w:szCs w:val="22"/>
          <w:lang w:eastAsia="zh-CN"/>
        </w:rPr>
        <w:t>S</w:t>
      </w:r>
      <w:r>
        <w:rPr>
          <w:rFonts w:ascii="Arial" w:hAnsi="Arial" w:cs="Arial" w:hint="eastAsia"/>
          <w:b/>
          <w:sz w:val="22"/>
          <w:szCs w:val="22"/>
          <w:lang w:eastAsia="zh-CN"/>
        </w:rPr>
        <w:t xml:space="preserve">3 </w:t>
      </w:r>
      <w:r w:rsidR="00541CD0">
        <w:rPr>
          <w:rFonts w:ascii="Arial" w:hAnsi="Arial" w:cs="Arial"/>
          <w:b/>
          <w:sz w:val="22"/>
          <w:szCs w:val="22"/>
        </w:rPr>
        <w:t>Figure.</w:t>
      </w:r>
      <w:r w:rsidR="00541CD0">
        <w:rPr>
          <w:rFonts w:ascii="Arial" w:hAnsi="Arial" w:cs="Arial"/>
          <w:b/>
          <w:sz w:val="22"/>
          <w:szCs w:val="22"/>
          <w:lang w:eastAsia="zh-CN"/>
        </w:rPr>
        <w:t xml:space="preserve"> Adult </w:t>
      </w:r>
      <w:r w:rsidR="00541CD0">
        <w:rPr>
          <w:rFonts w:ascii="Arial" w:hAnsi="Arial" w:cs="Arial" w:hint="eastAsia"/>
          <w:b/>
          <w:sz w:val="22"/>
          <w:szCs w:val="22"/>
          <w:lang w:eastAsia="zh-CN"/>
        </w:rPr>
        <w:t>f</w:t>
      </w:r>
      <w:r w:rsidR="00541CD0">
        <w:rPr>
          <w:rFonts w:ascii="Arial" w:hAnsi="Arial" w:cs="Arial"/>
          <w:b/>
          <w:sz w:val="22"/>
          <w:szCs w:val="22"/>
          <w:lang w:eastAsia="zh-CN"/>
        </w:rPr>
        <w:t xml:space="preserve">ish </w:t>
      </w:r>
      <w:r w:rsidR="00541CD0">
        <w:rPr>
          <w:rFonts w:ascii="Arial" w:hAnsi="Arial" w:cs="Arial" w:hint="eastAsia"/>
          <w:b/>
          <w:sz w:val="22"/>
          <w:szCs w:val="22"/>
          <w:lang w:eastAsia="zh-CN"/>
        </w:rPr>
        <w:t>b</w:t>
      </w:r>
      <w:r w:rsidR="00541CD0">
        <w:rPr>
          <w:rFonts w:ascii="Arial" w:hAnsi="Arial" w:cs="Arial"/>
          <w:b/>
          <w:sz w:val="22"/>
          <w:szCs w:val="22"/>
          <w:lang w:eastAsia="zh-CN"/>
        </w:rPr>
        <w:t xml:space="preserve">rains </w:t>
      </w:r>
      <w:r w:rsidR="00541CD0">
        <w:rPr>
          <w:rFonts w:ascii="Arial" w:hAnsi="Arial" w:cs="Arial" w:hint="eastAsia"/>
          <w:b/>
          <w:sz w:val="22"/>
          <w:szCs w:val="22"/>
          <w:lang w:eastAsia="zh-CN"/>
        </w:rPr>
        <w:t>c</w:t>
      </w:r>
      <w:r w:rsidR="00541CD0">
        <w:rPr>
          <w:rFonts w:ascii="Arial" w:hAnsi="Arial" w:cs="Arial"/>
          <w:b/>
          <w:sz w:val="22"/>
          <w:szCs w:val="22"/>
          <w:lang w:eastAsia="zh-CN"/>
        </w:rPr>
        <w:t xml:space="preserve">ollection for </w:t>
      </w:r>
      <w:r w:rsidR="00541CD0">
        <w:rPr>
          <w:rFonts w:ascii="Arial" w:hAnsi="Arial" w:cs="Arial" w:hint="eastAsia"/>
          <w:b/>
          <w:sz w:val="22"/>
          <w:szCs w:val="22"/>
          <w:lang w:eastAsia="zh-CN"/>
        </w:rPr>
        <w:t>m</w:t>
      </w:r>
      <w:r w:rsidR="00541CD0">
        <w:rPr>
          <w:rFonts w:ascii="Arial" w:hAnsi="Arial" w:cs="Arial"/>
          <w:b/>
          <w:sz w:val="22"/>
          <w:szCs w:val="22"/>
          <w:lang w:eastAsia="zh-CN"/>
        </w:rPr>
        <w:t xml:space="preserve">icroarray </w:t>
      </w:r>
    </w:p>
    <w:p w14:paraId="35FA139E" w14:textId="77777777" w:rsidR="00541CD0" w:rsidRDefault="00541CD0" w:rsidP="00541CD0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  <w:r>
        <w:rPr>
          <w:rFonts w:ascii="Arial" w:hAnsi="Arial" w:cs="Arial"/>
          <w:sz w:val="22"/>
          <w:szCs w:val="22"/>
          <w:lang w:eastAsia="zh-CN"/>
        </w:rPr>
        <w:t>The</w:t>
      </w:r>
      <w:r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proofErr w:type="spellStart"/>
      <w:r w:rsidRPr="00AE540D">
        <w:rPr>
          <w:rFonts w:ascii="Arial" w:hAnsi="Arial" w:cs="Arial" w:hint="eastAsia"/>
          <w:sz w:val="22"/>
          <w:szCs w:val="22"/>
          <w:lang w:eastAsia="zh-CN"/>
        </w:rPr>
        <w:t>locomotor</w:t>
      </w:r>
      <w:proofErr w:type="spellEnd"/>
      <w:r>
        <w:rPr>
          <w:rFonts w:ascii="Arial" w:hAnsi="Arial" w:cs="Arial" w:hint="eastAsia"/>
          <w:b/>
          <w:sz w:val="22"/>
          <w:szCs w:val="22"/>
          <w:lang w:eastAsia="zh-CN"/>
        </w:rPr>
        <w:t xml:space="preserve"> </w:t>
      </w:r>
      <w:r>
        <w:rPr>
          <w:rFonts w:ascii="Arial" w:hAnsi="Arial" w:cs="Arial"/>
          <w:sz w:val="22"/>
          <w:szCs w:val="22"/>
          <w:lang w:eastAsia="zh-CN"/>
        </w:rPr>
        <w:t>activity of each adult fish</w:t>
      </w:r>
      <w:r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r>
        <w:rPr>
          <w:rFonts w:ascii="Arial" w:hAnsi="Arial" w:cs="Arial"/>
          <w:sz w:val="22"/>
          <w:szCs w:val="22"/>
          <w:lang w:eastAsia="zh-CN"/>
        </w:rPr>
        <w:t>was recorded</w:t>
      </w:r>
      <w:r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r>
        <w:rPr>
          <w:rFonts w:ascii="Arial" w:hAnsi="Arial" w:cs="Arial"/>
          <w:sz w:val="22"/>
          <w:szCs w:val="22"/>
          <w:lang w:eastAsia="zh-CN"/>
        </w:rPr>
        <w:t>before being</w:t>
      </w:r>
      <w:r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r>
        <w:rPr>
          <w:rFonts w:ascii="Arial" w:hAnsi="Arial" w:cs="Arial"/>
          <w:sz w:val="22"/>
          <w:szCs w:val="22"/>
          <w:lang w:eastAsia="zh-CN"/>
        </w:rPr>
        <w:t xml:space="preserve">sacrificed for microarray at 4h intervals in both LD and DD conditions. Every time point was generated using two independent fish. * In DD, fish 1 </w:t>
      </w:r>
      <w:r>
        <w:rPr>
          <w:rFonts w:ascii="Arial" w:hAnsi="Arial" w:cs="Arial" w:hint="eastAsia"/>
          <w:sz w:val="22"/>
          <w:szCs w:val="22"/>
          <w:lang w:eastAsia="zh-CN"/>
        </w:rPr>
        <w:t>in</w:t>
      </w:r>
      <w:r>
        <w:rPr>
          <w:rFonts w:ascii="Arial" w:hAnsi="Arial" w:cs="Arial"/>
          <w:sz w:val="22"/>
          <w:szCs w:val="22"/>
          <w:lang w:eastAsia="zh-CN"/>
        </w:rPr>
        <w:t xml:space="preserve"> CT12 escaped from its cell between CT8 and CT12, the recording data was missing during that period. This fish was sacrificed at CT12.</w:t>
      </w:r>
    </w:p>
    <w:p w14:paraId="55CF5523" w14:textId="77777777" w:rsidR="00541CD0" w:rsidRDefault="00541CD0" w:rsidP="00541CD0">
      <w:pPr>
        <w:spacing w:line="480" w:lineRule="auto"/>
        <w:rPr>
          <w:rFonts w:ascii="Arial" w:hAnsi="Arial" w:cs="Arial"/>
          <w:b/>
          <w:sz w:val="22"/>
          <w:szCs w:val="22"/>
          <w:lang w:eastAsia="zh-CN"/>
        </w:rPr>
      </w:pPr>
    </w:p>
    <w:p w14:paraId="0E01F729" w14:textId="77777777" w:rsidR="00541CD0" w:rsidRDefault="00BE0C7F" w:rsidP="00541CD0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  <w:r>
        <w:rPr>
          <w:rFonts w:ascii="Arial" w:hAnsi="Arial" w:cs="Arial"/>
          <w:b/>
          <w:sz w:val="22"/>
          <w:szCs w:val="22"/>
          <w:lang w:eastAsia="zh-CN"/>
        </w:rPr>
        <w:t>S</w:t>
      </w:r>
      <w:r>
        <w:rPr>
          <w:rFonts w:ascii="Arial" w:hAnsi="Arial" w:cs="Arial" w:hint="eastAsia"/>
          <w:b/>
          <w:sz w:val="22"/>
          <w:szCs w:val="22"/>
          <w:lang w:eastAsia="zh-CN"/>
        </w:rPr>
        <w:t xml:space="preserve">4 </w:t>
      </w:r>
      <w:r w:rsidR="00541CD0">
        <w:rPr>
          <w:rFonts w:ascii="Arial" w:hAnsi="Arial" w:cs="Arial"/>
          <w:b/>
          <w:sz w:val="22"/>
          <w:szCs w:val="22"/>
        </w:rPr>
        <w:t>Figure.</w:t>
      </w:r>
      <w:r w:rsidR="00541CD0">
        <w:rPr>
          <w:rFonts w:ascii="Arial" w:hAnsi="Arial" w:cs="Arial"/>
          <w:b/>
          <w:sz w:val="22"/>
          <w:szCs w:val="22"/>
          <w:lang w:eastAsia="zh-CN"/>
        </w:rPr>
        <w:t xml:space="preserve"> The </w:t>
      </w:r>
      <w:r w:rsidR="00541CD0">
        <w:rPr>
          <w:rFonts w:ascii="Arial" w:hAnsi="Arial" w:cs="Arial" w:hint="eastAsia"/>
          <w:b/>
          <w:sz w:val="22"/>
          <w:szCs w:val="22"/>
          <w:lang w:eastAsia="zh-CN"/>
        </w:rPr>
        <w:t>p</w:t>
      </w:r>
      <w:r w:rsidR="00541CD0">
        <w:rPr>
          <w:rFonts w:ascii="Arial" w:hAnsi="Arial" w:cs="Arial"/>
          <w:b/>
          <w:sz w:val="22"/>
          <w:szCs w:val="22"/>
          <w:lang w:eastAsia="zh-CN"/>
        </w:rPr>
        <w:t xml:space="preserve">henotypes of WT, </w:t>
      </w:r>
      <w:r w:rsidR="00541CD0">
        <w:rPr>
          <w:rFonts w:ascii="Arial" w:hAnsi="Arial" w:cs="Arial" w:hint="eastAsia"/>
          <w:b/>
          <w:sz w:val="22"/>
          <w:szCs w:val="22"/>
          <w:lang w:eastAsia="zh-CN"/>
        </w:rPr>
        <w:t>c</w:t>
      </w:r>
      <w:r w:rsidR="00541CD0">
        <w:rPr>
          <w:rFonts w:ascii="Arial" w:hAnsi="Arial" w:cs="Arial"/>
          <w:b/>
          <w:sz w:val="22"/>
          <w:szCs w:val="22"/>
          <w:lang w:eastAsia="zh-CN"/>
        </w:rPr>
        <w:t xml:space="preserve">ontrol </w:t>
      </w:r>
      <w:proofErr w:type="spellStart"/>
      <w:r w:rsidR="00541CD0">
        <w:rPr>
          <w:rFonts w:ascii="Arial" w:hAnsi="Arial" w:cs="Arial" w:hint="eastAsia"/>
          <w:b/>
          <w:sz w:val="22"/>
          <w:szCs w:val="22"/>
          <w:lang w:eastAsia="zh-CN"/>
        </w:rPr>
        <w:t>m</w:t>
      </w:r>
      <w:r w:rsidR="00541CD0" w:rsidRPr="0066716E">
        <w:rPr>
          <w:rFonts w:ascii="Arial" w:hAnsi="Arial" w:cs="Arial"/>
          <w:b/>
          <w:sz w:val="22"/>
          <w:szCs w:val="22"/>
          <w:lang w:eastAsia="zh-CN"/>
        </w:rPr>
        <w:t>orphant</w:t>
      </w:r>
      <w:proofErr w:type="spellEnd"/>
      <w:r w:rsidR="00541CD0">
        <w:rPr>
          <w:rFonts w:ascii="Arial" w:hAnsi="Arial" w:cs="Arial"/>
          <w:b/>
          <w:sz w:val="22"/>
          <w:szCs w:val="22"/>
          <w:lang w:eastAsia="zh-CN"/>
        </w:rPr>
        <w:t xml:space="preserve">, and </w:t>
      </w:r>
      <w:r w:rsidR="00541CD0">
        <w:rPr>
          <w:rFonts w:ascii="Arial" w:hAnsi="Arial" w:cs="Arial" w:hint="eastAsia"/>
          <w:b/>
          <w:sz w:val="22"/>
          <w:szCs w:val="22"/>
          <w:lang w:eastAsia="zh-CN"/>
        </w:rPr>
        <w:t>t</w:t>
      </w:r>
      <w:r w:rsidR="00541CD0" w:rsidRPr="0066716E">
        <w:rPr>
          <w:rFonts w:ascii="Arial" w:hAnsi="Arial" w:cs="Arial"/>
          <w:b/>
          <w:sz w:val="22"/>
          <w:szCs w:val="22"/>
          <w:lang w:eastAsia="zh-CN"/>
        </w:rPr>
        <w:t xml:space="preserve">hree </w:t>
      </w:r>
      <w:proofErr w:type="spellStart"/>
      <w:r w:rsidR="00541CD0" w:rsidRPr="0066716E">
        <w:rPr>
          <w:rFonts w:ascii="Arial" w:hAnsi="Arial" w:cs="Arial"/>
          <w:b/>
          <w:i/>
          <w:sz w:val="22"/>
          <w:szCs w:val="22"/>
          <w:lang w:eastAsia="zh-CN"/>
        </w:rPr>
        <w:t>impdh</w:t>
      </w:r>
      <w:proofErr w:type="spellEnd"/>
      <w:r w:rsidR="00541CD0"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proofErr w:type="spellStart"/>
      <w:r w:rsidR="00541CD0">
        <w:rPr>
          <w:rFonts w:ascii="Arial" w:hAnsi="Arial" w:cs="Arial" w:hint="eastAsia"/>
          <w:b/>
          <w:sz w:val="22"/>
          <w:szCs w:val="22"/>
          <w:lang w:eastAsia="zh-CN"/>
        </w:rPr>
        <w:t>m</w:t>
      </w:r>
      <w:r w:rsidR="00541CD0">
        <w:rPr>
          <w:rFonts w:ascii="Arial" w:hAnsi="Arial" w:cs="Arial"/>
          <w:b/>
          <w:sz w:val="22"/>
          <w:szCs w:val="22"/>
          <w:lang w:eastAsia="zh-CN"/>
        </w:rPr>
        <w:t>orphants</w:t>
      </w:r>
      <w:proofErr w:type="spellEnd"/>
      <w:r w:rsidR="00541CD0">
        <w:rPr>
          <w:rFonts w:ascii="Arial" w:hAnsi="Arial" w:cs="Arial"/>
          <w:b/>
          <w:sz w:val="22"/>
          <w:szCs w:val="22"/>
          <w:lang w:eastAsia="zh-CN"/>
        </w:rPr>
        <w:t xml:space="preserve"> at </w:t>
      </w:r>
      <w:r w:rsidR="00541CD0">
        <w:rPr>
          <w:rFonts w:ascii="Arial" w:hAnsi="Arial" w:cs="Arial" w:hint="eastAsia"/>
          <w:b/>
          <w:sz w:val="22"/>
          <w:szCs w:val="22"/>
          <w:lang w:eastAsia="zh-CN"/>
        </w:rPr>
        <w:t>e</w:t>
      </w:r>
      <w:r w:rsidR="00541CD0">
        <w:rPr>
          <w:rFonts w:ascii="Arial" w:hAnsi="Arial" w:cs="Arial"/>
          <w:b/>
          <w:sz w:val="22"/>
          <w:szCs w:val="22"/>
          <w:lang w:eastAsia="zh-CN"/>
        </w:rPr>
        <w:t xml:space="preserve">arly </w:t>
      </w:r>
      <w:r w:rsidR="00541CD0">
        <w:rPr>
          <w:rFonts w:ascii="Arial" w:hAnsi="Arial" w:cs="Arial" w:hint="eastAsia"/>
          <w:b/>
          <w:sz w:val="22"/>
          <w:szCs w:val="22"/>
          <w:lang w:eastAsia="zh-CN"/>
        </w:rPr>
        <w:t>s</w:t>
      </w:r>
      <w:r w:rsidR="00541CD0">
        <w:rPr>
          <w:rFonts w:ascii="Arial" w:hAnsi="Arial" w:cs="Arial"/>
          <w:b/>
          <w:sz w:val="22"/>
          <w:szCs w:val="22"/>
          <w:lang w:eastAsia="zh-CN"/>
        </w:rPr>
        <w:t xml:space="preserve">tages of </w:t>
      </w:r>
      <w:r w:rsidR="00541CD0">
        <w:rPr>
          <w:rFonts w:ascii="Arial" w:hAnsi="Arial" w:cs="Arial" w:hint="eastAsia"/>
          <w:b/>
          <w:sz w:val="22"/>
          <w:szCs w:val="22"/>
          <w:lang w:eastAsia="zh-CN"/>
        </w:rPr>
        <w:t>d</w:t>
      </w:r>
      <w:r w:rsidR="00541CD0" w:rsidRPr="0066716E">
        <w:rPr>
          <w:rFonts w:ascii="Arial" w:hAnsi="Arial" w:cs="Arial"/>
          <w:b/>
          <w:sz w:val="22"/>
          <w:szCs w:val="22"/>
          <w:lang w:eastAsia="zh-CN"/>
        </w:rPr>
        <w:t>evelopment</w:t>
      </w:r>
    </w:p>
    <w:p w14:paraId="7C739265" w14:textId="77777777" w:rsidR="00541CD0" w:rsidRDefault="00541CD0" w:rsidP="00541CD0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  <w:r>
        <w:rPr>
          <w:rFonts w:ascii="Arial" w:hAnsi="Arial" w:cs="Arial"/>
          <w:sz w:val="22"/>
          <w:szCs w:val="22"/>
          <w:lang w:eastAsia="zh-CN"/>
        </w:rPr>
        <w:t>(</w:t>
      </w:r>
      <w:r>
        <w:rPr>
          <w:rFonts w:ascii="Arial" w:hAnsi="Arial" w:cs="Arial" w:hint="eastAsia"/>
          <w:sz w:val="22"/>
          <w:szCs w:val="22"/>
          <w:lang w:eastAsia="zh-CN"/>
        </w:rPr>
        <w:t>A</w:t>
      </w:r>
      <w:r>
        <w:rPr>
          <w:rFonts w:ascii="Arial" w:hAnsi="Arial" w:cs="Arial"/>
          <w:sz w:val="22"/>
          <w:szCs w:val="22"/>
          <w:lang w:eastAsia="zh-CN"/>
        </w:rPr>
        <w:t>)</w:t>
      </w:r>
      <w:r>
        <w:rPr>
          <w:rFonts w:ascii="Arial" w:hAnsi="Arial" w:cs="Arial"/>
          <w:i/>
          <w:sz w:val="22"/>
          <w:szCs w:val="22"/>
          <w:lang w:eastAsia="zh-CN"/>
        </w:rPr>
        <w:t xml:space="preserve"> </w:t>
      </w:r>
      <w:proofErr w:type="gramStart"/>
      <w:r>
        <w:rPr>
          <w:rFonts w:ascii="Arial" w:hAnsi="Arial" w:cs="Arial"/>
          <w:i/>
          <w:sz w:val="22"/>
          <w:szCs w:val="22"/>
          <w:lang w:eastAsia="zh-CN"/>
        </w:rPr>
        <w:t>impdh1b</w:t>
      </w:r>
      <w:proofErr w:type="gramEnd"/>
      <w:r>
        <w:rPr>
          <w:rFonts w:ascii="Arial" w:hAnsi="Arial" w:cs="Arial"/>
          <w:sz w:val="22"/>
          <w:szCs w:val="22"/>
          <w:lang w:eastAsia="zh-CN"/>
        </w:rPr>
        <w:t xml:space="preserve"> </w:t>
      </w:r>
      <w:proofErr w:type="spellStart"/>
      <w:r>
        <w:rPr>
          <w:rFonts w:ascii="Arial" w:hAnsi="Arial" w:cs="Arial"/>
          <w:sz w:val="22"/>
          <w:szCs w:val="22"/>
          <w:lang w:eastAsia="zh-CN"/>
        </w:rPr>
        <w:t>morphant</w:t>
      </w:r>
      <w:proofErr w:type="spellEnd"/>
      <w:r>
        <w:rPr>
          <w:rFonts w:ascii="Arial" w:hAnsi="Arial" w:cs="Arial"/>
          <w:sz w:val="22"/>
          <w:szCs w:val="22"/>
          <w:lang w:eastAsia="zh-CN"/>
        </w:rPr>
        <w:t xml:space="preserve"> development was faster than WT or control larvae while the </w:t>
      </w:r>
      <w:r>
        <w:rPr>
          <w:rFonts w:ascii="Arial" w:hAnsi="Arial" w:cs="Arial"/>
          <w:i/>
          <w:sz w:val="22"/>
          <w:szCs w:val="22"/>
          <w:lang w:eastAsia="zh-CN"/>
        </w:rPr>
        <w:t>impdh2</w:t>
      </w:r>
      <w:r>
        <w:rPr>
          <w:rFonts w:ascii="Arial" w:hAnsi="Arial" w:cs="Arial"/>
          <w:sz w:val="22"/>
          <w:szCs w:val="22"/>
          <w:lang w:eastAsia="zh-CN"/>
        </w:rPr>
        <w:t xml:space="preserve"> </w:t>
      </w:r>
      <w:proofErr w:type="spellStart"/>
      <w:r>
        <w:rPr>
          <w:rFonts w:ascii="Arial" w:hAnsi="Arial" w:cs="Arial"/>
          <w:sz w:val="22"/>
          <w:szCs w:val="22"/>
          <w:lang w:eastAsia="zh-CN"/>
        </w:rPr>
        <w:t>morphant</w:t>
      </w:r>
      <w:proofErr w:type="spellEnd"/>
      <w:r>
        <w:rPr>
          <w:rFonts w:ascii="Arial" w:hAnsi="Arial" w:cs="Arial"/>
          <w:sz w:val="22"/>
          <w:szCs w:val="22"/>
          <w:lang w:eastAsia="zh-CN"/>
        </w:rPr>
        <w:t xml:space="preserve"> grew slower at 32 </w:t>
      </w:r>
      <w:proofErr w:type="spellStart"/>
      <w:r>
        <w:rPr>
          <w:rFonts w:ascii="Arial" w:hAnsi="Arial" w:cs="Arial"/>
          <w:sz w:val="22"/>
          <w:szCs w:val="22"/>
          <w:lang w:eastAsia="zh-CN"/>
        </w:rPr>
        <w:t>hpf</w:t>
      </w:r>
      <w:proofErr w:type="spellEnd"/>
      <w:r>
        <w:rPr>
          <w:rFonts w:ascii="Arial" w:hAnsi="Arial" w:cs="Arial"/>
          <w:sz w:val="22"/>
          <w:szCs w:val="22"/>
          <w:lang w:eastAsia="zh-CN"/>
        </w:rPr>
        <w:t xml:space="preserve"> and 52 </w:t>
      </w:r>
      <w:proofErr w:type="spellStart"/>
      <w:r>
        <w:rPr>
          <w:rFonts w:ascii="Arial" w:hAnsi="Arial" w:cs="Arial"/>
          <w:sz w:val="22"/>
          <w:szCs w:val="22"/>
          <w:lang w:eastAsia="zh-CN"/>
        </w:rPr>
        <w:t>hpf</w:t>
      </w:r>
      <w:proofErr w:type="spellEnd"/>
      <w:r>
        <w:rPr>
          <w:rFonts w:ascii="Arial" w:hAnsi="Arial" w:cs="Arial"/>
          <w:sz w:val="22"/>
          <w:szCs w:val="22"/>
          <w:lang w:eastAsia="zh-CN"/>
        </w:rPr>
        <w:t>. (</w:t>
      </w:r>
      <w:r>
        <w:rPr>
          <w:rFonts w:ascii="Arial" w:hAnsi="Arial" w:cs="Arial" w:hint="eastAsia"/>
          <w:sz w:val="22"/>
          <w:szCs w:val="22"/>
          <w:lang w:eastAsia="zh-CN"/>
        </w:rPr>
        <w:t>B</w:t>
      </w:r>
      <w:r>
        <w:rPr>
          <w:rFonts w:ascii="Arial" w:hAnsi="Arial" w:cs="Arial"/>
          <w:sz w:val="22"/>
          <w:szCs w:val="22"/>
          <w:lang w:eastAsia="zh-CN"/>
        </w:rPr>
        <w:t xml:space="preserve">) The body lengths were calculated in 5 </w:t>
      </w:r>
      <w:proofErr w:type="spellStart"/>
      <w:r>
        <w:rPr>
          <w:rFonts w:ascii="Arial" w:hAnsi="Arial" w:cs="Arial"/>
          <w:sz w:val="22"/>
          <w:szCs w:val="22"/>
          <w:lang w:eastAsia="zh-CN"/>
        </w:rPr>
        <w:t>dpf</w:t>
      </w:r>
      <w:proofErr w:type="spellEnd"/>
      <w:r>
        <w:rPr>
          <w:rFonts w:ascii="Arial" w:hAnsi="Arial" w:cs="Arial"/>
          <w:sz w:val="22"/>
          <w:szCs w:val="22"/>
          <w:lang w:eastAsia="zh-CN"/>
        </w:rPr>
        <w:t xml:space="preserve"> larvae. </w:t>
      </w:r>
      <w:proofErr w:type="gramStart"/>
      <w:r>
        <w:rPr>
          <w:rFonts w:ascii="Arial" w:hAnsi="Arial" w:cs="Arial"/>
          <w:i/>
          <w:sz w:val="22"/>
          <w:szCs w:val="22"/>
          <w:lang w:eastAsia="zh-CN"/>
        </w:rPr>
        <w:t>impdh1b</w:t>
      </w:r>
      <w:proofErr w:type="gramEnd"/>
      <w:r>
        <w:rPr>
          <w:rFonts w:ascii="Arial" w:hAnsi="Arial" w:cs="Arial"/>
          <w:sz w:val="22"/>
          <w:szCs w:val="22"/>
          <w:lang w:eastAsia="zh-CN"/>
        </w:rPr>
        <w:t xml:space="preserve"> </w:t>
      </w:r>
      <w:r>
        <w:rPr>
          <w:rFonts w:ascii="Arial" w:hAnsi="Arial" w:cs="Arial" w:hint="eastAsia"/>
          <w:sz w:val="22"/>
          <w:szCs w:val="22"/>
          <w:lang w:eastAsia="zh-CN"/>
        </w:rPr>
        <w:t xml:space="preserve">knock-down </w:t>
      </w:r>
      <w:r>
        <w:rPr>
          <w:rFonts w:ascii="Arial" w:hAnsi="Arial" w:cs="Arial"/>
          <w:sz w:val="22"/>
          <w:szCs w:val="22"/>
          <w:lang w:eastAsia="zh-CN"/>
        </w:rPr>
        <w:t xml:space="preserve">promotes larval </w:t>
      </w:r>
      <w:proofErr w:type="spellStart"/>
      <w:r>
        <w:rPr>
          <w:rFonts w:ascii="Arial" w:hAnsi="Arial" w:cs="Arial"/>
          <w:sz w:val="22"/>
          <w:szCs w:val="22"/>
          <w:lang w:eastAsia="zh-CN"/>
        </w:rPr>
        <w:t>zebrafish</w:t>
      </w:r>
      <w:proofErr w:type="spellEnd"/>
      <w:r>
        <w:rPr>
          <w:rFonts w:ascii="Arial" w:hAnsi="Arial" w:cs="Arial"/>
          <w:sz w:val="22"/>
          <w:szCs w:val="22"/>
          <w:lang w:eastAsia="zh-CN"/>
        </w:rPr>
        <w:t xml:space="preserve"> development significantly.</w:t>
      </w:r>
      <w:r w:rsidRPr="0066716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  <w:lang w:eastAsia="zh-CN"/>
        </w:rPr>
        <w:t xml:space="preserve">Error bars represent the standard error of mean (SEM) among independent replicates. </w:t>
      </w:r>
      <w:r>
        <w:rPr>
          <w:rFonts w:ascii="Arial" w:hAnsi="Arial" w:cs="Arial" w:hint="eastAsia"/>
          <w:sz w:val="22"/>
          <w:szCs w:val="22"/>
          <w:lang w:eastAsia="zh-CN"/>
        </w:rPr>
        <w:t>*</w:t>
      </w:r>
      <w:r>
        <w:rPr>
          <w:rFonts w:ascii="Arial" w:hAnsi="Arial" w:cs="Arial"/>
          <w:sz w:val="22"/>
          <w:szCs w:val="22"/>
          <w:lang w:eastAsia="zh-CN"/>
        </w:rPr>
        <w:t xml:space="preserve"> p&lt;0.0</w:t>
      </w:r>
      <w:r>
        <w:rPr>
          <w:rFonts w:ascii="Arial" w:hAnsi="Arial" w:cs="Arial" w:hint="eastAsia"/>
          <w:sz w:val="22"/>
          <w:szCs w:val="22"/>
          <w:lang w:eastAsia="zh-CN"/>
        </w:rPr>
        <w:t xml:space="preserve">5; </w:t>
      </w:r>
      <w:r>
        <w:rPr>
          <w:rFonts w:ascii="Arial" w:hAnsi="Arial" w:cs="Arial"/>
          <w:sz w:val="22"/>
          <w:szCs w:val="22"/>
          <w:lang w:eastAsia="zh-CN"/>
        </w:rPr>
        <w:t>***P&lt;0.001, unpaired two-tailed Student’s t-test, scale bars, 500μm.</w:t>
      </w:r>
    </w:p>
    <w:p w14:paraId="78C416DD" w14:textId="77777777" w:rsidR="00541CD0" w:rsidRDefault="00541CD0" w:rsidP="00541CD0">
      <w:pPr>
        <w:spacing w:line="480" w:lineRule="auto"/>
        <w:rPr>
          <w:rFonts w:ascii="Arial" w:hAnsi="Arial" w:cs="Arial"/>
          <w:b/>
          <w:sz w:val="22"/>
          <w:szCs w:val="22"/>
          <w:lang w:eastAsia="zh-CN"/>
        </w:rPr>
      </w:pPr>
    </w:p>
    <w:p w14:paraId="15AE04F7" w14:textId="77777777" w:rsidR="00541CD0" w:rsidRDefault="00BE0C7F" w:rsidP="00541CD0">
      <w:pPr>
        <w:spacing w:line="480" w:lineRule="auto"/>
        <w:outlineLvl w:val="0"/>
        <w:rPr>
          <w:rFonts w:ascii="Arial" w:hAnsi="Arial" w:cs="Arial"/>
          <w:b/>
          <w:sz w:val="22"/>
          <w:szCs w:val="22"/>
          <w:lang w:eastAsia="zh-CN"/>
        </w:rPr>
      </w:pPr>
      <w:r>
        <w:rPr>
          <w:rFonts w:ascii="Arial" w:hAnsi="Arial" w:cs="Arial" w:hint="eastAsia"/>
          <w:b/>
          <w:sz w:val="22"/>
          <w:szCs w:val="22"/>
          <w:lang w:eastAsia="zh-CN"/>
        </w:rPr>
        <w:t xml:space="preserve">S5 </w:t>
      </w:r>
      <w:r w:rsidR="00541CD0">
        <w:rPr>
          <w:rFonts w:ascii="Arial" w:hAnsi="Arial" w:cs="Arial"/>
          <w:b/>
          <w:sz w:val="22"/>
          <w:szCs w:val="22"/>
          <w:lang w:eastAsia="zh-CN"/>
        </w:rPr>
        <w:t xml:space="preserve">Figure. Genome-wide </w:t>
      </w:r>
      <w:r w:rsidR="00541CD0">
        <w:rPr>
          <w:rFonts w:ascii="Arial" w:hAnsi="Arial" w:cs="Arial" w:hint="eastAsia"/>
          <w:b/>
          <w:sz w:val="22"/>
          <w:szCs w:val="22"/>
          <w:lang w:eastAsia="zh-CN"/>
        </w:rPr>
        <w:t>e</w:t>
      </w:r>
      <w:r w:rsidR="00541CD0">
        <w:rPr>
          <w:rFonts w:ascii="Arial" w:hAnsi="Arial" w:cs="Arial"/>
          <w:b/>
          <w:sz w:val="22"/>
          <w:szCs w:val="22"/>
          <w:lang w:eastAsia="zh-CN"/>
        </w:rPr>
        <w:t xml:space="preserve">ffects of </w:t>
      </w:r>
      <w:r w:rsidR="00541CD0">
        <w:rPr>
          <w:rFonts w:ascii="Arial" w:hAnsi="Arial" w:cs="Arial" w:hint="eastAsia"/>
          <w:b/>
          <w:sz w:val="22"/>
          <w:szCs w:val="22"/>
          <w:lang w:eastAsia="zh-CN"/>
        </w:rPr>
        <w:t>t</w:t>
      </w:r>
      <w:r w:rsidR="00541CD0">
        <w:rPr>
          <w:rFonts w:ascii="Arial" w:hAnsi="Arial" w:cs="Arial"/>
          <w:b/>
          <w:sz w:val="22"/>
          <w:szCs w:val="22"/>
          <w:lang w:eastAsia="zh-CN"/>
        </w:rPr>
        <w:t xml:space="preserve">hree </w:t>
      </w:r>
      <w:proofErr w:type="spellStart"/>
      <w:r w:rsidR="00541CD0">
        <w:rPr>
          <w:rFonts w:ascii="Arial" w:hAnsi="Arial" w:cs="Arial"/>
          <w:b/>
          <w:i/>
          <w:sz w:val="22"/>
          <w:szCs w:val="22"/>
          <w:lang w:eastAsia="zh-CN"/>
        </w:rPr>
        <w:t>i</w:t>
      </w:r>
      <w:r w:rsidR="00541CD0">
        <w:rPr>
          <w:rFonts w:ascii="Arial" w:hAnsi="Arial" w:cs="Arial"/>
          <w:b/>
          <w:bCs/>
          <w:i/>
          <w:iCs/>
          <w:sz w:val="22"/>
          <w:szCs w:val="22"/>
          <w:lang w:eastAsia="zh-CN"/>
        </w:rPr>
        <w:t>mpdh</w:t>
      </w:r>
      <w:proofErr w:type="spellEnd"/>
      <w:r w:rsidR="00541CD0"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r w:rsidR="00541CD0">
        <w:rPr>
          <w:rFonts w:ascii="Arial" w:hAnsi="Arial" w:cs="Arial"/>
          <w:b/>
          <w:sz w:val="22"/>
          <w:szCs w:val="22"/>
          <w:lang w:val="de-DE" w:eastAsia="zh-CN"/>
        </w:rPr>
        <w:t>homolog</w:t>
      </w:r>
      <w:r w:rsidR="00541CD0">
        <w:rPr>
          <w:rFonts w:ascii="Arial" w:hAnsi="Arial" w:cs="Arial"/>
          <w:b/>
          <w:sz w:val="22"/>
          <w:szCs w:val="22"/>
          <w:lang w:eastAsia="zh-CN"/>
        </w:rPr>
        <w:t xml:space="preserve">-specific </w:t>
      </w:r>
      <w:r w:rsidR="00541CD0">
        <w:rPr>
          <w:rFonts w:ascii="Arial" w:hAnsi="Arial" w:cs="Arial" w:hint="eastAsia"/>
          <w:b/>
          <w:sz w:val="22"/>
          <w:szCs w:val="22"/>
          <w:lang w:eastAsia="zh-CN"/>
        </w:rPr>
        <w:t>k</w:t>
      </w:r>
      <w:r w:rsidR="00541CD0">
        <w:rPr>
          <w:rFonts w:ascii="Arial" w:hAnsi="Arial" w:cs="Arial"/>
          <w:b/>
          <w:sz w:val="22"/>
          <w:szCs w:val="22"/>
          <w:lang w:eastAsia="zh-CN"/>
        </w:rPr>
        <w:t>nock-downs</w:t>
      </w:r>
    </w:p>
    <w:p w14:paraId="500121C4" w14:textId="77777777" w:rsidR="00541CD0" w:rsidRDefault="00541CD0" w:rsidP="00541CD0">
      <w:pPr>
        <w:spacing w:line="480" w:lineRule="auto"/>
        <w:outlineLvl w:val="0"/>
        <w:rPr>
          <w:rFonts w:ascii="Arial" w:hAnsi="Arial" w:cs="Arial"/>
          <w:color w:val="262626"/>
          <w:sz w:val="26"/>
          <w:szCs w:val="26"/>
          <w:lang w:eastAsia="zh-CN"/>
        </w:rPr>
      </w:pPr>
      <w:r>
        <w:rPr>
          <w:rFonts w:ascii="Arial" w:hAnsi="Arial" w:cs="Arial"/>
          <w:sz w:val="22"/>
          <w:szCs w:val="22"/>
          <w:lang w:eastAsia="zh-CN"/>
        </w:rPr>
        <w:t>(</w:t>
      </w:r>
      <w:r>
        <w:rPr>
          <w:rFonts w:ascii="Arial" w:hAnsi="Arial" w:cs="Arial" w:hint="eastAsia"/>
          <w:sz w:val="22"/>
          <w:szCs w:val="22"/>
          <w:lang w:eastAsia="zh-CN"/>
        </w:rPr>
        <w:t>A</w:t>
      </w:r>
      <w:r>
        <w:rPr>
          <w:rFonts w:ascii="Arial" w:hAnsi="Arial" w:cs="Arial"/>
          <w:sz w:val="22"/>
          <w:szCs w:val="22"/>
          <w:lang w:eastAsia="zh-CN"/>
        </w:rPr>
        <w:t xml:space="preserve">) </w:t>
      </w:r>
      <w:proofErr w:type="spellStart"/>
      <w:r>
        <w:rPr>
          <w:rFonts w:ascii="Arial" w:hAnsi="Arial" w:cs="Arial"/>
          <w:sz w:val="22"/>
          <w:szCs w:val="22"/>
          <w:lang w:eastAsia="zh-CN"/>
        </w:rPr>
        <w:t>Heatmap</w:t>
      </w:r>
      <w:proofErr w:type="spellEnd"/>
      <w:r>
        <w:rPr>
          <w:rFonts w:ascii="Arial" w:hAnsi="Arial" w:cs="Arial"/>
          <w:sz w:val="22"/>
          <w:szCs w:val="22"/>
          <w:lang w:eastAsia="zh-CN"/>
        </w:rPr>
        <w:t xml:space="preserve"> shows the gene expression of WT &amp; control and three </w:t>
      </w:r>
      <w:proofErr w:type="spellStart"/>
      <w:r>
        <w:rPr>
          <w:rFonts w:ascii="Arial" w:hAnsi="Arial" w:cs="Arial"/>
          <w:i/>
          <w:iCs/>
          <w:sz w:val="22"/>
          <w:szCs w:val="22"/>
          <w:lang w:eastAsia="zh-CN"/>
        </w:rPr>
        <w:t>impdh</w:t>
      </w:r>
      <w:proofErr w:type="spellEnd"/>
      <w:r>
        <w:rPr>
          <w:rFonts w:ascii="Arial" w:hAnsi="Arial" w:cs="Arial"/>
          <w:sz w:val="22"/>
          <w:szCs w:val="22"/>
          <w:lang w:eastAsia="zh-CN"/>
        </w:rPr>
        <w:t xml:space="preserve"> homolog-specific knock-downs. WT &amp; control represents the combined mean gene expression of WT and control. (</w:t>
      </w:r>
      <w:r>
        <w:rPr>
          <w:rFonts w:ascii="Arial" w:hAnsi="Arial" w:cs="Arial" w:hint="eastAsia"/>
          <w:sz w:val="22"/>
          <w:szCs w:val="22"/>
          <w:lang w:eastAsia="zh-CN"/>
        </w:rPr>
        <w:t>B</w:t>
      </w:r>
      <w:r>
        <w:rPr>
          <w:rFonts w:ascii="Arial" w:hAnsi="Arial" w:cs="Arial"/>
          <w:sz w:val="22"/>
          <w:szCs w:val="22"/>
          <w:lang w:eastAsia="zh-CN"/>
        </w:rPr>
        <w:t xml:space="preserve">) </w:t>
      </w:r>
      <w:r>
        <w:rPr>
          <w:rFonts w:ascii="Arial" w:hAnsi="Arial" w:cs="Arial"/>
          <w:color w:val="262626"/>
          <w:sz w:val="22"/>
          <w:szCs w:val="22"/>
          <w:lang w:eastAsia="zh-CN"/>
        </w:rPr>
        <w:t xml:space="preserve">Venn diagram shows the overlapping genes affected by the three </w:t>
      </w:r>
      <w:proofErr w:type="spellStart"/>
      <w:r>
        <w:rPr>
          <w:rFonts w:ascii="Arial" w:hAnsi="Arial" w:cs="Arial"/>
          <w:i/>
          <w:iCs/>
          <w:color w:val="262626"/>
          <w:sz w:val="22"/>
          <w:szCs w:val="22"/>
          <w:lang w:eastAsia="zh-CN"/>
        </w:rPr>
        <w:t>impdh</w:t>
      </w:r>
      <w:proofErr w:type="spellEnd"/>
      <w:r>
        <w:rPr>
          <w:rFonts w:ascii="Arial" w:hAnsi="Arial" w:cs="Arial"/>
          <w:color w:val="262626"/>
          <w:sz w:val="22"/>
          <w:szCs w:val="22"/>
          <w:lang w:eastAsia="zh-CN"/>
        </w:rPr>
        <w:t xml:space="preserve"> homolog-specific knock-downs</w:t>
      </w:r>
      <w:r>
        <w:rPr>
          <w:rFonts w:ascii="Arial" w:hAnsi="Arial" w:cs="Arial"/>
          <w:sz w:val="22"/>
          <w:szCs w:val="22"/>
          <w:lang w:eastAsia="zh-CN"/>
        </w:rPr>
        <w:t>.</w:t>
      </w:r>
    </w:p>
    <w:p w14:paraId="56793238" w14:textId="77777777" w:rsidR="00541CD0" w:rsidRPr="00A77BFC" w:rsidRDefault="00541CD0" w:rsidP="00541CD0">
      <w:pPr>
        <w:spacing w:line="480" w:lineRule="auto"/>
        <w:rPr>
          <w:rFonts w:ascii="Arial" w:hAnsi="Arial" w:cs="Arial"/>
          <w:b/>
          <w:sz w:val="22"/>
          <w:szCs w:val="22"/>
          <w:lang w:eastAsia="zh-CN"/>
        </w:rPr>
      </w:pPr>
    </w:p>
    <w:p w14:paraId="02887C45" w14:textId="77777777" w:rsidR="00541CD0" w:rsidRDefault="00BE0C7F" w:rsidP="00541CD0">
      <w:pPr>
        <w:spacing w:line="480" w:lineRule="auto"/>
        <w:rPr>
          <w:rFonts w:ascii="Arial" w:hAnsi="Arial" w:cs="Arial"/>
          <w:b/>
          <w:sz w:val="22"/>
          <w:szCs w:val="22"/>
          <w:lang w:eastAsia="zh-CN"/>
        </w:rPr>
      </w:pPr>
      <w:r>
        <w:rPr>
          <w:rFonts w:ascii="Arial" w:hAnsi="Arial" w:cs="Arial"/>
          <w:b/>
          <w:sz w:val="22"/>
          <w:szCs w:val="22"/>
          <w:lang w:eastAsia="zh-CN"/>
        </w:rPr>
        <w:t>S</w:t>
      </w:r>
      <w:r>
        <w:rPr>
          <w:rFonts w:ascii="Arial" w:hAnsi="Arial" w:cs="Arial" w:hint="eastAsia"/>
          <w:b/>
          <w:sz w:val="22"/>
          <w:szCs w:val="22"/>
          <w:lang w:eastAsia="zh-CN"/>
        </w:rPr>
        <w:t xml:space="preserve">6 </w:t>
      </w:r>
      <w:r w:rsidR="00541CD0">
        <w:rPr>
          <w:rFonts w:ascii="Arial" w:hAnsi="Arial" w:cs="Arial"/>
          <w:b/>
          <w:sz w:val="22"/>
          <w:szCs w:val="22"/>
        </w:rPr>
        <w:t>Figure.</w:t>
      </w:r>
      <w:r w:rsidR="00541CD0">
        <w:rPr>
          <w:rFonts w:ascii="Arial" w:hAnsi="Arial" w:cs="Arial"/>
          <w:b/>
          <w:sz w:val="22"/>
          <w:szCs w:val="22"/>
          <w:lang w:eastAsia="zh-CN"/>
        </w:rPr>
        <w:t xml:space="preserve"> The </w:t>
      </w:r>
      <w:r w:rsidR="00541CD0">
        <w:rPr>
          <w:rFonts w:ascii="Arial" w:hAnsi="Arial" w:cs="Arial" w:hint="eastAsia"/>
          <w:b/>
          <w:sz w:val="22"/>
          <w:szCs w:val="22"/>
          <w:lang w:eastAsia="zh-CN"/>
        </w:rPr>
        <w:t>e</w:t>
      </w:r>
      <w:r w:rsidR="00541CD0" w:rsidRPr="00046627">
        <w:rPr>
          <w:rFonts w:ascii="Arial" w:hAnsi="Arial" w:cs="Arial"/>
          <w:b/>
          <w:sz w:val="22"/>
          <w:szCs w:val="22"/>
          <w:lang w:eastAsia="zh-CN"/>
        </w:rPr>
        <w:t>xpression</w:t>
      </w:r>
      <w:r w:rsidR="00541CD0">
        <w:rPr>
          <w:rFonts w:ascii="Arial" w:hAnsi="Arial" w:cs="Arial" w:hint="eastAsia"/>
          <w:b/>
          <w:sz w:val="22"/>
          <w:szCs w:val="22"/>
          <w:lang w:eastAsia="zh-CN"/>
        </w:rPr>
        <w:t xml:space="preserve"> of</w:t>
      </w:r>
      <w:r w:rsidR="00541CD0">
        <w:rPr>
          <w:rFonts w:ascii="Arial" w:hAnsi="Arial" w:cs="Arial"/>
          <w:b/>
          <w:sz w:val="22"/>
          <w:szCs w:val="22"/>
          <w:lang w:val="de-DE" w:eastAsia="zh-CN"/>
        </w:rPr>
        <w:t xml:space="preserve"> the</w:t>
      </w:r>
      <w:r w:rsidR="00541CD0">
        <w:rPr>
          <w:rFonts w:ascii="Arial" w:hAnsi="Arial" w:cs="Arial" w:hint="eastAsia"/>
          <w:b/>
          <w:sz w:val="22"/>
          <w:szCs w:val="22"/>
          <w:lang w:eastAsia="zh-CN"/>
        </w:rPr>
        <w:t xml:space="preserve"> t</w:t>
      </w:r>
      <w:r w:rsidR="00541CD0">
        <w:rPr>
          <w:rFonts w:ascii="Arial" w:hAnsi="Arial" w:cs="Arial"/>
          <w:b/>
          <w:sz w:val="22"/>
          <w:szCs w:val="22"/>
          <w:lang w:eastAsia="zh-CN"/>
        </w:rPr>
        <w:t xml:space="preserve">hree </w:t>
      </w:r>
      <w:proofErr w:type="spellStart"/>
      <w:r w:rsidR="00541CD0" w:rsidRPr="004010B8">
        <w:rPr>
          <w:rFonts w:ascii="Arial" w:hAnsi="Arial" w:cs="Arial"/>
          <w:b/>
          <w:i/>
          <w:sz w:val="22"/>
          <w:szCs w:val="22"/>
          <w:lang w:eastAsia="zh-CN"/>
        </w:rPr>
        <w:t>impdh</w:t>
      </w:r>
      <w:proofErr w:type="spellEnd"/>
      <w:r w:rsidR="00541CD0">
        <w:rPr>
          <w:rFonts w:ascii="Arial" w:hAnsi="Arial" w:cs="Arial" w:hint="eastAsia"/>
          <w:b/>
          <w:sz w:val="22"/>
          <w:szCs w:val="22"/>
          <w:lang w:eastAsia="zh-CN"/>
        </w:rPr>
        <w:t xml:space="preserve"> </w:t>
      </w:r>
      <w:r w:rsidR="00541CD0">
        <w:rPr>
          <w:rFonts w:ascii="Arial" w:hAnsi="Arial" w:cs="Arial"/>
          <w:b/>
          <w:sz w:val="22"/>
          <w:szCs w:val="22"/>
          <w:lang w:val="de-DE" w:eastAsia="zh-CN"/>
        </w:rPr>
        <w:t>homol</w:t>
      </w:r>
      <w:r w:rsidR="00541CD0">
        <w:rPr>
          <w:rFonts w:ascii="Arial" w:hAnsi="Arial" w:cs="Arial" w:hint="eastAsia"/>
          <w:b/>
          <w:sz w:val="22"/>
          <w:szCs w:val="22"/>
          <w:lang w:val="de-DE" w:eastAsia="zh-CN"/>
        </w:rPr>
        <w:t>o</w:t>
      </w:r>
      <w:r w:rsidR="00541CD0">
        <w:rPr>
          <w:rFonts w:ascii="Arial" w:hAnsi="Arial" w:cs="Arial"/>
          <w:b/>
          <w:sz w:val="22"/>
          <w:szCs w:val="22"/>
          <w:lang w:val="de-DE" w:eastAsia="zh-CN"/>
        </w:rPr>
        <w:t>gs’</w:t>
      </w:r>
      <w:r w:rsidR="00541CD0">
        <w:rPr>
          <w:rFonts w:ascii="Arial" w:hAnsi="Arial" w:cs="Arial" w:hint="eastAsia"/>
          <w:b/>
          <w:sz w:val="22"/>
          <w:szCs w:val="22"/>
          <w:lang w:eastAsia="zh-CN"/>
        </w:rPr>
        <w:t xml:space="preserve"> target genes</w:t>
      </w:r>
    </w:p>
    <w:p w14:paraId="49140216" w14:textId="77777777" w:rsidR="00541CD0" w:rsidRPr="00046627" w:rsidRDefault="00541CD0" w:rsidP="00541CD0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  <w:r w:rsidRPr="004010B8">
        <w:rPr>
          <w:rFonts w:ascii="Arial" w:hAnsi="Arial" w:cs="Arial"/>
          <w:sz w:val="22"/>
          <w:szCs w:val="22"/>
          <w:lang w:eastAsia="zh-CN"/>
        </w:rPr>
        <w:t xml:space="preserve">The differential expression of selected genes affected by </w:t>
      </w:r>
      <w:r>
        <w:rPr>
          <w:rFonts w:ascii="Arial" w:hAnsi="Arial" w:cs="Arial"/>
          <w:sz w:val="22"/>
          <w:szCs w:val="22"/>
          <w:lang w:eastAsia="zh-CN"/>
        </w:rPr>
        <w:t xml:space="preserve">the </w:t>
      </w:r>
      <w:r w:rsidRPr="004010B8">
        <w:rPr>
          <w:rFonts w:ascii="Arial" w:hAnsi="Arial" w:cs="Arial"/>
          <w:sz w:val="22"/>
          <w:szCs w:val="22"/>
          <w:lang w:eastAsia="zh-CN"/>
        </w:rPr>
        <w:t xml:space="preserve">three </w:t>
      </w:r>
      <w:proofErr w:type="spellStart"/>
      <w:r w:rsidRPr="004010B8">
        <w:rPr>
          <w:rFonts w:ascii="Arial" w:hAnsi="Arial" w:cs="Arial"/>
          <w:i/>
          <w:sz w:val="22"/>
          <w:szCs w:val="22"/>
          <w:lang w:eastAsia="zh-CN"/>
        </w:rPr>
        <w:t>impdh</w:t>
      </w:r>
      <w:proofErr w:type="spellEnd"/>
      <w:r w:rsidRPr="004010B8">
        <w:rPr>
          <w:rFonts w:ascii="Arial" w:hAnsi="Arial" w:cs="Arial"/>
          <w:sz w:val="22"/>
          <w:szCs w:val="22"/>
          <w:lang w:eastAsia="zh-CN"/>
        </w:rPr>
        <w:t xml:space="preserve"> </w:t>
      </w:r>
      <w:r>
        <w:rPr>
          <w:rFonts w:ascii="Arial" w:hAnsi="Arial" w:cs="Arial"/>
          <w:sz w:val="22"/>
          <w:szCs w:val="22"/>
          <w:lang w:eastAsia="zh-CN"/>
        </w:rPr>
        <w:t>homologs</w:t>
      </w:r>
      <w:r w:rsidRPr="004010B8">
        <w:rPr>
          <w:rFonts w:ascii="Arial" w:hAnsi="Arial" w:cs="Arial"/>
          <w:sz w:val="22"/>
          <w:szCs w:val="22"/>
          <w:lang w:eastAsia="zh-CN"/>
        </w:rPr>
        <w:t xml:space="preserve"> knock-down: </w:t>
      </w:r>
      <w:proofErr w:type="spellStart"/>
      <w:r w:rsidRPr="004010B8">
        <w:rPr>
          <w:rFonts w:ascii="Arial" w:hAnsi="Arial" w:cs="Arial"/>
          <w:i/>
          <w:sz w:val="22"/>
          <w:szCs w:val="22"/>
          <w:lang w:eastAsia="zh-CN"/>
        </w:rPr>
        <w:t>dhfr</w:t>
      </w:r>
      <w:proofErr w:type="spellEnd"/>
      <w:r>
        <w:rPr>
          <w:rFonts w:ascii="Arial" w:hAnsi="Arial" w:cs="Arial" w:hint="eastAsia"/>
          <w:i/>
          <w:sz w:val="22"/>
          <w:szCs w:val="22"/>
          <w:lang w:eastAsia="zh-CN"/>
        </w:rPr>
        <w:t xml:space="preserve"> </w:t>
      </w:r>
      <w:r w:rsidRPr="00BB6CB8">
        <w:rPr>
          <w:rFonts w:ascii="Arial" w:hAnsi="Arial" w:cs="Arial" w:hint="eastAsia"/>
          <w:sz w:val="22"/>
          <w:szCs w:val="22"/>
          <w:lang w:eastAsia="zh-CN"/>
        </w:rPr>
        <w:t>(A)</w:t>
      </w:r>
      <w:r w:rsidRPr="004010B8">
        <w:rPr>
          <w:rFonts w:ascii="Arial" w:hAnsi="Arial" w:cs="Arial"/>
          <w:sz w:val="22"/>
          <w:szCs w:val="22"/>
          <w:lang w:eastAsia="zh-CN"/>
        </w:rPr>
        <w:t xml:space="preserve">, </w:t>
      </w:r>
      <w:r w:rsidRPr="004010B8">
        <w:rPr>
          <w:rFonts w:ascii="Arial" w:hAnsi="Arial" w:cs="Arial"/>
          <w:i/>
          <w:sz w:val="22"/>
          <w:szCs w:val="22"/>
          <w:lang w:eastAsia="zh-CN"/>
        </w:rPr>
        <w:t>bcat1</w:t>
      </w:r>
      <w:r>
        <w:rPr>
          <w:rFonts w:ascii="Arial" w:hAnsi="Arial" w:cs="Arial" w:hint="eastAsia"/>
          <w:i/>
          <w:sz w:val="22"/>
          <w:szCs w:val="22"/>
          <w:lang w:eastAsia="zh-CN"/>
        </w:rPr>
        <w:t xml:space="preserve"> </w:t>
      </w:r>
      <w:r w:rsidRPr="00796947">
        <w:rPr>
          <w:rFonts w:ascii="Arial" w:hAnsi="Arial" w:cs="Arial" w:hint="eastAsia"/>
          <w:sz w:val="22"/>
          <w:szCs w:val="22"/>
          <w:lang w:eastAsia="zh-CN"/>
        </w:rPr>
        <w:t>(B)</w:t>
      </w:r>
      <w:r>
        <w:rPr>
          <w:rFonts w:ascii="Arial" w:hAnsi="Arial" w:cs="Arial" w:hint="eastAsia"/>
          <w:sz w:val="22"/>
          <w:szCs w:val="22"/>
          <w:lang w:eastAsia="zh-CN"/>
        </w:rPr>
        <w:t>,</w:t>
      </w:r>
      <w:r w:rsidRPr="004010B8">
        <w:rPr>
          <w:rFonts w:ascii="Arial" w:hAnsi="Arial" w:cs="Arial"/>
          <w:sz w:val="22"/>
          <w:szCs w:val="22"/>
          <w:lang w:eastAsia="zh-CN"/>
        </w:rPr>
        <w:t xml:space="preserve"> </w:t>
      </w:r>
      <w:r w:rsidRPr="004010B8">
        <w:rPr>
          <w:rFonts w:ascii="Arial" w:hAnsi="Arial" w:cs="Arial"/>
          <w:i/>
          <w:sz w:val="22"/>
          <w:szCs w:val="22"/>
          <w:lang w:eastAsia="zh-CN"/>
        </w:rPr>
        <w:t>rpe65a</w:t>
      </w:r>
      <w:r>
        <w:rPr>
          <w:rFonts w:ascii="Arial" w:hAnsi="Arial" w:cs="Arial" w:hint="eastAsia"/>
          <w:i/>
          <w:sz w:val="22"/>
          <w:szCs w:val="22"/>
          <w:lang w:eastAsia="zh-CN"/>
        </w:rPr>
        <w:t xml:space="preserve"> </w:t>
      </w:r>
      <w:r w:rsidRPr="00796947">
        <w:rPr>
          <w:rFonts w:ascii="Arial" w:hAnsi="Arial" w:cs="Arial" w:hint="eastAsia"/>
          <w:sz w:val="22"/>
          <w:szCs w:val="22"/>
          <w:lang w:eastAsia="zh-CN"/>
        </w:rPr>
        <w:t>(C)</w:t>
      </w:r>
      <w:r>
        <w:rPr>
          <w:rFonts w:ascii="Arial" w:hAnsi="Arial" w:cs="Arial" w:hint="eastAsia"/>
          <w:sz w:val="22"/>
          <w:szCs w:val="22"/>
          <w:lang w:eastAsia="zh-CN"/>
        </w:rPr>
        <w:t xml:space="preserve"> </w:t>
      </w:r>
      <w:r w:rsidRPr="004010B8">
        <w:rPr>
          <w:rFonts w:ascii="Arial" w:hAnsi="Arial" w:cs="Arial"/>
          <w:sz w:val="22"/>
          <w:szCs w:val="22"/>
          <w:lang w:eastAsia="zh-CN"/>
        </w:rPr>
        <w:t xml:space="preserve">and </w:t>
      </w:r>
      <w:r w:rsidRPr="004010B8">
        <w:rPr>
          <w:rFonts w:ascii="Arial" w:hAnsi="Arial" w:cs="Arial"/>
          <w:i/>
          <w:sz w:val="22"/>
          <w:szCs w:val="22"/>
          <w:lang w:eastAsia="zh-CN"/>
        </w:rPr>
        <w:t>psat1</w:t>
      </w:r>
      <w:r>
        <w:rPr>
          <w:rFonts w:ascii="Arial" w:hAnsi="Arial" w:cs="Arial" w:hint="eastAsia"/>
          <w:i/>
          <w:sz w:val="22"/>
          <w:szCs w:val="22"/>
          <w:lang w:eastAsia="zh-CN"/>
        </w:rPr>
        <w:t xml:space="preserve"> </w:t>
      </w:r>
      <w:r w:rsidRPr="00796947">
        <w:rPr>
          <w:rFonts w:ascii="Arial" w:hAnsi="Arial" w:cs="Arial" w:hint="eastAsia"/>
          <w:sz w:val="22"/>
          <w:szCs w:val="22"/>
          <w:lang w:eastAsia="zh-CN"/>
        </w:rPr>
        <w:t>(D)</w:t>
      </w:r>
      <w:r w:rsidRPr="00796947">
        <w:rPr>
          <w:rFonts w:ascii="Arial" w:hAnsi="Arial" w:cs="Arial"/>
          <w:sz w:val="22"/>
          <w:szCs w:val="22"/>
          <w:lang w:eastAsia="zh-CN"/>
        </w:rPr>
        <w:t xml:space="preserve"> </w:t>
      </w:r>
      <w:r w:rsidRPr="004010B8">
        <w:rPr>
          <w:rFonts w:ascii="Arial" w:hAnsi="Arial" w:cs="Arial"/>
          <w:sz w:val="22"/>
          <w:szCs w:val="22"/>
          <w:lang w:eastAsia="zh-CN"/>
        </w:rPr>
        <w:t>have been validated by real-time PCR.</w:t>
      </w:r>
      <w:r>
        <w:rPr>
          <w:rFonts w:ascii="Arial" w:hAnsi="Arial" w:cs="Arial" w:hint="eastAsia"/>
          <w:sz w:val="22"/>
          <w:szCs w:val="22"/>
          <w:lang w:eastAsia="zh-CN"/>
        </w:rPr>
        <w:t xml:space="preserve"> </w:t>
      </w:r>
      <w:r w:rsidRPr="00046627">
        <w:rPr>
          <w:rFonts w:ascii="Arial" w:hAnsi="Arial" w:cs="Arial"/>
          <w:sz w:val="22"/>
          <w:szCs w:val="22"/>
          <w:lang w:eastAsia="zh-CN"/>
        </w:rPr>
        <w:t>Independent batch</w:t>
      </w:r>
      <w:r>
        <w:rPr>
          <w:rFonts w:ascii="Arial" w:hAnsi="Arial" w:cs="Arial"/>
          <w:sz w:val="22"/>
          <w:szCs w:val="22"/>
          <w:lang w:eastAsia="zh-CN"/>
        </w:rPr>
        <w:t>es</w:t>
      </w:r>
      <w:r w:rsidRPr="00046627">
        <w:rPr>
          <w:rFonts w:ascii="Arial" w:hAnsi="Arial" w:cs="Arial"/>
          <w:sz w:val="22"/>
          <w:szCs w:val="22"/>
          <w:lang w:eastAsia="zh-CN"/>
        </w:rPr>
        <w:t xml:space="preserve"> of samples from the ones used in RNA-</w:t>
      </w:r>
      <w:proofErr w:type="spellStart"/>
      <w:r w:rsidRPr="00046627">
        <w:rPr>
          <w:rFonts w:ascii="Arial" w:hAnsi="Arial" w:cs="Arial"/>
          <w:sz w:val="22"/>
          <w:szCs w:val="22"/>
          <w:lang w:eastAsia="zh-CN"/>
        </w:rPr>
        <w:t>seq</w:t>
      </w:r>
      <w:proofErr w:type="spellEnd"/>
      <w:r w:rsidRPr="00046627">
        <w:rPr>
          <w:rFonts w:ascii="Arial" w:hAnsi="Arial" w:cs="Arial"/>
          <w:sz w:val="22"/>
          <w:szCs w:val="22"/>
          <w:lang w:eastAsia="zh-CN"/>
        </w:rPr>
        <w:t xml:space="preserve"> were used for detection. Error bars represent the standard error of mean (SEM) among independent replicates.</w:t>
      </w:r>
      <w:r w:rsidRPr="003E3EC8">
        <w:rPr>
          <w:rFonts w:ascii="Arial" w:hAnsi="Arial" w:cs="Arial" w:hint="eastAsia"/>
          <w:sz w:val="22"/>
          <w:szCs w:val="22"/>
          <w:lang w:eastAsia="zh-CN"/>
        </w:rPr>
        <w:t xml:space="preserve"> </w:t>
      </w:r>
      <w:r>
        <w:rPr>
          <w:rFonts w:ascii="Arial" w:hAnsi="Arial" w:cs="Arial" w:hint="eastAsia"/>
          <w:sz w:val="22"/>
          <w:szCs w:val="22"/>
          <w:lang w:eastAsia="zh-CN"/>
        </w:rPr>
        <w:t>***</w:t>
      </w:r>
      <w:r>
        <w:rPr>
          <w:rFonts w:ascii="Arial" w:hAnsi="Arial" w:cs="Arial"/>
          <w:sz w:val="22"/>
          <w:szCs w:val="22"/>
          <w:lang w:eastAsia="zh-CN"/>
        </w:rPr>
        <w:t xml:space="preserve"> p&lt;0.0</w:t>
      </w:r>
      <w:r>
        <w:rPr>
          <w:rFonts w:ascii="Arial" w:hAnsi="Arial" w:cs="Arial" w:hint="eastAsia"/>
          <w:sz w:val="22"/>
          <w:szCs w:val="22"/>
          <w:lang w:eastAsia="zh-CN"/>
        </w:rPr>
        <w:t>0</w:t>
      </w:r>
      <w:r>
        <w:rPr>
          <w:rFonts w:ascii="Arial" w:hAnsi="Arial" w:cs="Arial"/>
          <w:sz w:val="22"/>
          <w:szCs w:val="22"/>
          <w:lang w:eastAsia="zh-CN"/>
        </w:rPr>
        <w:t>1</w:t>
      </w:r>
      <w:r>
        <w:rPr>
          <w:rFonts w:ascii="Arial" w:hAnsi="Arial" w:cs="Arial" w:hint="eastAsia"/>
          <w:sz w:val="22"/>
          <w:szCs w:val="22"/>
          <w:lang w:eastAsia="zh-CN"/>
        </w:rPr>
        <w:t>,</w:t>
      </w:r>
      <w:r w:rsidRPr="003E3EC8">
        <w:rPr>
          <w:rFonts w:ascii="Arial" w:hAnsi="Arial" w:cs="Arial"/>
          <w:sz w:val="22"/>
          <w:szCs w:val="22"/>
          <w:lang w:eastAsia="zh-CN"/>
        </w:rPr>
        <w:t xml:space="preserve"> </w:t>
      </w:r>
      <w:r>
        <w:rPr>
          <w:rFonts w:ascii="Arial" w:hAnsi="Arial" w:cs="Arial"/>
          <w:sz w:val="22"/>
          <w:szCs w:val="22"/>
          <w:lang w:eastAsia="zh-CN"/>
        </w:rPr>
        <w:t>unpaired two-tailed Student’s t-test</w:t>
      </w:r>
      <w:r>
        <w:rPr>
          <w:rFonts w:ascii="Arial" w:hAnsi="Arial" w:cs="Arial" w:hint="eastAsia"/>
          <w:sz w:val="22"/>
          <w:szCs w:val="22"/>
          <w:lang w:eastAsia="zh-CN"/>
        </w:rPr>
        <w:t>.</w:t>
      </w:r>
    </w:p>
    <w:p w14:paraId="1FA0E77B" w14:textId="77777777" w:rsidR="00541CD0" w:rsidRDefault="00541CD0" w:rsidP="00541CD0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  <w:r w:rsidRPr="00046627" w:rsidDel="00046627">
        <w:rPr>
          <w:rFonts w:ascii="Arial" w:hAnsi="Arial" w:cs="Arial"/>
          <w:sz w:val="22"/>
          <w:szCs w:val="22"/>
          <w:lang w:eastAsia="zh-CN"/>
        </w:rPr>
        <w:t xml:space="preserve"> </w:t>
      </w:r>
    </w:p>
    <w:p w14:paraId="7ADD09DC" w14:textId="77777777" w:rsidR="00541CD0" w:rsidRDefault="00BE0C7F" w:rsidP="00541CD0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  <w:r>
        <w:rPr>
          <w:rFonts w:ascii="Arial" w:hAnsi="Arial" w:cs="Arial"/>
          <w:b/>
          <w:sz w:val="22"/>
          <w:szCs w:val="22"/>
          <w:lang w:eastAsia="zh-CN"/>
        </w:rPr>
        <w:t>S</w:t>
      </w:r>
      <w:r>
        <w:rPr>
          <w:rFonts w:ascii="Arial" w:hAnsi="Arial" w:cs="Arial" w:hint="eastAsia"/>
          <w:b/>
          <w:sz w:val="22"/>
          <w:szCs w:val="22"/>
          <w:lang w:eastAsia="zh-CN"/>
        </w:rPr>
        <w:t xml:space="preserve">7 </w:t>
      </w:r>
      <w:r w:rsidR="00541CD0">
        <w:rPr>
          <w:rFonts w:ascii="Arial" w:hAnsi="Arial" w:cs="Arial"/>
          <w:b/>
          <w:sz w:val="22"/>
          <w:szCs w:val="22"/>
        </w:rPr>
        <w:t>Figure.</w:t>
      </w:r>
      <w:r w:rsidR="00541CD0">
        <w:rPr>
          <w:rFonts w:ascii="Arial" w:hAnsi="Arial" w:cs="Arial"/>
          <w:b/>
          <w:sz w:val="22"/>
          <w:szCs w:val="22"/>
          <w:lang w:eastAsia="zh-CN"/>
        </w:rPr>
        <w:t xml:space="preserve"> Circadian </w:t>
      </w:r>
      <w:r w:rsidR="00541CD0">
        <w:rPr>
          <w:rFonts w:ascii="Arial" w:hAnsi="Arial" w:cs="Arial" w:hint="eastAsia"/>
          <w:b/>
          <w:sz w:val="22"/>
          <w:szCs w:val="22"/>
          <w:lang w:eastAsia="zh-CN"/>
        </w:rPr>
        <w:t>g</w:t>
      </w:r>
      <w:r w:rsidR="00541CD0">
        <w:rPr>
          <w:rFonts w:ascii="Arial" w:hAnsi="Arial" w:cs="Arial"/>
          <w:b/>
          <w:sz w:val="22"/>
          <w:szCs w:val="22"/>
          <w:lang w:eastAsia="zh-CN"/>
        </w:rPr>
        <w:t xml:space="preserve">enes in the </w:t>
      </w:r>
      <w:r w:rsidR="00541CD0">
        <w:rPr>
          <w:rFonts w:ascii="Arial" w:hAnsi="Arial" w:cs="Arial" w:hint="eastAsia"/>
          <w:b/>
          <w:sz w:val="22"/>
          <w:szCs w:val="22"/>
          <w:lang w:eastAsia="zh-CN"/>
        </w:rPr>
        <w:t>d</w:t>
      </w:r>
      <w:r w:rsidR="00541CD0">
        <w:rPr>
          <w:rFonts w:ascii="Arial" w:hAnsi="Arial" w:cs="Arial"/>
          <w:b/>
          <w:sz w:val="22"/>
          <w:szCs w:val="22"/>
          <w:lang w:eastAsia="zh-CN"/>
        </w:rPr>
        <w:t xml:space="preserve">e </w:t>
      </w:r>
      <w:r w:rsidR="00541CD0">
        <w:rPr>
          <w:rFonts w:ascii="Arial" w:hAnsi="Arial" w:cs="Arial" w:hint="eastAsia"/>
          <w:b/>
          <w:sz w:val="22"/>
          <w:szCs w:val="22"/>
          <w:lang w:eastAsia="zh-CN"/>
        </w:rPr>
        <w:t>n</w:t>
      </w:r>
      <w:r w:rsidR="00541CD0">
        <w:rPr>
          <w:rFonts w:ascii="Arial" w:hAnsi="Arial" w:cs="Arial"/>
          <w:b/>
          <w:sz w:val="22"/>
          <w:szCs w:val="22"/>
          <w:lang w:eastAsia="zh-CN"/>
        </w:rPr>
        <w:t xml:space="preserve">ovo </w:t>
      </w:r>
      <w:r w:rsidR="00541CD0">
        <w:rPr>
          <w:rFonts w:ascii="Arial" w:hAnsi="Arial" w:cs="Arial" w:hint="eastAsia"/>
          <w:b/>
          <w:sz w:val="22"/>
          <w:szCs w:val="22"/>
          <w:lang w:eastAsia="zh-CN"/>
        </w:rPr>
        <w:t>p</w:t>
      </w:r>
      <w:r w:rsidR="00541CD0">
        <w:rPr>
          <w:rFonts w:ascii="Arial" w:hAnsi="Arial" w:cs="Arial"/>
          <w:b/>
          <w:sz w:val="22"/>
          <w:szCs w:val="22"/>
          <w:lang w:eastAsia="zh-CN"/>
        </w:rPr>
        <w:t xml:space="preserve">urine </w:t>
      </w:r>
      <w:r w:rsidR="00541CD0">
        <w:rPr>
          <w:rFonts w:ascii="Arial" w:hAnsi="Arial" w:cs="Arial" w:hint="eastAsia"/>
          <w:b/>
          <w:sz w:val="22"/>
          <w:szCs w:val="22"/>
          <w:lang w:eastAsia="zh-CN"/>
        </w:rPr>
        <w:t>p</w:t>
      </w:r>
      <w:r w:rsidR="00541CD0">
        <w:rPr>
          <w:rFonts w:ascii="Arial" w:hAnsi="Arial" w:cs="Arial"/>
          <w:b/>
          <w:sz w:val="22"/>
          <w:szCs w:val="22"/>
          <w:lang w:eastAsia="zh-CN"/>
        </w:rPr>
        <w:t xml:space="preserve">athway </w:t>
      </w:r>
      <w:r w:rsidR="00541CD0">
        <w:rPr>
          <w:rFonts w:ascii="Arial" w:hAnsi="Arial" w:cs="Arial" w:hint="eastAsia"/>
          <w:b/>
          <w:sz w:val="22"/>
          <w:szCs w:val="22"/>
          <w:lang w:eastAsia="zh-CN"/>
        </w:rPr>
        <w:t>s</w:t>
      </w:r>
      <w:r w:rsidR="00541CD0">
        <w:rPr>
          <w:rFonts w:ascii="Arial" w:hAnsi="Arial" w:cs="Arial"/>
          <w:b/>
          <w:sz w:val="22"/>
          <w:szCs w:val="22"/>
          <w:lang w:eastAsia="zh-CN"/>
        </w:rPr>
        <w:t xml:space="preserve">how </w:t>
      </w:r>
      <w:r w:rsidR="00541CD0">
        <w:rPr>
          <w:rFonts w:ascii="Arial" w:hAnsi="Arial" w:cs="Arial" w:hint="eastAsia"/>
          <w:b/>
          <w:sz w:val="22"/>
          <w:szCs w:val="22"/>
          <w:lang w:eastAsia="zh-CN"/>
        </w:rPr>
        <w:t>d</w:t>
      </w:r>
      <w:r w:rsidR="00541CD0">
        <w:rPr>
          <w:rFonts w:ascii="Arial" w:hAnsi="Arial" w:cs="Arial"/>
          <w:b/>
          <w:sz w:val="22"/>
          <w:szCs w:val="22"/>
          <w:lang w:eastAsia="zh-CN"/>
        </w:rPr>
        <w:t xml:space="preserve">ifferent </w:t>
      </w:r>
      <w:r w:rsidR="00541CD0">
        <w:rPr>
          <w:rFonts w:ascii="Arial" w:hAnsi="Arial" w:cs="Arial" w:hint="eastAsia"/>
          <w:b/>
          <w:sz w:val="22"/>
          <w:szCs w:val="22"/>
          <w:lang w:eastAsia="zh-CN"/>
        </w:rPr>
        <w:t>e</w:t>
      </w:r>
      <w:r w:rsidR="00541CD0">
        <w:rPr>
          <w:rFonts w:ascii="Arial" w:hAnsi="Arial" w:cs="Arial"/>
          <w:b/>
          <w:sz w:val="22"/>
          <w:szCs w:val="22"/>
          <w:lang w:eastAsia="zh-CN"/>
        </w:rPr>
        <w:t xml:space="preserve">xpression in </w:t>
      </w:r>
      <w:r w:rsidR="00541CD0">
        <w:rPr>
          <w:rFonts w:ascii="Arial" w:hAnsi="Arial" w:cs="Arial" w:hint="eastAsia"/>
          <w:b/>
          <w:sz w:val="22"/>
          <w:szCs w:val="22"/>
          <w:lang w:eastAsia="zh-CN"/>
        </w:rPr>
        <w:t>l</w:t>
      </w:r>
      <w:r w:rsidR="00541CD0">
        <w:rPr>
          <w:rFonts w:ascii="Arial" w:hAnsi="Arial" w:cs="Arial"/>
          <w:b/>
          <w:sz w:val="22"/>
          <w:szCs w:val="22"/>
          <w:lang w:eastAsia="zh-CN"/>
        </w:rPr>
        <w:t xml:space="preserve">arval and </w:t>
      </w:r>
      <w:r w:rsidR="00541CD0">
        <w:rPr>
          <w:rFonts w:ascii="Arial" w:hAnsi="Arial" w:cs="Arial" w:hint="eastAsia"/>
          <w:b/>
          <w:sz w:val="22"/>
          <w:szCs w:val="22"/>
          <w:lang w:eastAsia="zh-CN"/>
        </w:rPr>
        <w:t>a</w:t>
      </w:r>
      <w:r w:rsidR="00541CD0">
        <w:rPr>
          <w:rFonts w:ascii="Arial" w:hAnsi="Arial" w:cs="Arial"/>
          <w:b/>
          <w:sz w:val="22"/>
          <w:szCs w:val="22"/>
          <w:lang w:eastAsia="zh-CN"/>
        </w:rPr>
        <w:t xml:space="preserve">dult </w:t>
      </w:r>
      <w:r w:rsidR="00541CD0">
        <w:rPr>
          <w:rFonts w:ascii="Arial" w:hAnsi="Arial" w:cs="Arial" w:hint="eastAsia"/>
          <w:b/>
          <w:sz w:val="22"/>
          <w:szCs w:val="22"/>
          <w:lang w:eastAsia="zh-CN"/>
        </w:rPr>
        <w:t>t</w:t>
      </w:r>
      <w:r w:rsidR="00541CD0">
        <w:rPr>
          <w:rFonts w:ascii="Arial" w:hAnsi="Arial" w:cs="Arial"/>
          <w:b/>
          <w:sz w:val="22"/>
          <w:szCs w:val="22"/>
          <w:lang w:eastAsia="zh-CN"/>
        </w:rPr>
        <w:t>issues</w:t>
      </w:r>
      <w:r w:rsidR="00541CD0">
        <w:rPr>
          <w:rFonts w:ascii="Arial" w:hAnsi="Arial" w:cs="Arial"/>
          <w:sz w:val="22"/>
          <w:szCs w:val="22"/>
          <w:lang w:eastAsia="zh-CN"/>
        </w:rPr>
        <w:t xml:space="preserve"> </w:t>
      </w:r>
    </w:p>
    <w:p w14:paraId="0CD03543" w14:textId="77777777" w:rsidR="00541CD0" w:rsidRPr="00FF6976" w:rsidRDefault="00541CD0" w:rsidP="00541CD0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  <w:proofErr w:type="spellStart"/>
      <w:proofErr w:type="gramStart"/>
      <w:r>
        <w:rPr>
          <w:rFonts w:ascii="Arial" w:hAnsi="Arial" w:cs="Arial" w:hint="eastAsia"/>
          <w:i/>
          <w:sz w:val="22"/>
          <w:szCs w:val="22"/>
          <w:lang w:eastAsia="zh-CN"/>
        </w:rPr>
        <w:t>a</w:t>
      </w:r>
      <w:r>
        <w:rPr>
          <w:rFonts w:ascii="Arial" w:hAnsi="Arial" w:cs="Arial"/>
          <w:i/>
          <w:sz w:val="22"/>
          <w:szCs w:val="22"/>
          <w:lang w:eastAsia="zh-CN"/>
        </w:rPr>
        <w:t>tic</w:t>
      </w:r>
      <w:proofErr w:type="spellEnd"/>
      <w:proofErr w:type="gramEnd"/>
      <w:r>
        <w:rPr>
          <w:rFonts w:ascii="Arial" w:hAnsi="Arial" w:cs="Arial" w:hint="eastAsia"/>
          <w:i/>
          <w:sz w:val="22"/>
          <w:szCs w:val="22"/>
          <w:lang w:eastAsia="zh-CN"/>
        </w:rPr>
        <w:t xml:space="preserve"> </w:t>
      </w:r>
      <w:r w:rsidRPr="009D2209">
        <w:rPr>
          <w:rFonts w:ascii="Arial" w:hAnsi="Arial" w:cs="Arial" w:hint="eastAsia"/>
          <w:sz w:val="22"/>
          <w:szCs w:val="22"/>
          <w:lang w:eastAsia="zh-CN"/>
        </w:rPr>
        <w:t>(A)</w:t>
      </w:r>
      <w:r>
        <w:rPr>
          <w:rFonts w:ascii="Arial" w:hAnsi="Arial" w:cs="Arial"/>
          <w:sz w:val="22"/>
          <w:szCs w:val="22"/>
          <w:lang w:eastAsia="zh-CN"/>
        </w:rPr>
        <w:t xml:space="preserve">, </w:t>
      </w:r>
      <w:proofErr w:type="spellStart"/>
      <w:r>
        <w:rPr>
          <w:rFonts w:ascii="Arial" w:hAnsi="Arial" w:cs="Arial"/>
          <w:i/>
          <w:sz w:val="22"/>
          <w:szCs w:val="22"/>
          <w:lang w:eastAsia="zh-CN"/>
        </w:rPr>
        <w:t>gart</w:t>
      </w:r>
      <w:proofErr w:type="spellEnd"/>
      <w:r>
        <w:rPr>
          <w:rFonts w:ascii="Arial" w:hAnsi="Arial" w:cs="Arial"/>
          <w:i/>
          <w:sz w:val="22"/>
          <w:szCs w:val="22"/>
          <w:lang w:eastAsia="zh-CN"/>
        </w:rPr>
        <w:t xml:space="preserve"> </w:t>
      </w:r>
      <w:r w:rsidRPr="009D2209">
        <w:rPr>
          <w:rFonts w:ascii="Arial" w:hAnsi="Arial" w:cs="Arial" w:hint="eastAsia"/>
          <w:sz w:val="22"/>
          <w:szCs w:val="22"/>
          <w:lang w:eastAsia="zh-CN"/>
        </w:rPr>
        <w:t>(B)</w:t>
      </w:r>
      <w:r>
        <w:rPr>
          <w:rFonts w:ascii="Arial" w:hAnsi="Arial" w:cs="Arial"/>
          <w:sz w:val="22"/>
          <w:szCs w:val="22"/>
          <w:lang w:eastAsia="zh-CN"/>
        </w:rPr>
        <w:t xml:space="preserve">, </w:t>
      </w:r>
      <w:proofErr w:type="spellStart"/>
      <w:r>
        <w:rPr>
          <w:rFonts w:ascii="Arial" w:hAnsi="Arial" w:cs="Arial"/>
          <w:i/>
          <w:sz w:val="22"/>
          <w:szCs w:val="22"/>
          <w:lang w:eastAsia="zh-CN"/>
        </w:rPr>
        <w:t>pfas</w:t>
      </w:r>
      <w:proofErr w:type="spellEnd"/>
      <w:r>
        <w:rPr>
          <w:rFonts w:ascii="Arial" w:hAnsi="Arial" w:cs="Arial"/>
          <w:i/>
          <w:sz w:val="22"/>
          <w:szCs w:val="22"/>
          <w:lang w:eastAsia="zh-CN"/>
        </w:rPr>
        <w:t xml:space="preserve"> </w:t>
      </w:r>
      <w:r w:rsidRPr="009D2209">
        <w:rPr>
          <w:rFonts w:ascii="Arial" w:hAnsi="Arial" w:cs="Arial" w:hint="eastAsia"/>
          <w:sz w:val="22"/>
          <w:szCs w:val="22"/>
          <w:lang w:eastAsia="zh-CN"/>
        </w:rPr>
        <w:t>(C)</w:t>
      </w:r>
      <w:r>
        <w:rPr>
          <w:rFonts w:ascii="Arial" w:hAnsi="Arial" w:cs="Arial"/>
          <w:sz w:val="22"/>
          <w:szCs w:val="22"/>
          <w:lang w:eastAsia="zh-CN"/>
        </w:rPr>
        <w:t xml:space="preserve">, </w:t>
      </w:r>
      <w:proofErr w:type="spellStart"/>
      <w:r>
        <w:rPr>
          <w:rFonts w:ascii="Arial" w:hAnsi="Arial" w:cs="Arial"/>
          <w:i/>
          <w:sz w:val="22"/>
          <w:szCs w:val="22"/>
          <w:lang w:eastAsia="zh-CN"/>
        </w:rPr>
        <w:t>ppat</w:t>
      </w:r>
      <w:proofErr w:type="spellEnd"/>
      <w:r>
        <w:rPr>
          <w:rFonts w:ascii="Arial" w:hAnsi="Arial" w:cs="Arial"/>
          <w:i/>
          <w:sz w:val="22"/>
          <w:szCs w:val="22"/>
          <w:lang w:eastAsia="zh-CN"/>
        </w:rPr>
        <w:t xml:space="preserve"> </w:t>
      </w:r>
      <w:r w:rsidRPr="009D2209">
        <w:rPr>
          <w:rFonts w:ascii="Arial" w:hAnsi="Arial" w:cs="Arial" w:hint="eastAsia"/>
          <w:sz w:val="22"/>
          <w:szCs w:val="22"/>
          <w:lang w:eastAsia="zh-CN"/>
        </w:rPr>
        <w:t>(D)</w:t>
      </w:r>
      <w:r>
        <w:rPr>
          <w:rFonts w:ascii="Arial" w:hAnsi="Arial" w:cs="Arial" w:hint="eastAsia"/>
          <w:sz w:val="22"/>
          <w:szCs w:val="22"/>
          <w:lang w:eastAsia="zh-CN"/>
        </w:rPr>
        <w:t xml:space="preserve"> </w:t>
      </w:r>
      <w:r>
        <w:rPr>
          <w:rFonts w:ascii="Arial" w:hAnsi="Arial" w:cs="Arial"/>
          <w:sz w:val="22"/>
          <w:szCs w:val="22"/>
          <w:lang w:eastAsia="zh-CN"/>
        </w:rPr>
        <w:t>are widely rhythmically expressed in adult fish tissues. Error bars represent the standard error of mean (SEM) among independent replicates.</w:t>
      </w:r>
      <w:r w:rsidRPr="00FF6976">
        <w:rPr>
          <w:rFonts w:ascii="Arial" w:hAnsi="Arial" w:cs="Arial"/>
          <w:sz w:val="22"/>
          <w:szCs w:val="22"/>
          <w:lang w:eastAsia="zh-CN"/>
        </w:rPr>
        <w:t xml:space="preserve"> *** p&lt;0.001, unpaired two-tailed Student’s t-test</w:t>
      </w:r>
      <w:r>
        <w:rPr>
          <w:rFonts w:ascii="Arial" w:hAnsi="Arial" w:cs="Arial" w:hint="eastAsia"/>
          <w:sz w:val="22"/>
          <w:szCs w:val="22"/>
          <w:lang w:eastAsia="zh-CN"/>
        </w:rPr>
        <w:t>.</w:t>
      </w:r>
    </w:p>
    <w:p w14:paraId="2A97F407" w14:textId="77777777" w:rsidR="00541CD0" w:rsidRDefault="00541CD0" w:rsidP="00541CD0">
      <w:pPr>
        <w:spacing w:line="480" w:lineRule="auto"/>
        <w:rPr>
          <w:rFonts w:ascii="Arial" w:hAnsi="Arial" w:cs="Arial"/>
          <w:b/>
          <w:sz w:val="22"/>
          <w:szCs w:val="22"/>
          <w:lang w:eastAsia="zh-CN"/>
        </w:rPr>
      </w:pPr>
    </w:p>
    <w:p w14:paraId="22797C39" w14:textId="77777777" w:rsidR="00541CD0" w:rsidRDefault="00BE0C7F" w:rsidP="00541CD0">
      <w:pPr>
        <w:spacing w:line="480" w:lineRule="auto"/>
        <w:rPr>
          <w:rFonts w:ascii="Arial" w:hAnsi="Arial" w:cs="Arial"/>
          <w:b/>
          <w:sz w:val="22"/>
          <w:szCs w:val="22"/>
          <w:lang w:eastAsia="zh-CN"/>
        </w:rPr>
      </w:pPr>
      <w:r>
        <w:rPr>
          <w:rFonts w:ascii="Arial" w:hAnsi="Arial" w:cs="Arial"/>
          <w:b/>
          <w:sz w:val="22"/>
          <w:szCs w:val="22"/>
          <w:lang w:eastAsia="zh-CN"/>
        </w:rPr>
        <w:t>S</w:t>
      </w:r>
      <w:r>
        <w:rPr>
          <w:rFonts w:ascii="Arial" w:hAnsi="Arial" w:cs="Arial" w:hint="eastAsia"/>
          <w:b/>
          <w:sz w:val="22"/>
          <w:szCs w:val="22"/>
          <w:lang w:eastAsia="zh-CN"/>
        </w:rPr>
        <w:t xml:space="preserve">8 </w:t>
      </w:r>
      <w:r w:rsidR="00541CD0">
        <w:rPr>
          <w:rFonts w:ascii="Arial" w:hAnsi="Arial" w:cs="Arial"/>
          <w:b/>
          <w:sz w:val="22"/>
          <w:szCs w:val="22"/>
        </w:rPr>
        <w:t>Figure.</w:t>
      </w:r>
      <w:r w:rsidR="00541CD0">
        <w:rPr>
          <w:rFonts w:ascii="Arial" w:hAnsi="Arial" w:cs="Arial"/>
          <w:b/>
          <w:sz w:val="22"/>
          <w:szCs w:val="22"/>
          <w:lang w:eastAsia="zh-CN"/>
        </w:rPr>
        <w:t xml:space="preserve"> Sequence </w:t>
      </w:r>
      <w:r w:rsidR="00541CD0">
        <w:rPr>
          <w:rFonts w:ascii="Arial" w:hAnsi="Arial" w:cs="Arial" w:hint="eastAsia"/>
          <w:b/>
          <w:sz w:val="22"/>
          <w:szCs w:val="22"/>
          <w:lang w:eastAsia="zh-CN"/>
        </w:rPr>
        <w:t>a</w:t>
      </w:r>
      <w:r w:rsidR="00541CD0">
        <w:rPr>
          <w:rFonts w:ascii="Arial" w:hAnsi="Arial" w:cs="Arial"/>
          <w:b/>
          <w:sz w:val="22"/>
          <w:szCs w:val="22"/>
          <w:lang w:eastAsia="zh-CN"/>
        </w:rPr>
        <w:t xml:space="preserve">lignment of </w:t>
      </w:r>
      <w:proofErr w:type="spellStart"/>
      <w:r w:rsidR="00541CD0">
        <w:rPr>
          <w:rFonts w:ascii="Arial" w:hAnsi="Arial" w:cs="Arial"/>
          <w:b/>
          <w:sz w:val="22"/>
          <w:szCs w:val="22"/>
          <w:lang w:eastAsia="zh-CN"/>
        </w:rPr>
        <w:t>Impdh</w:t>
      </w:r>
      <w:proofErr w:type="spellEnd"/>
      <w:r w:rsidR="00541CD0">
        <w:rPr>
          <w:rFonts w:ascii="Arial" w:hAnsi="Arial" w:cs="Arial"/>
          <w:b/>
          <w:sz w:val="22"/>
          <w:szCs w:val="22"/>
          <w:lang w:eastAsia="zh-CN"/>
        </w:rPr>
        <w:t xml:space="preserve"> </w:t>
      </w:r>
      <w:r w:rsidR="00541CD0">
        <w:rPr>
          <w:rFonts w:ascii="Arial" w:hAnsi="Arial" w:cs="Arial"/>
          <w:b/>
          <w:sz w:val="22"/>
          <w:szCs w:val="22"/>
          <w:lang w:val="de-DE" w:eastAsia="zh-CN"/>
        </w:rPr>
        <w:t>homologs</w:t>
      </w:r>
      <w:r w:rsidR="00541CD0">
        <w:rPr>
          <w:rFonts w:ascii="Arial" w:hAnsi="Arial" w:cs="Arial"/>
          <w:b/>
          <w:sz w:val="22"/>
          <w:szCs w:val="22"/>
          <w:lang w:eastAsia="zh-CN"/>
        </w:rPr>
        <w:t xml:space="preserve"> in </w:t>
      </w:r>
      <w:proofErr w:type="spellStart"/>
      <w:r w:rsidR="00541CD0">
        <w:rPr>
          <w:rFonts w:ascii="Arial" w:hAnsi="Arial" w:cs="Arial" w:hint="eastAsia"/>
          <w:b/>
          <w:sz w:val="22"/>
          <w:szCs w:val="22"/>
          <w:lang w:eastAsia="zh-CN"/>
        </w:rPr>
        <w:t>z</w:t>
      </w:r>
      <w:r w:rsidR="00541CD0">
        <w:rPr>
          <w:rFonts w:ascii="Arial" w:hAnsi="Arial" w:cs="Arial"/>
          <w:b/>
          <w:sz w:val="22"/>
          <w:szCs w:val="22"/>
          <w:lang w:eastAsia="zh-CN"/>
        </w:rPr>
        <w:t>ebrafish</w:t>
      </w:r>
      <w:proofErr w:type="spellEnd"/>
    </w:p>
    <w:p w14:paraId="299F5BB8" w14:textId="77777777" w:rsidR="00541CD0" w:rsidRDefault="00541CD0" w:rsidP="00541CD0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  <w:r>
        <w:rPr>
          <w:rFonts w:ascii="Arial" w:hAnsi="Arial" w:cs="Arial"/>
          <w:sz w:val="22"/>
          <w:szCs w:val="22"/>
          <w:lang w:eastAsia="zh-CN"/>
        </w:rPr>
        <w:t xml:space="preserve">IMPDH homologs are high conserved in different species. </w:t>
      </w:r>
      <w:proofErr w:type="spellStart"/>
      <w:r>
        <w:rPr>
          <w:rFonts w:ascii="Arial" w:hAnsi="Arial" w:cs="Arial"/>
          <w:sz w:val="22"/>
          <w:szCs w:val="22"/>
          <w:lang w:eastAsia="zh-CN"/>
        </w:rPr>
        <w:t>Zebrafish</w:t>
      </w:r>
      <w:proofErr w:type="spellEnd"/>
      <w:r>
        <w:rPr>
          <w:rFonts w:ascii="Arial" w:hAnsi="Arial" w:cs="Arial"/>
          <w:sz w:val="22"/>
          <w:szCs w:val="22"/>
          <w:lang w:eastAsia="zh-CN"/>
        </w:rPr>
        <w:t xml:space="preserve"> Impdh1a shows 90% identity and Impdh1b 91% identity with human IMPDH1.</w:t>
      </w:r>
      <w:r>
        <w:rPr>
          <w:rFonts w:ascii="Arial" w:hAnsi="Arial" w:cs="Arial" w:hint="eastAsia"/>
          <w:sz w:val="22"/>
          <w:szCs w:val="22"/>
          <w:lang w:eastAsia="zh-CN"/>
        </w:rPr>
        <w:t xml:space="preserve"> </w:t>
      </w:r>
      <w:proofErr w:type="spellStart"/>
      <w:r>
        <w:rPr>
          <w:rFonts w:ascii="Arial" w:hAnsi="Arial" w:cs="Arial"/>
          <w:sz w:val="22"/>
          <w:szCs w:val="22"/>
          <w:lang w:eastAsia="zh-CN"/>
        </w:rPr>
        <w:t>Zebrafish</w:t>
      </w:r>
      <w:proofErr w:type="spellEnd"/>
      <w:r>
        <w:rPr>
          <w:rFonts w:ascii="Arial" w:hAnsi="Arial" w:cs="Arial"/>
          <w:sz w:val="22"/>
          <w:szCs w:val="22"/>
          <w:lang w:eastAsia="zh-CN"/>
        </w:rPr>
        <w:t xml:space="preserve"> Impdh2 shares 91% identity with human IMPDH2.</w:t>
      </w:r>
    </w:p>
    <w:p w14:paraId="618E607B" w14:textId="77777777" w:rsidR="00541CD0" w:rsidRDefault="00541CD0" w:rsidP="00541CD0">
      <w:pPr>
        <w:spacing w:line="480" w:lineRule="auto"/>
        <w:rPr>
          <w:rFonts w:ascii="Arial" w:hAnsi="Arial" w:cs="Arial"/>
          <w:b/>
          <w:sz w:val="22"/>
          <w:szCs w:val="22"/>
          <w:lang w:eastAsia="zh-CN"/>
        </w:rPr>
      </w:pPr>
    </w:p>
    <w:p w14:paraId="2E184931" w14:textId="77777777" w:rsidR="00541CD0" w:rsidRPr="009057D6" w:rsidRDefault="00541CD0" w:rsidP="00541CD0">
      <w:pPr>
        <w:tabs>
          <w:tab w:val="left" w:pos="-720"/>
        </w:tabs>
        <w:spacing w:line="480" w:lineRule="auto"/>
        <w:jc w:val="both"/>
        <w:outlineLvl w:val="0"/>
        <w:rPr>
          <w:rFonts w:ascii="Arial" w:hAnsi="Arial" w:cs="Arial"/>
          <w:lang w:eastAsia="zh-CN"/>
        </w:rPr>
      </w:pPr>
      <w:r w:rsidRPr="009057D6">
        <w:rPr>
          <w:rFonts w:ascii="Arial" w:hAnsi="Arial" w:cs="Arial"/>
          <w:b/>
          <w:lang w:eastAsia="zh-CN"/>
        </w:rPr>
        <w:t>Supplementary Tables</w:t>
      </w:r>
    </w:p>
    <w:p w14:paraId="74BCB5F6" w14:textId="77777777" w:rsidR="00541CD0" w:rsidRDefault="00BE0C7F" w:rsidP="00541CD0">
      <w:pPr>
        <w:spacing w:line="480" w:lineRule="auto"/>
        <w:rPr>
          <w:rFonts w:ascii="Arial" w:hAnsi="Arial" w:cs="Arial"/>
          <w:b/>
          <w:sz w:val="22"/>
          <w:szCs w:val="22"/>
          <w:lang w:eastAsia="zh-CN"/>
        </w:rPr>
      </w:pPr>
      <w:r>
        <w:rPr>
          <w:rFonts w:ascii="Arial" w:hAnsi="Arial" w:cs="Arial" w:hint="eastAsia"/>
          <w:b/>
          <w:sz w:val="22"/>
          <w:szCs w:val="22"/>
          <w:lang w:eastAsia="zh-CN"/>
        </w:rPr>
        <w:t xml:space="preserve">S1 </w:t>
      </w:r>
      <w:r w:rsidR="00541CD0">
        <w:rPr>
          <w:rFonts w:ascii="Arial" w:hAnsi="Arial" w:cs="Arial" w:hint="eastAsia"/>
          <w:b/>
          <w:sz w:val="22"/>
          <w:szCs w:val="22"/>
          <w:lang w:eastAsia="zh-CN"/>
        </w:rPr>
        <w:t xml:space="preserve">Table. </w:t>
      </w:r>
      <w:r w:rsidR="00541CD0">
        <w:rPr>
          <w:rFonts w:ascii="Arial" w:hAnsi="Arial" w:cs="Arial"/>
          <w:b/>
          <w:sz w:val="22"/>
          <w:szCs w:val="22"/>
          <w:lang w:eastAsia="zh-CN"/>
        </w:rPr>
        <w:t>The</w:t>
      </w:r>
      <w:r w:rsidR="00541CD0">
        <w:rPr>
          <w:rFonts w:ascii="Arial" w:hAnsi="Arial" w:cs="Arial" w:hint="eastAsia"/>
          <w:b/>
          <w:sz w:val="22"/>
          <w:szCs w:val="22"/>
          <w:lang w:eastAsia="zh-CN"/>
        </w:rPr>
        <w:t xml:space="preserve"> </w:t>
      </w:r>
      <w:r w:rsidR="00541CD0" w:rsidRPr="00C73225">
        <w:rPr>
          <w:rFonts w:ascii="Arial" w:hAnsi="Arial" w:cs="Arial"/>
          <w:b/>
          <w:sz w:val="22"/>
          <w:szCs w:val="22"/>
          <w:lang w:eastAsia="zh-CN"/>
        </w:rPr>
        <w:t xml:space="preserve">water-soluble metabolites </w:t>
      </w:r>
      <w:r w:rsidR="00541CD0">
        <w:rPr>
          <w:rFonts w:ascii="Arial" w:hAnsi="Arial" w:cs="Arial"/>
          <w:b/>
          <w:sz w:val="22"/>
          <w:szCs w:val="22"/>
          <w:lang w:eastAsia="zh-CN"/>
        </w:rPr>
        <w:t xml:space="preserve">quantified by NMR </w:t>
      </w:r>
      <w:r w:rsidR="00541CD0" w:rsidRPr="00C73225">
        <w:rPr>
          <w:rFonts w:ascii="Arial" w:hAnsi="Arial" w:cs="Arial"/>
          <w:b/>
          <w:sz w:val="22"/>
          <w:szCs w:val="22"/>
          <w:lang w:eastAsia="zh-CN"/>
        </w:rPr>
        <w:t xml:space="preserve">in 5dpf larval </w:t>
      </w:r>
      <w:proofErr w:type="spellStart"/>
      <w:r w:rsidR="00541CD0" w:rsidRPr="00C73225">
        <w:rPr>
          <w:rFonts w:ascii="Arial" w:hAnsi="Arial" w:cs="Arial"/>
          <w:b/>
          <w:sz w:val="22"/>
          <w:szCs w:val="22"/>
          <w:lang w:eastAsia="zh-CN"/>
        </w:rPr>
        <w:t>zebrafish</w:t>
      </w:r>
      <w:proofErr w:type="spellEnd"/>
    </w:p>
    <w:p w14:paraId="069DA46B" w14:textId="77777777" w:rsidR="00541CD0" w:rsidRDefault="00BE0C7F" w:rsidP="00541CD0">
      <w:pPr>
        <w:spacing w:line="480" w:lineRule="auto"/>
        <w:rPr>
          <w:rFonts w:ascii="Arial" w:hAnsi="Arial" w:cs="Arial"/>
          <w:b/>
          <w:sz w:val="22"/>
          <w:szCs w:val="22"/>
          <w:lang w:eastAsia="zh-CN"/>
        </w:rPr>
      </w:pPr>
      <w:r>
        <w:rPr>
          <w:rFonts w:ascii="Arial" w:hAnsi="Arial" w:cs="Arial" w:hint="eastAsia"/>
          <w:b/>
          <w:sz w:val="22"/>
          <w:szCs w:val="22"/>
          <w:lang w:eastAsia="zh-CN"/>
        </w:rPr>
        <w:t xml:space="preserve">S2 </w:t>
      </w:r>
      <w:r w:rsidR="00541CD0">
        <w:rPr>
          <w:rFonts w:ascii="Arial" w:hAnsi="Arial" w:cs="Arial" w:hint="eastAsia"/>
          <w:b/>
          <w:sz w:val="22"/>
          <w:szCs w:val="22"/>
          <w:lang w:eastAsia="zh-CN"/>
        </w:rPr>
        <w:t xml:space="preserve">Table. </w:t>
      </w:r>
      <w:r w:rsidR="00541CD0">
        <w:rPr>
          <w:rFonts w:ascii="Arial" w:hAnsi="Arial" w:cs="Arial"/>
          <w:b/>
          <w:sz w:val="22"/>
          <w:szCs w:val="22"/>
          <w:lang w:eastAsia="zh-CN"/>
        </w:rPr>
        <w:t>ZCOGs that are linked to</w:t>
      </w:r>
      <w:r w:rsidR="00541CD0" w:rsidRPr="00F166A9">
        <w:rPr>
          <w:rFonts w:ascii="Arial" w:hAnsi="Arial" w:cs="Arial"/>
          <w:b/>
          <w:sz w:val="22"/>
          <w:szCs w:val="22"/>
          <w:lang w:eastAsia="zh-CN"/>
        </w:rPr>
        <w:t xml:space="preserve"> circadian metabolites</w:t>
      </w:r>
    </w:p>
    <w:p w14:paraId="68B94EB2" w14:textId="77777777" w:rsidR="00541CD0" w:rsidRDefault="00BE0C7F" w:rsidP="00541CD0">
      <w:pPr>
        <w:spacing w:line="480" w:lineRule="auto"/>
        <w:rPr>
          <w:rFonts w:ascii="Arial" w:hAnsi="Arial" w:cs="Arial"/>
          <w:b/>
          <w:sz w:val="22"/>
          <w:szCs w:val="22"/>
          <w:lang w:eastAsia="zh-CN"/>
        </w:rPr>
      </w:pPr>
      <w:r>
        <w:rPr>
          <w:rFonts w:ascii="Arial" w:hAnsi="Arial" w:cs="Arial" w:hint="eastAsia"/>
          <w:b/>
          <w:sz w:val="22"/>
          <w:szCs w:val="22"/>
          <w:lang w:eastAsia="zh-CN"/>
        </w:rPr>
        <w:t xml:space="preserve">S3 </w:t>
      </w:r>
      <w:r w:rsidR="00541CD0">
        <w:rPr>
          <w:rFonts w:ascii="Arial" w:hAnsi="Arial" w:cs="Arial" w:hint="eastAsia"/>
          <w:b/>
          <w:sz w:val="22"/>
          <w:szCs w:val="22"/>
          <w:lang w:eastAsia="zh-CN"/>
        </w:rPr>
        <w:t>Table</w:t>
      </w:r>
      <w:r w:rsidR="00541CD0">
        <w:rPr>
          <w:rFonts w:ascii="Arial" w:hAnsi="Arial" w:cs="Arial"/>
          <w:b/>
          <w:sz w:val="22"/>
          <w:szCs w:val="22"/>
          <w:lang w:eastAsia="zh-CN"/>
        </w:rPr>
        <w:t xml:space="preserve">. Primers </w:t>
      </w:r>
      <w:r w:rsidR="00541CD0">
        <w:rPr>
          <w:rFonts w:ascii="Arial" w:hAnsi="Arial" w:cs="Arial" w:hint="eastAsia"/>
          <w:b/>
          <w:sz w:val="22"/>
          <w:szCs w:val="22"/>
          <w:lang w:eastAsia="zh-CN"/>
        </w:rPr>
        <w:t>u</w:t>
      </w:r>
      <w:r w:rsidR="00541CD0" w:rsidRPr="00B05445">
        <w:rPr>
          <w:rFonts w:ascii="Arial" w:hAnsi="Arial" w:cs="Arial"/>
          <w:b/>
          <w:sz w:val="22"/>
          <w:szCs w:val="22"/>
          <w:lang w:eastAsia="zh-CN"/>
        </w:rPr>
        <w:t xml:space="preserve">sed for </w:t>
      </w:r>
      <w:r w:rsidR="00541CD0">
        <w:rPr>
          <w:rFonts w:ascii="Arial" w:hAnsi="Arial" w:cs="Arial" w:hint="eastAsia"/>
          <w:b/>
          <w:sz w:val="22"/>
          <w:szCs w:val="22"/>
          <w:lang w:eastAsia="zh-CN"/>
        </w:rPr>
        <w:t>r</w:t>
      </w:r>
      <w:r w:rsidR="00541CD0" w:rsidRPr="00B05445">
        <w:rPr>
          <w:rFonts w:ascii="Arial" w:hAnsi="Arial" w:cs="Arial"/>
          <w:b/>
          <w:sz w:val="22"/>
          <w:szCs w:val="22"/>
          <w:lang w:eastAsia="zh-CN"/>
        </w:rPr>
        <w:t>eal-time PCR</w:t>
      </w:r>
    </w:p>
    <w:p w14:paraId="280CFADA" w14:textId="77777777" w:rsidR="00541CD0" w:rsidRDefault="00541CD0" w:rsidP="00541CD0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</w:p>
    <w:p w14:paraId="15003E29" w14:textId="77777777" w:rsidR="00541CD0" w:rsidRDefault="00541CD0" w:rsidP="00541CD0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  <w:r w:rsidRPr="009057D6">
        <w:rPr>
          <w:rFonts w:ascii="Arial" w:hAnsi="Arial" w:cs="Arial"/>
          <w:b/>
          <w:lang w:eastAsia="zh-CN"/>
        </w:rPr>
        <w:t>Supplementary</w:t>
      </w:r>
      <w:r>
        <w:rPr>
          <w:rFonts w:ascii="Arial" w:hAnsi="Arial" w:cs="Arial" w:hint="eastAsia"/>
          <w:b/>
          <w:lang w:eastAsia="zh-CN"/>
        </w:rPr>
        <w:t xml:space="preserve"> Datasets</w:t>
      </w:r>
    </w:p>
    <w:p w14:paraId="455D70E1" w14:textId="77777777" w:rsidR="00541CD0" w:rsidRDefault="00BE0C7F" w:rsidP="00541CD0">
      <w:pPr>
        <w:spacing w:line="480" w:lineRule="auto"/>
        <w:rPr>
          <w:rFonts w:ascii="Arial" w:hAnsi="Arial" w:cs="Arial"/>
          <w:b/>
          <w:sz w:val="22"/>
          <w:szCs w:val="22"/>
          <w:lang w:eastAsia="zh-CN"/>
        </w:rPr>
      </w:pPr>
      <w:r>
        <w:rPr>
          <w:rFonts w:ascii="Arial" w:hAnsi="Arial" w:cs="Arial"/>
          <w:b/>
          <w:sz w:val="22"/>
          <w:szCs w:val="22"/>
          <w:lang w:eastAsia="zh-CN"/>
        </w:rPr>
        <w:t>S</w:t>
      </w:r>
      <w:r>
        <w:rPr>
          <w:rFonts w:ascii="Arial" w:hAnsi="Arial" w:cs="Arial" w:hint="eastAsia"/>
          <w:b/>
          <w:sz w:val="22"/>
          <w:szCs w:val="22"/>
          <w:lang w:eastAsia="zh-CN"/>
        </w:rPr>
        <w:t xml:space="preserve">1 </w:t>
      </w:r>
      <w:r w:rsidR="00541CD0">
        <w:rPr>
          <w:rFonts w:ascii="Arial" w:hAnsi="Arial" w:cs="Arial" w:hint="eastAsia"/>
          <w:b/>
          <w:sz w:val="22"/>
          <w:szCs w:val="22"/>
          <w:lang w:eastAsia="zh-CN"/>
        </w:rPr>
        <w:t>Data</w:t>
      </w:r>
      <w:r w:rsidR="00541CD0">
        <w:rPr>
          <w:rFonts w:ascii="Arial" w:hAnsi="Arial" w:cs="Arial"/>
          <w:b/>
          <w:sz w:val="22"/>
          <w:szCs w:val="22"/>
          <w:lang w:eastAsia="zh-CN"/>
        </w:rPr>
        <w:t xml:space="preserve">. </w:t>
      </w:r>
      <w:r w:rsidR="00541CD0" w:rsidRPr="003016BC">
        <w:rPr>
          <w:rFonts w:ascii="Arial" w:hAnsi="Arial" w:cs="Arial"/>
          <w:b/>
          <w:sz w:val="22"/>
          <w:szCs w:val="22"/>
          <w:lang w:eastAsia="zh-CN"/>
        </w:rPr>
        <w:t xml:space="preserve">The information of the </w:t>
      </w:r>
      <w:proofErr w:type="spellStart"/>
      <w:r w:rsidR="00541CD0" w:rsidRPr="003016BC">
        <w:rPr>
          <w:rFonts w:ascii="Arial" w:hAnsi="Arial" w:cs="Arial"/>
          <w:b/>
          <w:sz w:val="22"/>
          <w:szCs w:val="22"/>
          <w:lang w:eastAsia="zh-CN"/>
        </w:rPr>
        <w:t>zebrafish</w:t>
      </w:r>
      <w:proofErr w:type="spellEnd"/>
      <w:r w:rsidR="00541CD0" w:rsidRPr="003016BC">
        <w:rPr>
          <w:rFonts w:ascii="Arial" w:hAnsi="Arial" w:cs="Arial"/>
          <w:b/>
          <w:sz w:val="22"/>
          <w:szCs w:val="22"/>
          <w:lang w:eastAsia="zh-CN"/>
        </w:rPr>
        <w:t xml:space="preserve"> metabolic network</w:t>
      </w:r>
    </w:p>
    <w:p w14:paraId="2CC0343E" w14:textId="77777777" w:rsidR="00541CD0" w:rsidRDefault="00BE0C7F" w:rsidP="00541CD0">
      <w:pPr>
        <w:spacing w:line="480" w:lineRule="auto"/>
        <w:rPr>
          <w:rFonts w:ascii="Arial" w:hAnsi="Arial" w:cs="Arial"/>
          <w:b/>
          <w:sz w:val="22"/>
          <w:szCs w:val="22"/>
          <w:lang w:eastAsia="zh-CN"/>
        </w:rPr>
      </w:pPr>
      <w:r w:rsidRPr="00E544CE">
        <w:rPr>
          <w:rFonts w:ascii="Arial" w:hAnsi="Arial" w:cs="Arial" w:hint="eastAsia"/>
          <w:b/>
          <w:sz w:val="22"/>
          <w:szCs w:val="22"/>
          <w:lang w:eastAsia="zh-CN"/>
        </w:rPr>
        <w:t>S</w:t>
      </w:r>
      <w:r>
        <w:rPr>
          <w:rFonts w:ascii="Arial" w:hAnsi="Arial" w:cs="Arial" w:hint="eastAsia"/>
          <w:b/>
          <w:sz w:val="22"/>
          <w:szCs w:val="22"/>
          <w:lang w:eastAsia="zh-CN"/>
        </w:rPr>
        <w:t xml:space="preserve">2 </w:t>
      </w:r>
      <w:r w:rsidR="00541CD0">
        <w:rPr>
          <w:rFonts w:ascii="Arial" w:hAnsi="Arial" w:cs="Arial" w:hint="eastAsia"/>
          <w:b/>
          <w:sz w:val="22"/>
          <w:szCs w:val="22"/>
          <w:lang w:eastAsia="zh-CN"/>
        </w:rPr>
        <w:t>Data</w:t>
      </w:r>
      <w:r w:rsidR="00541CD0">
        <w:rPr>
          <w:rFonts w:ascii="Arial" w:hAnsi="Arial" w:cs="Arial"/>
          <w:b/>
          <w:sz w:val="22"/>
          <w:szCs w:val="22"/>
          <w:lang w:eastAsia="zh-CN"/>
        </w:rPr>
        <w:t xml:space="preserve">. 283 ZCOGs are shared between </w:t>
      </w:r>
      <w:r w:rsidR="00541CD0">
        <w:rPr>
          <w:rFonts w:ascii="Arial" w:hAnsi="Arial" w:cs="Arial" w:hint="eastAsia"/>
          <w:b/>
          <w:sz w:val="22"/>
          <w:szCs w:val="22"/>
          <w:lang w:eastAsia="zh-CN"/>
        </w:rPr>
        <w:t>a</w:t>
      </w:r>
      <w:r w:rsidR="00541CD0">
        <w:rPr>
          <w:rFonts w:ascii="Arial" w:hAnsi="Arial" w:cs="Arial"/>
          <w:b/>
          <w:sz w:val="22"/>
          <w:szCs w:val="22"/>
          <w:lang w:eastAsia="zh-CN"/>
        </w:rPr>
        <w:t xml:space="preserve">dult and </w:t>
      </w:r>
      <w:r w:rsidR="00541CD0">
        <w:rPr>
          <w:rFonts w:ascii="Arial" w:hAnsi="Arial" w:cs="Arial" w:hint="eastAsia"/>
          <w:b/>
          <w:sz w:val="22"/>
          <w:szCs w:val="22"/>
          <w:lang w:eastAsia="zh-CN"/>
        </w:rPr>
        <w:t>l</w:t>
      </w:r>
      <w:r w:rsidR="00541CD0">
        <w:rPr>
          <w:rFonts w:ascii="Arial" w:hAnsi="Arial" w:cs="Arial"/>
          <w:b/>
          <w:sz w:val="22"/>
          <w:szCs w:val="22"/>
          <w:lang w:eastAsia="zh-CN"/>
        </w:rPr>
        <w:t>arval ZCOGs</w:t>
      </w:r>
    </w:p>
    <w:p w14:paraId="64A0F375" w14:textId="77777777" w:rsidR="00541CD0" w:rsidRDefault="00BE0C7F" w:rsidP="00541CD0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  <w:r w:rsidRPr="00E544CE">
        <w:rPr>
          <w:rFonts w:ascii="Arial" w:hAnsi="Arial" w:cs="Arial" w:hint="eastAsia"/>
          <w:b/>
          <w:sz w:val="22"/>
          <w:szCs w:val="22"/>
          <w:lang w:eastAsia="zh-CN"/>
        </w:rPr>
        <w:t>S</w:t>
      </w:r>
      <w:r>
        <w:rPr>
          <w:rFonts w:ascii="Arial" w:hAnsi="Arial" w:cs="Arial" w:hint="eastAsia"/>
          <w:b/>
          <w:sz w:val="22"/>
          <w:szCs w:val="22"/>
          <w:lang w:eastAsia="zh-CN"/>
        </w:rPr>
        <w:t xml:space="preserve">3 </w:t>
      </w:r>
      <w:r w:rsidR="00541CD0">
        <w:rPr>
          <w:rFonts w:ascii="Arial" w:hAnsi="Arial" w:cs="Arial" w:hint="eastAsia"/>
          <w:b/>
          <w:sz w:val="22"/>
          <w:szCs w:val="22"/>
          <w:lang w:eastAsia="zh-CN"/>
        </w:rPr>
        <w:t>Data</w:t>
      </w:r>
      <w:r w:rsidR="00541CD0">
        <w:rPr>
          <w:rFonts w:ascii="Arial" w:hAnsi="Arial" w:cs="Arial"/>
          <w:b/>
          <w:sz w:val="22"/>
          <w:szCs w:val="22"/>
          <w:lang w:eastAsia="zh-CN"/>
        </w:rPr>
        <w:t xml:space="preserve">. Functional enrichment of the </w:t>
      </w:r>
      <w:r w:rsidR="00541CD0" w:rsidRPr="00F56CB1">
        <w:rPr>
          <w:rFonts w:ascii="Arial" w:hAnsi="Arial" w:cs="Arial"/>
          <w:b/>
          <w:sz w:val="22"/>
          <w:szCs w:val="22"/>
          <w:lang w:eastAsia="zh-CN"/>
        </w:rPr>
        <w:t xml:space="preserve">genes affected by </w:t>
      </w:r>
      <w:proofErr w:type="spellStart"/>
      <w:r w:rsidR="00541CD0" w:rsidRPr="00F56CB1">
        <w:rPr>
          <w:rFonts w:ascii="Arial" w:hAnsi="Arial" w:cs="Arial"/>
          <w:b/>
          <w:i/>
          <w:iCs/>
          <w:sz w:val="22"/>
          <w:szCs w:val="22"/>
          <w:lang w:eastAsia="zh-CN"/>
        </w:rPr>
        <w:t>impdh</w:t>
      </w:r>
      <w:proofErr w:type="spellEnd"/>
      <w:r w:rsidR="00541CD0">
        <w:rPr>
          <w:rFonts w:ascii="Arial" w:hAnsi="Arial" w:cs="Arial"/>
          <w:b/>
          <w:sz w:val="22"/>
          <w:szCs w:val="22"/>
          <w:lang w:eastAsia="zh-CN"/>
        </w:rPr>
        <w:t>-specific knock-downs</w:t>
      </w:r>
    </w:p>
    <w:p w14:paraId="0DA8AD8B" w14:textId="77777777" w:rsidR="00541CD0" w:rsidRDefault="00BE0C7F" w:rsidP="00541CD0">
      <w:pPr>
        <w:spacing w:line="480" w:lineRule="auto"/>
        <w:rPr>
          <w:rFonts w:ascii="Arial" w:hAnsi="Arial" w:cs="Arial"/>
          <w:b/>
          <w:sz w:val="22"/>
          <w:szCs w:val="22"/>
          <w:lang w:eastAsia="zh-CN"/>
        </w:rPr>
      </w:pPr>
      <w:r>
        <w:rPr>
          <w:rFonts w:ascii="Arial" w:hAnsi="Arial" w:cs="Arial"/>
          <w:b/>
          <w:sz w:val="22"/>
          <w:szCs w:val="22"/>
          <w:lang w:eastAsia="zh-CN"/>
        </w:rPr>
        <w:t>S</w:t>
      </w:r>
      <w:r>
        <w:rPr>
          <w:rFonts w:ascii="Arial" w:hAnsi="Arial" w:cs="Arial" w:hint="eastAsia"/>
          <w:b/>
          <w:sz w:val="22"/>
          <w:szCs w:val="22"/>
          <w:lang w:eastAsia="zh-CN"/>
        </w:rPr>
        <w:t xml:space="preserve">4 </w:t>
      </w:r>
      <w:r w:rsidR="00541CD0">
        <w:rPr>
          <w:rFonts w:ascii="Arial" w:hAnsi="Arial" w:cs="Arial" w:hint="eastAsia"/>
          <w:b/>
          <w:sz w:val="22"/>
          <w:szCs w:val="22"/>
          <w:lang w:eastAsia="zh-CN"/>
        </w:rPr>
        <w:t>Data</w:t>
      </w:r>
      <w:r w:rsidR="00541CD0">
        <w:rPr>
          <w:rFonts w:ascii="Arial" w:hAnsi="Arial" w:cs="Arial"/>
          <w:b/>
          <w:sz w:val="22"/>
          <w:szCs w:val="22"/>
          <w:lang w:eastAsia="zh-CN"/>
        </w:rPr>
        <w:t xml:space="preserve">. </w:t>
      </w:r>
      <w:r w:rsidR="00541CD0" w:rsidRPr="00CD5E6D">
        <w:rPr>
          <w:rFonts w:ascii="Arial" w:hAnsi="Arial" w:cs="Arial"/>
          <w:b/>
          <w:sz w:val="22"/>
          <w:szCs w:val="22"/>
          <w:lang w:eastAsia="zh-CN"/>
        </w:rPr>
        <w:t>The circadian phases</w:t>
      </w:r>
      <w:r w:rsidR="00541CD0" w:rsidRPr="003016BC">
        <w:rPr>
          <w:rFonts w:ascii="Arial" w:hAnsi="Arial" w:cs="Arial"/>
          <w:b/>
          <w:sz w:val="22"/>
          <w:szCs w:val="22"/>
          <w:lang w:eastAsia="zh-CN"/>
        </w:rPr>
        <w:t xml:space="preserve"> of the </w:t>
      </w:r>
      <w:r w:rsidR="00541CD0" w:rsidRPr="00CD5E6D">
        <w:rPr>
          <w:rFonts w:ascii="Arial" w:hAnsi="Arial" w:cs="Arial"/>
          <w:b/>
          <w:sz w:val="22"/>
          <w:szCs w:val="22"/>
          <w:lang w:eastAsia="zh-CN"/>
        </w:rPr>
        <w:t>larval</w:t>
      </w:r>
      <w:r w:rsidR="00541CD0" w:rsidRPr="00CD5E6D">
        <w:rPr>
          <w:rFonts w:ascii="Arial" w:hAnsi="Arial" w:cs="Arial" w:hint="eastAsia"/>
          <w:b/>
          <w:sz w:val="22"/>
          <w:szCs w:val="22"/>
          <w:lang w:eastAsia="zh-CN"/>
        </w:rPr>
        <w:t xml:space="preserve"> </w:t>
      </w:r>
      <w:proofErr w:type="spellStart"/>
      <w:r w:rsidR="00541CD0" w:rsidRPr="003016BC">
        <w:rPr>
          <w:rFonts w:ascii="Arial" w:hAnsi="Arial" w:cs="Arial"/>
          <w:b/>
          <w:sz w:val="22"/>
          <w:szCs w:val="22"/>
          <w:lang w:eastAsia="zh-CN"/>
        </w:rPr>
        <w:t>zebrafish</w:t>
      </w:r>
      <w:proofErr w:type="spellEnd"/>
      <w:r w:rsidR="00541CD0" w:rsidRPr="003016BC">
        <w:rPr>
          <w:rFonts w:ascii="Arial" w:hAnsi="Arial" w:cs="Arial"/>
          <w:b/>
          <w:sz w:val="22"/>
          <w:szCs w:val="22"/>
          <w:lang w:eastAsia="zh-CN"/>
        </w:rPr>
        <w:t xml:space="preserve"> metabolic network</w:t>
      </w:r>
    </w:p>
    <w:p w14:paraId="1B165F67" w14:textId="77777777" w:rsidR="00541CD0" w:rsidRDefault="00541CD0" w:rsidP="00541CD0">
      <w:pPr>
        <w:spacing w:line="480" w:lineRule="auto"/>
        <w:rPr>
          <w:rFonts w:ascii="Arial" w:hAnsi="Arial" w:cs="Arial"/>
          <w:b/>
          <w:sz w:val="22"/>
          <w:szCs w:val="22"/>
          <w:lang w:eastAsia="zh-CN"/>
        </w:rPr>
      </w:pPr>
    </w:p>
    <w:p w14:paraId="4456A4D8" w14:textId="77777777" w:rsidR="007E3841" w:rsidRPr="00541CD0" w:rsidRDefault="007E3841" w:rsidP="00541CD0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</w:p>
    <w:sectPr w:rsidR="007E3841" w:rsidRPr="00541CD0" w:rsidSect="005B79D3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760D52" w14:textId="77777777" w:rsidR="00F56D92" w:rsidRDefault="00F56D92" w:rsidP="00550452">
      <w:r>
        <w:separator/>
      </w:r>
    </w:p>
  </w:endnote>
  <w:endnote w:type="continuationSeparator" w:id="0">
    <w:p w14:paraId="36E1FF45" w14:textId="77777777" w:rsidR="00F56D92" w:rsidRDefault="00F56D92" w:rsidP="005504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FED5AC" w14:textId="77777777" w:rsidR="00F56D92" w:rsidRDefault="00F56D92" w:rsidP="00550452">
      <w:r>
        <w:separator/>
      </w:r>
    </w:p>
  </w:footnote>
  <w:footnote w:type="continuationSeparator" w:id="0">
    <w:p w14:paraId="270BFE3C" w14:textId="77777777" w:rsidR="00F56D92" w:rsidRDefault="00F56D92" w:rsidP="005504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7AEC53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3C1B95"/>
    <w:rsid w:val="00000CB0"/>
    <w:rsid w:val="0000284A"/>
    <w:rsid w:val="0000379A"/>
    <w:rsid w:val="000051C5"/>
    <w:rsid w:val="00005953"/>
    <w:rsid w:val="000074CF"/>
    <w:rsid w:val="00010650"/>
    <w:rsid w:val="00010A00"/>
    <w:rsid w:val="00010A3F"/>
    <w:rsid w:val="0001198D"/>
    <w:rsid w:val="000122B0"/>
    <w:rsid w:val="000125ED"/>
    <w:rsid w:val="00014556"/>
    <w:rsid w:val="000150A8"/>
    <w:rsid w:val="00016548"/>
    <w:rsid w:val="000169AF"/>
    <w:rsid w:val="00020C6D"/>
    <w:rsid w:val="00020DF7"/>
    <w:rsid w:val="000213B7"/>
    <w:rsid w:val="000248BB"/>
    <w:rsid w:val="00024B12"/>
    <w:rsid w:val="0002628E"/>
    <w:rsid w:val="000264F8"/>
    <w:rsid w:val="000324AE"/>
    <w:rsid w:val="00032947"/>
    <w:rsid w:val="00033955"/>
    <w:rsid w:val="00033F64"/>
    <w:rsid w:val="00035200"/>
    <w:rsid w:val="000352D7"/>
    <w:rsid w:val="000354D7"/>
    <w:rsid w:val="000370AD"/>
    <w:rsid w:val="000401CC"/>
    <w:rsid w:val="000401F0"/>
    <w:rsid w:val="000406DB"/>
    <w:rsid w:val="00041025"/>
    <w:rsid w:val="00041324"/>
    <w:rsid w:val="000431E1"/>
    <w:rsid w:val="00043A4A"/>
    <w:rsid w:val="0004425B"/>
    <w:rsid w:val="0004471D"/>
    <w:rsid w:val="00045041"/>
    <w:rsid w:val="000460B2"/>
    <w:rsid w:val="00046627"/>
    <w:rsid w:val="00050A56"/>
    <w:rsid w:val="00052306"/>
    <w:rsid w:val="00052502"/>
    <w:rsid w:val="00052706"/>
    <w:rsid w:val="00053C46"/>
    <w:rsid w:val="00054E49"/>
    <w:rsid w:val="00055F82"/>
    <w:rsid w:val="000569FE"/>
    <w:rsid w:val="000577EB"/>
    <w:rsid w:val="00057CDA"/>
    <w:rsid w:val="000603D1"/>
    <w:rsid w:val="00062BF3"/>
    <w:rsid w:val="000643F4"/>
    <w:rsid w:val="0006459D"/>
    <w:rsid w:val="000665EE"/>
    <w:rsid w:val="000666AB"/>
    <w:rsid w:val="00066744"/>
    <w:rsid w:val="000668A8"/>
    <w:rsid w:val="000669F3"/>
    <w:rsid w:val="0007029B"/>
    <w:rsid w:val="00070670"/>
    <w:rsid w:val="00070CBC"/>
    <w:rsid w:val="000716C6"/>
    <w:rsid w:val="000722D0"/>
    <w:rsid w:val="0007263A"/>
    <w:rsid w:val="00072EC0"/>
    <w:rsid w:val="00074258"/>
    <w:rsid w:val="000748C1"/>
    <w:rsid w:val="00075DCB"/>
    <w:rsid w:val="0007678E"/>
    <w:rsid w:val="00077C45"/>
    <w:rsid w:val="0008011D"/>
    <w:rsid w:val="0008013F"/>
    <w:rsid w:val="000803A6"/>
    <w:rsid w:val="00080C75"/>
    <w:rsid w:val="00081328"/>
    <w:rsid w:val="0008133F"/>
    <w:rsid w:val="000814CC"/>
    <w:rsid w:val="00082982"/>
    <w:rsid w:val="00084C72"/>
    <w:rsid w:val="0008510F"/>
    <w:rsid w:val="00085327"/>
    <w:rsid w:val="00085434"/>
    <w:rsid w:val="000907F0"/>
    <w:rsid w:val="00091658"/>
    <w:rsid w:val="00091987"/>
    <w:rsid w:val="00092322"/>
    <w:rsid w:val="00093189"/>
    <w:rsid w:val="000937C1"/>
    <w:rsid w:val="00094E69"/>
    <w:rsid w:val="000956D6"/>
    <w:rsid w:val="00097008"/>
    <w:rsid w:val="00097159"/>
    <w:rsid w:val="000974A8"/>
    <w:rsid w:val="000A08D9"/>
    <w:rsid w:val="000A0929"/>
    <w:rsid w:val="000A175E"/>
    <w:rsid w:val="000A19E3"/>
    <w:rsid w:val="000A26D9"/>
    <w:rsid w:val="000A3155"/>
    <w:rsid w:val="000A4C5C"/>
    <w:rsid w:val="000A5028"/>
    <w:rsid w:val="000A540D"/>
    <w:rsid w:val="000A5C57"/>
    <w:rsid w:val="000A6EDD"/>
    <w:rsid w:val="000B27E2"/>
    <w:rsid w:val="000B2ADA"/>
    <w:rsid w:val="000B3B03"/>
    <w:rsid w:val="000B4E01"/>
    <w:rsid w:val="000B560D"/>
    <w:rsid w:val="000C1197"/>
    <w:rsid w:val="000C19AF"/>
    <w:rsid w:val="000C31A5"/>
    <w:rsid w:val="000C3AB3"/>
    <w:rsid w:val="000C3CEC"/>
    <w:rsid w:val="000C42A0"/>
    <w:rsid w:val="000C4322"/>
    <w:rsid w:val="000C5C3D"/>
    <w:rsid w:val="000C607F"/>
    <w:rsid w:val="000C630D"/>
    <w:rsid w:val="000C665A"/>
    <w:rsid w:val="000C798B"/>
    <w:rsid w:val="000D05ED"/>
    <w:rsid w:val="000D1DD6"/>
    <w:rsid w:val="000D25CB"/>
    <w:rsid w:val="000D36DC"/>
    <w:rsid w:val="000D462D"/>
    <w:rsid w:val="000D4DF5"/>
    <w:rsid w:val="000D4E20"/>
    <w:rsid w:val="000D519E"/>
    <w:rsid w:val="000D68C5"/>
    <w:rsid w:val="000D6CB8"/>
    <w:rsid w:val="000E01FE"/>
    <w:rsid w:val="000E021A"/>
    <w:rsid w:val="000E0C57"/>
    <w:rsid w:val="000E1712"/>
    <w:rsid w:val="000E2B06"/>
    <w:rsid w:val="000E4C14"/>
    <w:rsid w:val="000E522A"/>
    <w:rsid w:val="000F2EE8"/>
    <w:rsid w:val="000F4266"/>
    <w:rsid w:val="000F49BC"/>
    <w:rsid w:val="000F54FA"/>
    <w:rsid w:val="000F575E"/>
    <w:rsid w:val="000F5F22"/>
    <w:rsid w:val="000F60FA"/>
    <w:rsid w:val="000F7E0A"/>
    <w:rsid w:val="000F7F8C"/>
    <w:rsid w:val="0010089E"/>
    <w:rsid w:val="00100DF7"/>
    <w:rsid w:val="001020A6"/>
    <w:rsid w:val="001020A9"/>
    <w:rsid w:val="00105364"/>
    <w:rsid w:val="00105416"/>
    <w:rsid w:val="001070F9"/>
    <w:rsid w:val="00107B18"/>
    <w:rsid w:val="00107E93"/>
    <w:rsid w:val="00111502"/>
    <w:rsid w:val="0011199F"/>
    <w:rsid w:val="00111B21"/>
    <w:rsid w:val="001122A8"/>
    <w:rsid w:val="00112528"/>
    <w:rsid w:val="00112895"/>
    <w:rsid w:val="001139E4"/>
    <w:rsid w:val="001151BB"/>
    <w:rsid w:val="00115A08"/>
    <w:rsid w:val="001165D2"/>
    <w:rsid w:val="00117419"/>
    <w:rsid w:val="00117528"/>
    <w:rsid w:val="00117FCC"/>
    <w:rsid w:val="00120221"/>
    <w:rsid w:val="001204E3"/>
    <w:rsid w:val="0012088E"/>
    <w:rsid w:val="0012114B"/>
    <w:rsid w:val="0012189F"/>
    <w:rsid w:val="00122632"/>
    <w:rsid w:val="00123E8D"/>
    <w:rsid w:val="001240EC"/>
    <w:rsid w:val="001245F3"/>
    <w:rsid w:val="00125852"/>
    <w:rsid w:val="00126560"/>
    <w:rsid w:val="00126A3F"/>
    <w:rsid w:val="001279DC"/>
    <w:rsid w:val="00127A3C"/>
    <w:rsid w:val="00127BE1"/>
    <w:rsid w:val="00127DA7"/>
    <w:rsid w:val="00131942"/>
    <w:rsid w:val="00132D80"/>
    <w:rsid w:val="00133585"/>
    <w:rsid w:val="00133ABF"/>
    <w:rsid w:val="001344F8"/>
    <w:rsid w:val="00134761"/>
    <w:rsid w:val="0013509C"/>
    <w:rsid w:val="001365CE"/>
    <w:rsid w:val="00137277"/>
    <w:rsid w:val="00137969"/>
    <w:rsid w:val="00137E09"/>
    <w:rsid w:val="00140718"/>
    <w:rsid w:val="00140D22"/>
    <w:rsid w:val="0014163B"/>
    <w:rsid w:val="001427A2"/>
    <w:rsid w:val="00144108"/>
    <w:rsid w:val="00144B38"/>
    <w:rsid w:val="00144F26"/>
    <w:rsid w:val="00145164"/>
    <w:rsid w:val="00146B49"/>
    <w:rsid w:val="00147FE4"/>
    <w:rsid w:val="00150414"/>
    <w:rsid w:val="001506B8"/>
    <w:rsid w:val="00150AFB"/>
    <w:rsid w:val="00150B2D"/>
    <w:rsid w:val="00151A9B"/>
    <w:rsid w:val="00152A0F"/>
    <w:rsid w:val="0015404E"/>
    <w:rsid w:val="00155929"/>
    <w:rsid w:val="00156693"/>
    <w:rsid w:val="001567ED"/>
    <w:rsid w:val="00156F20"/>
    <w:rsid w:val="00156F82"/>
    <w:rsid w:val="001575A9"/>
    <w:rsid w:val="001575E5"/>
    <w:rsid w:val="00157869"/>
    <w:rsid w:val="00160DA9"/>
    <w:rsid w:val="00161183"/>
    <w:rsid w:val="00161FA8"/>
    <w:rsid w:val="0016239B"/>
    <w:rsid w:val="001627CF"/>
    <w:rsid w:val="0016297D"/>
    <w:rsid w:val="00163368"/>
    <w:rsid w:val="0016357C"/>
    <w:rsid w:val="001652EF"/>
    <w:rsid w:val="00165F30"/>
    <w:rsid w:val="00166219"/>
    <w:rsid w:val="00166ED2"/>
    <w:rsid w:val="00167A3E"/>
    <w:rsid w:val="0017117F"/>
    <w:rsid w:val="00171BE6"/>
    <w:rsid w:val="00172DDE"/>
    <w:rsid w:val="00174037"/>
    <w:rsid w:val="00175193"/>
    <w:rsid w:val="00175390"/>
    <w:rsid w:val="00175A9F"/>
    <w:rsid w:val="00176588"/>
    <w:rsid w:val="001765D7"/>
    <w:rsid w:val="0017661C"/>
    <w:rsid w:val="001767E6"/>
    <w:rsid w:val="00176A49"/>
    <w:rsid w:val="001779F4"/>
    <w:rsid w:val="001805DF"/>
    <w:rsid w:val="00180CD8"/>
    <w:rsid w:val="00181859"/>
    <w:rsid w:val="00181F0E"/>
    <w:rsid w:val="00182F54"/>
    <w:rsid w:val="001840CC"/>
    <w:rsid w:val="0018415C"/>
    <w:rsid w:val="001850D8"/>
    <w:rsid w:val="00185317"/>
    <w:rsid w:val="001872C4"/>
    <w:rsid w:val="00187B0E"/>
    <w:rsid w:val="0019040E"/>
    <w:rsid w:val="00192640"/>
    <w:rsid w:val="00192B02"/>
    <w:rsid w:val="00193402"/>
    <w:rsid w:val="00193696"/>
    <w:rsid w:val="00193788"/>
    <w:rsid w:val="00193816"/>
    <w:rsid w:val="001939F6"/>
    <w:rsid w:val="00194B59"/>
    <w:rsid w:val="00194E19"/>
    <w:rsid w:val="00194F01"/>
    <w:rsid w:val="00195073"/>
    <w:rsid w:val="001962DF"/>
    <w:rsid w:val="00196DBB"/>
    <w:rsid w:val="001976F0"/>
    <w:rsid w:val="00197E64"/>
    <w:rsid w:val="001A14C5"/>
    <w:rsid w:val="001A1EDE"/>
    <w:rsid w:val="001A29D6"/>
    <w:rsid w:val="001A467C"/>
    <w:rsid w:val="001A4EAA"/>
    <w:rsid w:val="001A5333"/>
    <w:rsid w:val="001A53A9"/>
    <w:rsid w:val="001A54C5"/>
    <w:rsid w:val="001A5E27"/>
    <w:rsid w:val="001A6597"/>
    <w:rsid w:val="001A7F03"/>
    <w:rsid w:val="001B0DAE"/>
    <w:rsid w:val="001B147C"/>
    <w:rsid w:val="001B245E"/>
    <w:rsid w:val="001B47B2"/>
    <w:rsid w:val="001B4AF2"/>
    <w:rsid w:val="001B5C65"/>
    <w:rsid w:val="001B6263"/>
    <w:rsid w:val="001B64C7"/>
    <w:rsid w:val="001B6FA8"/>
    <w:rsid w:val="001B770D"/>
    <w:rsid w:val="001B7760"/>
    <w:rsid w:val="001C12C1"/>
    <w:rsid w:val="001C2616"/>
    <w:rsid w:val="001C4BEE"/>
    <w:rsid w:val="001C4CC6"/>
    <w:rsid w:val="001C68D4"/>
    <w:rsid w:val="001C6F18"/>
    <w:rsid w:val="001C736F"/>
    <w:rsid w:val="001C7488"/>
    <w:rsid w:val="001D1003"/>
    <w:rsid w:val="001D2474"/>
    <w:rsid w:val="001D25F4"/>
    <w:rsid w:val="001D297F"/>
    <w:rsid w:val="001D2A3B"/>
    <w:rsid w:val="001D3479"/>
    <w:rsid w:val="001D392C"/>
    <w:rsid w:val="001D49BB"/>
    <w:rsid w:val="001D5737"/>
    <w:rsid w:val="001D6495"/>
    <w:rsid w:val="001D6AF0"/>
    <w:rsid w:val="001D6FC2"/>
    <w:rsid w:val="001E02F9"/>
    <w:rsid w:val="001E03A7"/>
    <w:rsid w:val="001E1EA4"/>
    <w:rsid w:val="001E234E"/>
    <w:rsid w:val="001E2E98"/>
    <w:rsid w:val="001E37E0"/>
    <w:rsid w:val="001E3C7F"/>
    <w:rsid w:val="001E3E58"/>
    <w:rsid w:val="001E3F35"/>
    <w:rsid w:val="001E485A"/>
    <w:rsid w:val="001E4A35"/>
    <w:rsid w:val="001E4F03"/>
    <w:rsid w:val="001E6ABF"/>
    <w:rsid w:val="001E6ED3"/>
    <w:rsid w:val="001E7102"/>
    <w:rsid w:val="001E79CE"/>
    <w:rsid w:val="001E7B63"/>
    <w:rsid w:val="001F08C5"/>
    <w:rsid w:val="001F12E8"/>
    <w:rsid w:val="001F2F15"/>
    <w:rsid w:val="001F3F27"/>
    <w:rsid w:val="001F5AAF"/>
    <w:rsid w:val="00200625"/>
    <w:rsid w:val="00202235"/>
    <w:rsid w:val="00202FB6"/>
    <w:rsid w:val="00203438"/>
    <w:rsid w:val="00203F83"/>
    <w:rsid w:val="00204239"/>
    <w:rsid w:val="00204D0A"/>
    <w:rsid w:val="00204F72"/>
    <w:rsid w:val="00206AC8"/>
    <w:rsid w:val="00206BC2"/>
    <w:rsid w:val="002108EA"/>
    <w:rsid w:val="00211B56"/>
    <w:rsid w:val="00211C68"/>
    <w:rsid w:val="002137FA"/>
    <w:rsid w:val="00213D8E"/>
    <w:rsid w:val="00213F31"/>
    <w:rsid w:val="00216949"/>
    <w:rsid w:val="00217ABB"/>
    <w:rsid w:val="0022045E"/>
    <w:rsid w:val="00221029"/>
    <w:rsid w:val="0022110F"/>
    <w:rsid w:val="002221FA"/>
    <w:rsid w:val="002222EF"/>
    <w:rsid w:val="0022290C"/>
    <w:rsid w:val="00223A53"/>
    <w:rsid w:val="0022560E"/>
    <w:rsid w:val="00225BBB"/>
    <w:rsid w:val="002265DB"/>
    <w:rsid w:val="0022780A"/>
    <w:rsid w:val="00227E84"/>
    <w:rsid w:val="00230E85"/>
    <w:rsid w:val="00231809"/>
    <w:rsid w:val="00231DBE"/>
    <w:rsid w:val="00232FFE"/>
    <w:rsid w:val="0023396F"/>
    <w:rsid w:val="00233AED"/>
    <w:rsid w:val="002343A4"/>
    <w:rsid w:val="00234A6E"/>
    <w:rsid w:val="00235870"/>
    <w:rsid w:val="002376E0"/>
    <w:rsid w:val="00240353"/>
    <w:rsid w:val="00241906"/>
    <w:rsid w:val="0024238C"/>
    <w:rsid w:val="002434BA"/>
    <w:rsid w:val="00244AD5"/>
    <w:rsid w:val="00245824"/>
    <w:rsid w:val="00245B41"/>
    <w:rsid w:val="00246953"/>
    <w:rsid w:val="00246CED"/>
    <w:rsid w:val="00246EB1"/>
    <w:rsid w:val="00247141"/>
    <w:rsid w:val="00247EAE"/>
    <w:rsid w:val="00251661"/>
    <w:rsid w:val="002523AE"/>
    <w:rsid w:val="00254F9D"/>
    <w:rsid w:val="0025518B"/>
    <w:rsid w:val="00257AEF"/>
    <w:rsid w:val="00257E14"/>
    <w:rsid w:val="002611FA"/>
    <w:rsid w:val="00261C3A"/>
    <w:rsid w:val="002633D8"/>
    <w:rsid w:val="00263728"/>
    <w:rsid w:val="00263E21"/>
    <w:rsid w:val="00265A0E"/>
    <w:rsid w:val="00265ADF"/>
    <w:rsid w:val="00267998"/>
    <w:rsid w:val="002700CB"/>
    <w:rsid w:val="00270A83"/>
    <w:rsid w:val="00270AB3"/>
    <w:rsid w:val="002711F6"/>
    <w:rsid w:val="00272370"/>
    <w:rsid w:val="002723A2"/>
    <w:rsid w:val="00272515"/>
    <w:rsid w:val="00273CBE"/>
    <w:rsid w:val="00274C63"/>
    <w:rsid w:val="00275147"/>
    <w:rsid w:val="002752E7"/>
    <w:rsid w:val="0027553C"/>
    <w:rsid w:val="00275A57"/>
    <w:rsid w:val="00275FF6"/>
    <w:rsid w:val="0028006E"/>
    <w:rsid w:val="00281DCF"/>
    <w:rsid w:val="002830C3"/>
    <w:rsid w:val="0028393F"/>
    <w:rsid w:val="002839B8"/>
    <w:rsid w:val="002843CB"/>
    <w:rsid w:val="002858C6"/>
    <w:rsid w:val="0028680D"/>
    <w:rsid w:val="00290DD7"/>
    <w:rsid w:val="00290DDF"/>
    <w:rsid w:val="0029211D"/>
    <w:rsid w:val="00292387"/>
    <w:rsid w:val="00292914"/>
    <w:rsid w:val="00292942"/>
    <w:rsid w:val="00292FDC"/>
    <w:rsid w:val="00294581"/>
    <w:rsid w:val="00294E84"/>
    <w:rsid w:val="00295D08"/>
    <w:rsid w:val="00297605"/>
    <w:rsid w:val="002A073C"/>
    <w:rsid w:val="002A0919"/>
    <w:rsid w:val="002A0A73"/>
    <w:rsid w:val="002A2062"/>
    <w:rsid w:val="002A2AE4"/>
    <w:rsid w:val="002A38F5"/>
    <w:rsid w:val="002A44D1"/>
    <w:rsid w:val="002A4A04"/>
    <w:rsid w:val="002A524B"/>
    <w:rsid w:val="002A550F"/>
    <w:rsid w:val="002A6B16"/>
    <w:rsid w:val="002A6DA6"/>
    <w:rsid w:val="002A6E47"/>
    <w:rsid w:val="002A76D4"/>
    <w:rsid w:val="002B01BF"/>
    <w:rsid w:val="002B0EE1"/>
    <w:rsid w:val="002B12A9"/>
    <w:rsid w:val="002B12FE"/>
    <w:rsid w:val="002B18E3"/>
    <w:rsid w:val="002B1B94"/>
    <w:rsid w:val="002B2008"/>
    <w:rsid w:val="002B2462"/>
    <w:rsid w:val="002B59EC"/>
    <w:rsid w:val="002B6510"/>
    <w:rsid w:val="002B7868"/>
    <w:rsid w:val="002B7B5D"/>
    <w:rsid w:val="002C0042"/>
    <w:rsid w:val="002C0942"/>
    <w:rsid w:val="002C1746"/>
    <w:rsid w:val="002C22B0"/>
    <w:rsid w:val="002C22BC"/>
    <w:rsid w:val="002C2432"/>
    <w:rsid w:val="002C2D38"/>
    <w:rsid w:val="002C4489"/>
    <w:rsid w:val="002C4721"/>
    <w:rsid w:val="002C47D9"/>
    <w:rsid w:val="002C4909"/>
    <w:rsid w:val="002C4C92"/>
    <w:rsid w:val="002C5A46"/>
    <w:rsid w:val="002C5C83"/>
    <w:rsid w:val="002C5E2D"/>
    <w:rsid w:val="002C7023"/>
    <w:rsid w:val="002D0461"/>
    <w:rsid w:val="002D1E51"/>
    <w:rsid w:val="002D1E79"/>
    <w:rsid w:val="002D21C3"/>
    <w:rsid w:val="002D302E"/>
    <w:rsid w:val="002D3CA4"/>
    <w:rsid w:val="002D3F0A"/>
    <w:rsid w:val="002D5057"/>
    <w:rsid w:val="002D5D12"/>
    <w:rsid w:val="002D5DDA"/>
    <w:rsid w:val="002D7402"/>
    <w:rsid w:val="002D78DE"/>
    <w:rsid w:val="002E06EB"/>
    <w:rsid w:val="002E0A6D"/>
    <w:rsid w:val="002E0DEF"/>
    <w:rsid w:val="002E4CD4"/>
    <w:rsid w:val="002E5012"/>
    <w:rsid w:val="002E54D6"/>
    <w:rsid w:val="002E5EA1"/>
    <w:rsid w:val="002E6C1E"/>
    <w:rsid w:val="002E778E"/>
    <w:rsid w:val="002E7B38"/>
    <w:rsid w:val="002F40C1"/>
    <w:rsid w:val="002F4906"/>
    <w:rsid w:val="002F5165"/>
    <w:rsid w:val="002F6D58"/>
    <w:rsid w:val="002F72E4"/>
    <w:rsid w:val="00301575"/>
    <w:rsid w:val="00302A79"/>
    <w:rsid w:val="00302CB7"/>
    <w:rsid w:val="00303157"/>
    <w:rsid w:val="003034FF"/>
    <w:rsid w:val="00304169"/>
    <w:rsid w:val="003044CF"/>
    <w:rsid w:val="0030452A"/>
    <w:rsid w:val="0030471B"/>
    <w:rsid w:val="0030487B"/>
    <w:rsid w:val="003048F0"/>
    <w:rsid w:val="00305FF4"/>
    <w:rsid w:val="00306A08"/>
    <w:rsid w:val="00306B38"/>
    <w:rsid w:val="003105D3"/>
    <w:rsid w:val="00311E8A"/>
    <w:rsid w:val="00311EE4"/>
    <w:rsid w:val="00312033"/>
    <w:rsid w:val="0031216C"/>
    <w:rsid w:val="0031238C"/>
    <w:rsid w:val="0031341D"/>
    <w:rsid w:val="0031558C"/>
    <w:rsid w:val="003157C6"/>
    <w:rsid w:val="00315BFD"/>
    <w:rsid w:val="003164C1"/>
    <w:rsid w:val="003173BA"/>
    <w:rsid w:val="0031741F"/>
    <w:rsid w:val="00317515"/>
    <w:rsid w:val="003176E6"/>
    <w:rsid w:val="00317772"/>
    <w:rsid w:val="00317CF9"/>
    <w:rsid w:val="00320ADC"/>
    <w:rsid w:val="00322685"/>
    <w:rsid w:val="003229A7"/>
    <w:rsid w:val="00323110"/>
    <w:rsid w:val="00323B24"/>
    <w:rsid w:val="003252D8"/>
    <w:rsid w:val="003270AE"/>
    <w:rsid w:val="0032790E"/>
    <w:rsid w:val="003300BA"/>
    <w:rsid w:val="00331492"/>
    <w:rsid w:val="00331DFC"/>
    <w:rsid w:val="00332F99"/>
    <w:rsid w:val="003337AD"/>
    <w:rsid w:val="00334319"/>
    <w:rsid w:val="00335187"/>
    <w:rsid w:val="00335D81"/>
    <w:rsid w:val="0033680E"/>
    <w:rsid w:val="00336E4C"/>
    <w:rsid w:val="00336F17"/>
    <w:rsid w:val="003375A8"/>
    <w:rsid w:val="00340BA4"/>
    <w:rsid w:val="00341BE0"/>
    <w:rsid w:val="00343AAB"/>
    <w:rsid w:val="00345A70"/>
    <w:rsid w:val="003465A1"/>
    <w:rsid w:val="0034690F"/>
    <w:rsid w:val="003469A8"/>
    <w:rsid w:val="00351AAD"/>
    <w:rsid w:val="00352C5A"/>
    <w:rsid w:val="003542A0"/>
    <w:rsid w:val="003548ED"/>
    <w:rsid w:val="00355013"/>
    <w:rsid w:val="00356794"/>
    <w:rsid w:val="0035759A"/>
    <w:rsid w:val="00357F7B"/>
    <w:rsid w:val="003609D8"/>
    <w:rsid w:val="003612C5"/>
    <w:rsid w:val="00361BA5"/>
    <w:rsid w:val="00361C70"/>
    <w:rsid w:val="0036209C"/>
    <w:rsid w:val="003637B6"/>
    <w:rsid w:val="003641F8"/>
    <w:rsid w:val="00365187"/>
    <w:rsid w:val="0036557E"/>
    <w:rsid w:val="00366BD8"/>
    <w:rsid w:val="00366EF9"/>
    <w:rsid w:val="0036741A"/>
    <w:rsid w:val="00367653"/>
    <w:rsid w:val="00371F1D"/>
    <w:rsid w:val="00372B8F"/>
    <w:rsid w:val="00373473"/>
    <w:rsid w:val="0037361B"/>
    <w:rsid w:val="00374A80"/>
    <w:rsid w:val="00374B9D"/>
    <w:rsid w:val="003753F1"/>
    <w:rsid w:val="003761CA"/>
    <w:rsid w:val="0037792A"/>
    <w:rsid w:val="00377E23"/>
    <w:rsid w:val="00377FA0"/>
    <w:rsid w:val="00380658"/>
    <w:rsid w:val="0038080D"/>
    <w:rsid w:val="0038163A"/>
    <w:rsid w:val="00382581"/>
    <w:rsid w:val="00383289"/>
    <w:rsid w:val="00384749"/>
    <w:rsid w:val="00384888"/>
    <w:rsid w:val="00384A50"/>
    <w:rsid w:val="003853C9"/>
    <w:rsid w:val="00385651"/>
    <w:rsid w:val="00386464"/>
    <w:rsid w:val="0038689E"/>
    <w:rsid w:val="00387143"/>
    <w:rsid w:val="00387627"/>
    <w:rsid w:val="003900F4"/>
    <w:rsid w:val="00391777"/>
    <w:rsid w:val="00392FB9"/>
    <w:rsid w:val="00393940"/>
    <w:rsid w:val="00393AC2"/>
    <w:rsid w:val="00394000"/>
    <w:rsid w:val="00394073"/>
    <w:rsid w:val="00394C80"/>
    <w:rsid w:val="00395AA1"/>
    <w:rsid w:val="00395DBE"/>
    <w:rsid w:val="003960D1"/>
    <w:rsid w:val="00396A86"/>
    <w:rsid w:val="00397294"/>
    <w:rsid w:val="00397653"/>
    <w:rsid w:val="003A015B"/>
    <w:rsid w:val="003A04B3"/>
    <w:rsid w:val="003A0924"/>
    <w:rsid w:val="003A2848"/>
    <w:rsid w:val="003A4BB9"/>
    <w:rsid w:val="003A4FFF"/>
    <w:rsid w:val="003A5649"/>
    <w:rsid w:val="003A67C3"/>
    <w:rsid w:val="003A6912"/>
    <w:rsid w:val="003A6CEF"/>
    <w:rsid w:val="003A6D90"/>
    <w:rsid w:val="003A7737"/>
    <w:rsid w:val="003B0879"/>
    <w:rsid w:val="003B1172"/>
    <w:rsid w:val="003B1C2A"/>
    <w:rsid w:val="003B2420"/>
    <w:rsid w:val="003B39F9"/>
    <w:rsid w:val="003B42A5"/>
    <w:rsid w:val="003B5735"/>
    <w:rsid w:val="003B5D09"/>
    <w:rsid w:val="003B7840"/>
    <w:rsid w:val="003B79FF"/>
    <w:rsid w:val="003B7C34"/>
    <w:rsid w:val="003C0AD4"/>
    <w:rsid w:val="003C1418"/>
    <w:rsid w:val="003C1B95"/>
    <w:rsid w:val="003C2775"/>
    <w:rsid w:val="003C3D23"/>
    <w:rsid w:val="003C41FE"/>
    <w:rsid w:val="003C4255"/>
    <w:rsid w:val="003C5167"/>
    <w:rsid w:val="003C5376"/>
    <w:rsid w:val="003C740C"/>
    <w:rsid w:val="003D0009"/>
    <w:rsid w:val="003D009E"/>
    <w:rsid w:val="003D0152"/>
    <w:rsid w:val="003D01AC"/>
    <w:rsid w:val="003D04C7"/>
    <w:rsid w:val="003D21F1"/>
    <w:rsid w:val="003D3271"/>
    <w:rsid w:val="003D3B38"/>
    <w:rsid w:val="003D403E"/>
    <w:rsid w:val="003D45C4"/>
    <w:rsid w:val="003D612E"/>
    <w:rsid w:val="003D6C98"/>
    <w:rsid w:val="003E0865"/>
    <w:rsid w:val="003E1124"/>
    <w:rsid w:val="003E123C"/>
    <w:rsid w:val="003E13F2"/>
    <w:rsid w:val="003E1770"/>
    <w:rsid w:val="003E1BF8"/>
    <w:rsid w:val="003E5000"/>
    <w:rsid w:val="003E62C3"/>
    <w:rsid w:val="003E6892"/>
    <w:rsid w:val="003E793C"/>
    <w:rsid w:val="003F0F1F"/>
    <w:rsid w:val="003F1890"/>
    <w:rsid w:val="003F2516"/>
    <w:rsid w:val="003F251B"/>
    <w:rsid w:val="003F2C27"/>
    <w:rsid w:val="003F2D66"/>
    <w:rsid w:val="003F2E45"/>
    <w:rsid w:val="003F2FE7"/>
    <w:rsid w:val="003F32EF"/>
    <w:rsid w:val="003F6140"/>
    <w:rsid w:val="003F7BA8"/>
    <w:rsid w:val="0040003E"/>
    <w:rsid w:val="00400274"/>
    <w:rsid w:val="00400ECF"/>
    <w:rsid w:val="004010B8"/>
    <w:rsid w:val="00401324"/>
    <w:rsid w:val="00401B87"/>
    <w:rsid w:val="00401C5B"/>
    <w:rsid w:val="00401E7C"/>
    <w:rsid w:val="004023F3"/>
    <w:rsid w:val="004026E9"/>
    <w:rsid w:val="00402FB9"/>
    <w:rsid w:val="00403C5F"/>
    <w:rsid w:val="00406274"/>
    <w:rsid w:val="004062FA"/>
    <w:rsid w:val="00411DFF"/>
    <w:rsid w:val="004127E5"/>
    <w:rsid w:val="0041312D"/>
    <w:rsid w:val="0041381D"/>
    <w:rsid w:val="00414CDE"/>
    <w:rsid w:val="004156DA"/>
    <w:rsid w:val="00415E0F"/>
    <w:rsid w:val="00417334"/>
    <w:rsid w:val="004173A1"/>
    <w:rsid w:val="0041757A"/>
    <w:rsid w:val="00420BDB"/>
    <w:rsid w:val="004210DB"/>
    <w:rsid w:val="00422C2F"/>
    <w:rsid w:val="00423E89"/>
    <w:rsid w:val="0042509B"/>
    <w:rsid w:val="0042627B"/>
    <w:rsid w:val="004265D9"/>
    <w:rsid w:val="00426D2C"/>
    <w:rsid w:val="00426E94"/>
    <w:rsid w:val="0042735D"/>
    <w:rsid w:val="00430849"/>
    <w:rsid w:val="004314F1"/>
    <w:rsid w:val="00432EE9"/>
    <w:rsid w:val="00434971"/>
    <w:rsid w:val="00434C26"/>
    <w:rsid w:val="0043687B"/>
    <w:rsid w:val="004368A5"/>
    <w:rsid w:val="004376D2"/>
    <w:rsid w:val="004405B9"/>
    <w:rsid w:val="004413FB"/>
    <w:rsid w:val="00442F7A"/>
    <w:rsid w:val="00442F8F"/>
    <w:rsid w:val="00444447"/>
    <w:rsid w:val="004456BD"/>
    <w:rsid w:val="00445F13"/>
    <w:rsid w:val="00447796"/>
    <w:rsid w:val="00450726"/>
    <w:rsid w:val="0045218D"/>
    <w:rsid w:val="00452402"/>
    <w:rsid w:val="0045265E"/>
    <w:rsid w:val="004536B2"/>
    <w:rsid w:val="00453BD9"/>
    <w:rsid w:val="00454911"/>
    <w:rsid w:val="00454BFD"/>
    <w:rsid w:val="0045577C"/>
    <w:rsid w:val="0045577F"/>
    <w:rsid w:val="004570A1"/>
    <w:rsid w:val="004574C3"/>
    <w:rsid w:val="00460686"/>
    <w:rsid w:val="004616AD"/>
    <w:rsid w:val="004618BB"/>
    <w:rsid w:val="00461E74"/>
    <w:rsid w:val="004664DF"/>
    <w:rsid w:val="0046688D"/>
    <w:rsid w:val="00466DC4"/>
    <w:rsid w:val="00467151"/>
    <w:rsid w:val="0047111F"/>
    <w:rsid w:val="00471E48"/>
    <w:rsid w:val="00473399"/>
    <w:rsid w:val="004766A3"/>
    <w:rsid w:val="0047702D"/>
    <w:rsid w:val="00477077"/>
    <w:rsid w:val="004808A0"/>
    <w:rsid w:val="00480B79"/>
    <w:rsid w:val="00484AD2"/>
    <w:rsid w:val="004854EC"/>
    <w:rsid w:val="00486237"/>
    <w:rsid w:val="00487EF5"/>
    <w:rsid w:val="00490375"/>
    <w:rsid w:val="00490712"/>
    <w:rsid w:val="00493AF7"/>
    <w:rsid w:val="00494677"/>
    <w:rsid w:val="00494D2E"/>
    <w:rsid w:val="00494E51"/>
    <w:rsid w:val="00496307"/>
    <w:rsid w:val="0049727D"/>
    <w:rsid w:val="00497C22"/>
    <w:rsid w:val="004A0EC0"/>
    <w:rsid w:val="004A1B8E"/>
    <w:rsid w:val="004A1FF2"/>
    <w:rsid w:val="004A2069"/>
    <w:rsid w:val="004A28C8"/>
    <w:rsid w:val="004A33D9"/>
    <w:rsid w:val="004A350B"/>
    <w:rsid w:val="004A4A5C"/>
    <w:rsid w:val="004A4F12"/>
    <w:rsid w:val="004A56BE"/>
    <w:rsid w:val="004A6808"/>
    <w:rsid w:val="004A69C2"/>
    <w:rsid w:val="004A70D7"/>
    <w:rsid w:val="004A7DC9"/>
    <w:rsid w:val="004B0598"/>
    <w:rsid w:val="004B07CA"/>
    <w:rsid w:val="004B0A5B"/>
    <w:rsid w:val="004B258C"/>
    <w:rsid w:val="004B3B34"/>
    <w:rsid w:val="004B4946"/>
    <w:rsid w:val="004B4F2B"/>
    <w:rsid w:val="004B5330"/>
    <w:rsid w:val="004B63AD"/>
    <w:rsid w:val="004B7946"/>
    <w:rsid w:val="004B7E3D"/>
    <w:rsid w:val="004C0FD0"/>
    <w:rsid w:val="004C12BE"/>
    <w:rsid w:val="004C192A"/>
    <w:rsid w:val="004C1FCF"/>
    <w:rsid w:val="004C1FD4"/>
    <w:rsid w:val="004C211B"/>
    <w:rsid w:val="004C3E61"/>
    <w:rsid w:val="004C4C10"/>
    <w:rsid w:val="004C4E15"/>
    <w:rsid w:val="004C5BBC"/>
    <w:rsid w:val="004C5EA0"/>
    <w:rsid w:val="004C6146"/>
    <w:rsid w:val="004C6BBE"/>
    <w:rsid w:val="004D1BEC"/>
    <w:rsid w:val="004D20F9"/>
    <w:rsid w:val="004D2D85"/>
    <w:rsid w:val="004D2FA9"/>
    <w:rsid w:val="004D3473"/>
    <w:rsid w:val="004D429E"/>
    <w:rsid w:val="004D52E5"/>
    <w:rsid w:val="004D634D"/>
    <w:rsid w:val="004D6C53"/>
    <w:rsid w:val="004D72F8"/>
    <w:rsid w:val="004E034D"/>
    <w:rsid w:val="004E101B"/>
    <w:rsid w:val="004E2CC7"/>
    <w:rsid w:val="004E344F"/>
    <w:rsid w:val="004E4F20"/>
    <w:rsid w:val="004E5A0F"/>
    <w:rsid w:val="004E5C26"/>
    <w:rsid w:val="004E5DE6"/>
    <w:rsid w:val="004E60E0"/>
    <w:rsid w:val="004E6240"/>
    <w:rsid w:val="004E7B5C"/>
    <w:rsid w:val="004F029E"/>
    <w:rsid w:val="004F0A7D"/>
    <w:rsid w:val="004F2D7C"/>
    <w:rsid w:val="004F3E32"/>
    <w:rsid w:val="004F4486"/>
    <w:rsid w:val="004F460E"/>
    <w:rsid w:val="004F5113"/>
    <w:rsid w:val="004F5470"/>
    <w:rsid w:val="004F54E0"/>
    <w:rsid w:val="004F569D"/>
    <w:rsid w:val="004F598A"/>
    <w:rsid w:val="004F60A2"/>
    <w:rsid w:val="004F6309"/>
    <w:rsid w:val="004F7B3A"/>
    <w:rsid w:val="005001A4"/>
    <w:rsid w:val="00500929"/>
    <w:rsid w:val="00500A53"/>
    <w:rsid w:val="00500D21"/>
    <w:rsid w:val="00501A89"/>
    <w:rsid w:val="00501B6D"/>
    <w:rsid w:val="00502630"/>
    <w:rsid w:val="005026C0"/>
    <w:rsid w:val="00503DFD"/>
    <w:rsid w:val="0050407E"/>
    <w:rsid w:val="005040A5"/>
    <w:rsid w:val="0050451E"/>
    <w:rsid w:val="00504FC2"/>
    <w:rsid w:val="00511375"/>
    <w:rsid w:val="00513DF5"/>
    <w:rsid w:val="00514C56"/>
    <w:rsid w:val="00515B60"/>
    <w:rsid w:val="005162C7"/>
    <w:rsid w:val="005178F4"/>
    <w:rsid w:val="00517A8E"/>
    <w:rsid w:val="00520234"/>
    <w:rsid w:val="0052082C"/>
    <w:rsid w:val="00520BCA"/>
    <w:rsid w:val="00521D91"/>
    <w:rsid w:val="00522355"/>
    <w:rsid w:val="0052236D"/>
    <w:rsid w:val="00522B49"/>
    <w:rsid w:val="005235F4"/>
    <w:rsid w:val="005242DA"/>
    <w:rsid w:val="00524A89"/>
    <w:rsid w:val="00525CA2"/>
    <w:rsid w:val="0052623B"/>
    <w:rsid w:val="00526CE1"/>
    <w:rsid w:val="0052781F"/>
    <w:rsid w:val="005309EC"/>
    <w:rsid w:val="0053182D"/>
    <w:rsid w:val="00531A57"/>
    <w:rsid w:val="00531B8B"/>
    <w:rsid w:val="005322C3"/>
    <w:rsid w:val="00532520"/>
    <w:rsid w:val="00532786"/>
    <w:rsid w:val="00532C35"/>
    <w:rsid w:val="00533511"/>
    <w:rsid w:val="00533548"/>
    <w:rsid w:val="005336C4"/>
    <w:rsid w:val="005343F6"/>
    <w:rsid w:val="00534627"/>
    <w:rsid w:val="00535142"/>
    <w:rsid w:val="005363B3"/>
    <w:rsid w:val="00536651"/>
    <w:rsid w:val="00536A61"/>
    <w:rsid w:val="00536D8A"/>
    <w:rsid w:val="00536F2B"/>
    <w:rsid w:val="00540B9E"/>
    <w:rsid w:val="0054161C"/>
    <w:rsid w:val="00541CD0"/>
    <w:rsid w:val="005424CE"/>
    <w:rsid w:val="0054316C"/>
    <w:rsid w:val="0054401A"/>
    <w:rsid w:val="0054419E"/>
    <w:rsid w:val="00546254"/>
    <w:rsid w:val="005476A4"/>
    <w:rsid w:val="00547784"/>
    <w:rsid w:val="00550452"/>
    <w:rsid w:val="00550772"/>
    <w:rsid w:val="005523E9"/>
    <w:rsid w:val="00553170"/>
    <w:rsid w:val="0055458D"/>
    <w:rsid w:val="00554FB1"/>
    <w:rsid w:val="00556144"/>
    <w:rsid w:val="0055655F"/>
    <w:rsid w:val="005571A8"/>
    <w:rsid w:val="00557DC4"/>
    <w:rsid w:val="0056009A"/>
    <w:rsid w:val="005617E6"/>
    <w:rsid w:val="005626D9"/>
    <w:rsid w:val="00562D61"/>
    <w:rsid w:val="00563388"/>
    <w:rsid w:val="00563B15"/>
    <w:rsid w:val="00563D8F"/>
    <w:rsid w:val="005650EC"/>
    <w:rsid w:val="00565BD0"/>
    <w:rsid w:val="00565FD6"/>
    <w:rsid w:val="00567890"/>
    <w:rsid w:val="005700F0"/>
    <w:rsid w:val="00570958"/>
    <w:rsid w:val="00573AAF"/>
    <w:rsid w:val="00573D64"/>
    <w:rsid w:val="005749D1"/>
    <w:rsid w:val="00574CE2"/>
    <w:rsid w:val="00575E64"/>
    <w:rsid w:val="00576C30"/>
    <w:rsid w:val="00580F81"/>
    <w:rsid w:val="0058281C"/>
    <w:rsid w:val="005829AF"/>
    <w:rsid w:val="00582E4C"/>
    <w:rsid w:val="00583FB6"/>
    <w:rsid w:val="00584276"/>
    <w:rsid w:val="005846DA"/>
    <w:rsid w:val="00584D83"/>
    <w:rsid w:val="00585CB2"/>
    <w:rsid w:val="0058755A"/>
    <w:rsid w:val="00587C2F"/>
    <w:rsid w:val="00587F04"/>
    <w:rsid w:val="0059038E"/>
    <w:rsid w:val="00590FE7"/>
    <w:rsid w:val="00591779"/>
    <w:rsid w:val="00591B76"/>
    <w:rsid w:val="0059353D"/>
    <w:rsid w:val="00596048"/>
    <w:rsid w:val="00596423"/>
    <w:rsid w:val="00596648"/>
    <w:rsid w:val="005968C5"/>
    <w:rsid w:val="00596EFD"/>
    <w:rsid w:val="00597140"/>
    <w:rsid w:val="005A1255"/>
    <w:rsid w:val="005A40BA"/>
    <w:rsid w:val="005A49A3"/>
    <w:rsid w:val="005A54F8"/>
    <w:rsid w:val="005A624F"/>
    <w:rsid w:val="005A643A"/>
    <w:rsid w:val="005A74AA"/>
    <w:rsid w:val="005B02C8"/>
    <w:rsid w:val="005B0365"/>
    <w:rsid w:val="005B14D3"/>
    <w:rsid w:val="005B1863"/>
    <w:rsid w:val="005B206F"/>
    <w:rsid w:val="005B25FF"/>
    <w:rsid w:val="005B2C07"/>
    <w:rsid w:val="005B311A"/>
    <w:rsid w:val="005B539F"/>
    <w:rsid w:val="005B79D3"/>
    <w:rsid w:val="005B7BA8"/>
    <w:rsid w:val="005C08A2"/>
    <w:rsid w:val="005C17D3"/>
    <w:rsid w:val="005C1FF7"/>
    <w:rsid w:val="005C3515"/>
    <w:rsid w:val="005C3662"/>
    <w:rsid w:val="005C36D8"/>
    <w:rsid w:val="005C3E0F"/>
    <w:rsid w:val="005C4437"/>
    <w:rsid w:val="005C4888"/>
    <w:rsid w:val="005C4CE7"/>
    <w:rsid w:val="005C526A"/>
    <w:rsid w:val="005C62E1"/>
    <w:rsid w:val="005C71EE"/>
    <w:rsid w:val="005C7799"/>
    <w:rsid w:val="005D1C65"/>
    <w:rsid w:val="005D51D1"/>
    <w:rsid w:val="005D60E5"/>
    <w:rsid w:val="005D67BC"/>
    <w:rsid w:val="005D6E33"/>
    <w:rsid w:val="005D71DB"/>
    <w:rsid w:val="005E0998"/>
    <w:rsid w:val="005E0E0F"/>
    <w:rsid w:val="005E0E1A"/>
    <w:rsid w:val="005E113B"/>
    <w:rsid w:val="005E11CA"/>
    <w:rsid w:val="005E16BD"/>
    <w:rsid w:val="005E1935"/>
    <w:rsid w:val="005E1A9B"/>
    <w:rsid w:val="005E1F06"/>
    <w:rsid w:val="005E2228"/>
    <w:rsid w:val="005E260D"/>
    <w:rsid w:val="005E3BEE"/>
    <w:rsid w:val="005E40A6"/>
    <w:rsid w:val="005E43AE"/>
    <w:rsid w:val="005E4AB6"/>
    <w:rsid w:val="005E55DD"/>
    <w:rsid w:val="005E6190"/>
    <w:rsid w:val="005E691B"/>
    <w:rsid w:val="005E74C0"/>
    <w:rsid w:val="005E790C"/>
    <w:rsid w:val="005E7B11"/>
    <w:rsid w:val="005E7CF6"/>
    <w:rsid w:val="005F282E"/>
    <w:rsid w:val="005F3452"/>
    <w:rsid w:val="005F37D4"/>
    <w:rsid w:val="005F3B64"/>
    <w:rsid w:val="005F4398"/>
    <w:rsid w:val="005F443D"/>
    <w:rsid w:val="005F62B3"/>
    <w:rsid w:val="005F6D66"/>
    <w:rsid w:val="005F710F"/>
    <w:rsid w:val="005F7531"/>
    <w:rsid w:val="00601F6A"/>
    <w:rsid w:val="00602E5E"/>
    <w:rsid w:val="006034DC"/>
    <w:rsid w:val="00604007"/>
    <w:rsid w:val="00605257"/>
    <w:rsid w:val="0060644E"/>
    <w:rsid w:val="00606BCF"/>
    <w:rsid w:val="006106A5"/>
    <w:rsid w:val="006129E1"/>
    <w:rsid w:val="00615E6C"/>
    <w:rsid w:val="00616817"/>
    <w:rsid w:val="006204F7"/>
    <w:rsid w:val="006214B5"/>
    <w:rsid w:val="0062204E"/>
    <w:rsid w:val="00623D28"/>
    <w:rsid w:val="00625E79"/>
    <w:rsid w:val="00626554"/>
    <w:rsid w:val="00627192"/>
    <w:rsid w:val="00627217"/>
    <w:rsid w:val="00630EDA"/>
    <w:rsid w:val="006316A7"/>
    <w:rsid w:val="00631F50"/>
    <w:rsid w:val="00632BF1"/>
    <w:rsid w:val="0063485D"/>
    <w:rsid w:val="00634944"/>
    <w:rsid w:val="006357B2"/>
    <w:rsid w:val="00636264"/>
    <w:rsid w:val="00636D92"/>
    <w:rsid w:val="006372EC"/>
    <w:rsid w:val="00640BE2"/>
    <w:rsid w:val="00641745"/>
    <w:rsid w:val="00642D29"/>
    <w:rsid w:val="00642E7C"/>
    <w:rsid w:val="00643089"/>
    <w:rsid w:val="006455B1"/>
    <w:rsid w:val="00645953"/>
    <w:rsid w:val="006479D4"/>
    <w:rsid w:val="0065055F"/>
    <w:rsid w:val="00650D24"/>
    <w:rsid w:val="00651569"/>
    <w:rsid w:val="00652871"/>
    <w:rsid w:val="00654F3F"/>
    <w:rsid w:val="00655EB8"/>
    <w:rsid w:val="00655FAB"/>
    <w:rsid w:val="006560A6"/>
    <w:rsid w:val="0065624C"/>
    <w:rsid w:val="00656750"/>
    <w:rsid w:val="00657283"/>
    <w:rsid w:val="00657EFB"/>
    <w:rsid w:val="00660001"/>
    <w:rsid w:val="00660802"/>
    <w:rsid w:val="00660C4D"/>
    <w:rsid w:val="00660E66"/>
    <w:rsid w:val="0066179E"/>
    <w:rsid w:val="00661F41"/>
    <w:rsid w:val="00662017"/>
    <w:rsid w:val="00663809"/>
    <w:rsid w:val="00664562"/>
    <w:rsid w:val="006645A8"/>
    <w:rsid w:val="00664678"/>
    <w:rsid w:val="006647D3"/>
    <w:rsid w:val="006658EC"/>
    <w:rsid w:val="00666599"/>
    <w:rsid w:val="006665C6"/>
    <w:rsid w:val="00666CE2"/>
    <w:rsid w:val="0066716E"/>
    <w:rsid w:val="00667188"/>
    <w:rsid w:val="006717F3"/>
    <w:rsid w:val="00671893"/>
    <w:rsid w:val="006719CB"/>
    <w:rsid w:val="006724CA"/>
    <w:rsid w:val="006734FF"/>
    <w:rsid w:val="00673F89"/>
    <w:rsid w:val="00674D2F"/>
    <w:rsid w:val="006755C3"/>
    <w:rsid w:val="00675BBB"/>
    <w:rsid w:val="00676271"/>
    <w:rsid w:val="006764FA"/>
    <w:rsid w:val="006778F2"/>
    <w:rsid w:val="0067794B"/>
    <w:rsid w:val="00677A26"/>
    <w:rsid w:val="006817E8"/>
    <w:rsid w:val="0068352A"/>
    <w:rsid w:val="006839C9"/>
    <w:rsid w:val="00683A32"/>
    <w:rsid w:val="00686D55"/>
    <w:rsid w:val="00687A80"/>
    <w:rsid w:val="00687D4C"/>
    <w:rsid w:val="00691B3B"/>
    <w:rsid w:val="00694661"/>
    <w:rsid w:val="00694A21"/>
    <w:rsid w:val="00695644"/>
    <w:rsid w:val="006956B2"/>
    <w:rsid w:val="00695729"/>
    <w:rsid w:val="006964BA"/>
    <w:rsid w:val="00696738"/>
    <w:rsid w:val="00697709"/>
    <w:rsid w:val="006A2E52"/>
    <w:rsid w:val="006A336E"/>
    <w:rsid w:val="006A38BE"/>
    <w:rsid w:val="006A4B13"/>
    <w:rsid w:val="006A650C"/>
    <w:rsid w:val="006B049A"/>
    <w:rsid w:val="006B2179"/>
    <w:rsid w:val="006B2BB9"/>
    <w:rsid w:val="006B39AE"/>
    <w:rsid w:val="006B478A"/>
    <w:rsid w:val="006B4A45"/>
    <w:rsid w:val="006B65C4"/>
    <w:rsid w:val="006B69E8"/>
    <w:rsid w:val="006B6EFC"/>
    <w:rsid w:val="006C1EB3"/>
    <w:rsid w:val="006C1EF2"/>
    <w:rsid w:val="006C2368"/>
    <w:rsid w:val="006C2ADE"/>
    <w:rsid w:val="006C3003"/>
    <w:rsid w:val="006C35E3"/>
    <w:rsid w:val="006C382F"/>
    <w:rsid w:val="006C3EAE"/>
    <w:rsid w:val="006C4755"/>
    <w:rsid w:val="006C51FD"/>
    <w:rsid w:val="006C53AA"/>
    <w:rsid w:val="006C56D3"/>
    <w:rsid w:val="006C59EF"/>
    <w:rsid w:val="006C5D1C"/>
    <w:rsid w:val="006C5DB1"/>
    <w:rsid w:val="006C5E48"/>
    <w:rsid w:val="006C6D2C"/>
    <w:rsid w:val="006D0A31"/>
    <w:rsid w:val="006D0CCF"/>
    <w:rsid w:val="006D1B9E"/>
    <w:rsid w:val="006D1D01"/>
    <w:rsid w:val="006D30C6"/>
    <w:rsid w:val="006D3A30"/>
    <w:rsid w:val="006D4564"/>
    <w:rsid w:val="006D532E"/>
    <w:rsid w:val="006D5B94"/>
    <w:rsid w:val="006D5EC4"/>
    <w:rsid w:val="006D6107"/>
    <w:rsid w:val="006D6356"/>
    <w:rsid w:val="006D6A2E"/>
    <w:rsid w:val="006D6AF7"/>
    <w:rsid w:val="006D7547"/>
    <w:rsid w:val="006E050B"/>
    <w:rsid w:val="006E2BE4"/>
    <w:rsid w:val="006E2E8E"/>
    <w:rsid w:val="006E33CD"/>
    <w:rsid w:val="006E3405"/>
    <w:rsid w:val="006E67B3"/>
    <w:rsid w:val="006F21B9"/>
    <w:rsid w:val="006F228B"/>
    <w:rsid w:val="006F254B"/>
    <w:rsid w:val="006F2857"/>
    <w:rsid w:val="006F554D"/>
    <w:rsid w:val="006F6E94"/>
    <w:rsid w:val="006F7B3D"/>
    <w:rsid w:val="00700B92"/>
    <w:rsid w:val="00702D8D"/>
    <w:rsid w:val="0070302C"/>
    <w:rsid w:val="007032DC"/>
    <w:rsid w:val="00703722"/>
    <w:rsid w:val="007043A9"/>
    <w:rsid w:val="00704C1A"/>
    <w:rsid w:val="00706188"/>
    <w:rsid w:val="00706C51"/>
    <w:rsid w:val="00706CC9"/>
    <w:rsid w:val="00707AC0"/>
    <w:rsid w:val="00710DD0"/>
    <w:rsid w:val="00711A4F"/>
    <w:rsid w:val="00711A5E"/>
    <w:rsid w:val="00713D2E"/>
    <w:rsid w:val="00714106"/>
    <w:rsid w:val="00715952"/>
    <w:rsid w:val="00715A13"/>
    <w:rsid w:val="00715A54"/>
    <w:rsid w:val="00715C72"/>
    <w:rsid w:val="0071631D"/>
    <w:rsid w:val="0071712F"/>
    <w:rsid w:val="0071724F"/>
    <w:rsid w:val="00717351"/>
    <w:rsid w:val="00717A53"/>
    <w:rsid w:val="007210AF"/>
    <w:rsid w:val="00721463"/>
    <w:rsid w:val="00727621"/>
    <w:rsid w:val="00727E68"/>
    <w:rsid w:val="007307D0"/>
    <w:rsid w:val="00731245"/>
    <w:rsid w:val="00731B29"/>
    <w:rsid w:val="00732378"/>
    <w:rsid w:val="00732864"/>
    <w:rsid w:val="00733818"/>
    <w:rsid w:val="00733984"/>
    <w:rsid w:val="00733EB4"/>
    <w:rsid w:val="007340CC"/>
    <w:rsid w:val="00734A4A"/>
    <w:rsid w:val="00734D74"/>
    <w:rsid w:val="00736A10"/>
    <w:rsid w:val="00737849"/>
    <w:rsid w:val="00740CF8"/>
    <w:rsid w:val="007413F6"/>
    <w:rsid w:val="007416FC"/>
    <w:rsid w:val="00741C4D"/>
    <w:rsid w:val="00742BB4"/>
    <w:rsid w:val="00742F3F"/>
    <w:rsid w:val="007439D7"/>
    <w:rsid w:val="0074472A"/>
    <w:rsid w:val="00744902"/>
    <w:rsid w:val="00744E75"/>
    <w:rsid w:val="00744F02"/>
    <w:rsid w:val="00745782"/>
    <w:rsid w:val="00745C38"/>
    <w:rsid w:val="00746F8E"/>
    <w:rsid w:val="007475BB"/>
    <w:rsid w:val="0075190D"/>
    <w:rsid w:val="007522BA"/>
    <w:rsid w:val="0075285F"/>
    <w:rsid w:val="00753EC7"/>
    <w:rsid w:val="007545C6"/>
    <w:rsid w:val="00754E6A"/>
    <w:rsid w:val="007564B8"/>
    <w:rsid w:val="007566D8"/>
    <w:rsid w:val="00756CBD"/>
    <w:rsid w:val="00757360"/>
    <w:rsid w:val="007574D1"/>
    <w:rsid w:val="007577FE"/>
    <w:rsid w:val="00760D09"/>
    <w:rsid w:val="00761E8D"/>
    <w:rsid w:val="00762D79"/>
    <w:rsid w:val="0076351E"/>
    <w:rsid w:val="0076355E"/>
    <w:rsid w:val="00764E12"/>
    <w:rsid w:val="00766CC1"/>
    <w:rsid w:val="00766E0D"/>
    <w:rsid w:val="00766EAF"/>
    <w:rsid w:val="007701AD"/>
    <w:rsid w:val="00770431"/>
    <w:rsid w:val="00770F27"/>
    <w:rsid w:val="0077212C"/>
    <w:rsid w:val="0077484D"/>
    <w:rsid w:val="00774D24"/>
    <w:rsid w:val="00776067"/>
    <w:rsid w:val="007771AC"/>
    <w:rsid w:val="007772F9"/>
    <w:rsid w:val="00777344"/>
    <w:rsid w:val="007826E5"/>
    <w:rsid w:val="00782B17"/>
    <w:rsid w:val="00782CF7"/>
    <w:rsid w:val="00783D6A"/>
    <w:rsid w:val="0078442F"/>
    <w:rsid w:val="00784B9D"/>
    <w:rsid w:val="00785D92"/>
    <w:rsid w:val="007862B4"/>
    <w:rsid w:val="00787835"/>
    <w:rsid w:val="00787ADD"/>
    <w:rsid w:val="00790C37"/>
    <w:rsid w:val="007913E1"/>
    <w:rsid w:val="0079172C"/>
    <w:rsid w:val="007934C9"/>
    <w:rsid w:val="0079508A"/>
    <w:rsid w:val="00795189"/>
    <w:rsid w:val="007953D2"/>
    <w:rsid w:val="00795FEE"/>
    <w:rsid w:val="00796303"/>
    <w:rsid w:val="00797368"/>
    <w:rsid w:val="007976CD"/>
    <w:rsid w:val="007A0085"/>
    <w:rsid w:val="007A20E2"/>
    <w:rsid w:val="007A410A"/>
    <w:rsid w:val="007A44A4"/>
    <w:rsid w:val="007A57C0"/>
    <w:rsid w:val="007A6706"/>
    <w:rsid w:val="007A6EB8"/>
    <w:rsid w:val="007B006B"/>
    <w:rsid w:val="007B1000"/>
    <w:rsid w:val="007B300F"/>
    <w:rsid w:val="007B30AF"/>
    <w:rsid w:val="007B3893"/>
    <w:rsid w:val="007B3CD7"/>
    <w:rsid w:val="007B654C"/>
    <w:rsid w:val="007B69AB"/>
    <w:rsid w:val="007B6AFF"/>
    <w:rsid w:val="007C27AF"/>
    <w:rsid w:val="007C4599"/>
    <w:rsid w:val="007C540B"/>
    <w:rsid w:val="007C56C7"/>
    <w:rsid w:val="007C5942"/>
    <w:rsid w:val="007C596F"/>
    <w:rsid w:val="007C637B"/>
    <w:rsid w:val="007C6F76"/>
    <w:rsid w:val="007D2AE9"/>
    <w:rsid w:val="007D312C"/>
    <w:rsid w:val="007D3D97"/>
    <w:rsid w:val="007D4753"/>
    <w:rsid w:val="007D4F5B"/>
    <w:rsid w:val="007D73C3"/>
    <w:rsid w:val="007D73E6"/>
    <w:rsid w:val="007D7425"/>
    <w:rsid w:val="007E3841"/>
    <w:rsid w:val="007E4219"/>
    <w:rsid w:val="007E697B"/>
    <w:rsid w:val="007E7C2B"/>
    <w:rsid w:val="007F0739"/>
    <w:rsid w:val="007F11D1"/>
    <w:rsid w:val="007F1F02"/>
    <w:rsid w:val="007F2D21"/>
    <w:rsid w:val="007F4A4F"/>
    <w:rsid w:val="007F58C6"/>
    <w:rsid w:val="007F684E"/>
    <w:rsid w:val="007F6855"/>
    <w:rsid w:val="007F6911"/>
    <w:rsid w:val="00801A0E"/>
    <w:rsid w:val="00801AC6"/>
    <w:rsid w:val="0080275C"/>
    <w:rsid w:val="00802A64"/>
    <w:rsid w:val="00803106"/>
    <w:rsid w:val="00803467"/>
    <w:rsid w:val="0080372A"/>
    <w:rsid w:val="008038A2"/>
    <w:rsid w:val="00803C26"/>
    <w:rsid w:val="0080483E"/>
    <w:rsid w:val="00805932"/>
    <w:rsid w:val="008060A4"/>
    <w:rsid w:val="00806E89"/>
    <w:rsid w:val="008070F9"/>
    <w:rsid w:val="0080754E"/>
    <w:rsid w:val="00807DA3"/>
    <w:rsid w:val="00810DDC"/>
    <w:rsid w:val="00811116"/>
    <w:rsid w:val="00811592"/>
    <w:rsid w:val="008118D3"/>
    <w:rsid w:val="008120D1"/>
    <w:rsid w:val="00812803"/>
    <w:rsid w:val="008140EA"/>
    <w:rsid w:val="0081459B"/>
    <w:rsid w:val="008152EB"/>
    <w:rsid w:val="00815501"/>
    <w:rsid w:val="00816A73"/>
    <w:rsid w:val="0082043D"/>
    <w:rsid w:val="00820739"/>
    <w:rsid w:val="0082082A"/>
    <w:rsid w:val="00820EFF"/>
    <w:rsid w:val="008210A5"/>
    <w:rsid w:val="00821D6F"/>
    <w:rsid w:val="008223B6"/>
    <w:rsid w:val="00822C5E"/>
    <w:rsid w:val="0082410B"/>
    <w:rsid w:val="00824536"/>
    <w:rsid w:val="00825347"/>
    <w:rsid w:val="00825AB8"/>
    <w:rsid w:val="0082643A"/>
    <w:rsid w:val="00826F24"/>
    <w:rsid w:val="00826FF2"/>
    <w:rsid w:val="00827476"/>
    <w:rsid w:val="00827AFD"/>
    <w:rsid w:val="008305C5"/>
    <w:rsid w:val="00831ECE"/>
    <w:rsid w:val="00833C8B"/>
    <w:rsid w:val="008353CD"/>
    <w:rsid w:val="00835AFE"/>
    <w:rsid w:val="008367FD"/>
    <w:rsid w:val="00837467"/>
    <w:rsid w:val="0083780E"/>
    <w:rsid w:val="00837C63"/>
    <w:rsid w:val="00840F87"/>
    <w:rsid w:val="00841A82"/>
    <w:rsid w:val="008423D6"/>
    <w:rsid w:val="008426E6"/>
    <w:rsid w:val="00845481"/>
    <w:rsid w:val="008454B4"/>
    <w:rsid w:val="00845AFC"/>
    <w:rsid w:val="00847357"/>
    <w:rsid w:val="00850912"/>
    <w:rsid w:val="00850B7C"/>
    <w:rsid w:val="008510AC"/>
    <w:rsid w:val="00851980"/>
    <w:rsid w:val="008526BF"/>
    <w:rsid w:val="0085295F"/>
    <w:rsid w:val="00852CA5"/>
    <w:rsid w:val="00855025"/>
    <w:rsid w:val="00856154"/>
    <w:rsid w:val="008562BE"/>
    <w:rsid w:val="00857D73"/>
    <w:rsid w:val="00857E94"/>
    <w:rsid w:val="00860290"/>
    <w:rsid w:val="00861677"/>
    <w:rsid w:val="00861711"/>
    <w:rsid w:val="0086277F"/>
    <w:rsid w:val="00862AAC"/>
    <w:rsid w:val="008642D6"/>
    <w:rsid w:val="0086477D"/>
    <w:rsid w:val="008669B8"/>
    <w:rsid w:val="008711F6"/>
    <w:rsid w:val="0087142A"/>
    <w:rsid w:val="008722CF"/>
    <w:rsid w:val="00872BEB"/>
    <w:rsid w:val="00873155"/>
    <w:rsid w:val="00873574"/>
    <w:rsid w:val="00874BA3"/>
    <w:rsid w:val="00874DEE"/>
    <w:rsid w:val="008753EE"/>
    <w:rsid w:val="00875402"/>
    <w:rsid w:val="00875FEF"/>
    <w:rsid w:val="00876911"/>
    <w:rsid w:val="00876D9B"/>
    <w:rsid w:val="008772FD"/>
    <w:rsid w:val="00877C9E"/>
    <w:rsid w:val="00882072"/>
    <w:rsid w:val="00882CC1"/>
    <w:rsid w:val="00882FF7"/>
    <w:rsid w:val="00883836"/>
    <w:rsid w:val="00883967"/>
    <w:rsid w:val="00883A8D"/>
    <w:rsid w:val="008844ED"/>
    <w:rsid w:val="00884D05"/>
    <w:rsid w:val="00886D85"/>
    <w:rsid w:val="008876F1"/>
    <w:rsid w:val="00887D96"/>
    <w:rsid w:val="00890311"/>
    <w:rsid w:val="00890BB0"/>
    <w:rsid w:val="00890BB9"/>
    <w:rsid w:val="00890ED9"/>
    <w:rsid w:val="00891775"/>
    <w:rsid w:val="00891BE3"/>
    <w:rsid w:val="00894941"/>
    <w:rsid w:val="00895771"/>
    <w:rsid w:val="00896203"/>
    <w:rsid w:val="0089718F"/>
    <w:rsid w:val="008A138A"/>
    <w:rsid w:val="008A1CB4"/>
    <w:rsid w:val="008A2310"/>
    <w:rsid w:val="008A235E"/>
    <w:rsid w:val="008A2EDA"/>
    <w:rsid w:val="008A3290"/>
    <w:rsid w:val="008A5256"/>
    <w:rsid w:val="008A7442"/>
    <w:rsid w:val="008B0605"/>
    <w:rsid w:val="008B0B4C"/>
    <w:rsid w:val="008B0FBA"/>
    <w:rsid w:val="008B209A"/>
    <w:rsid w:val="008B243B"/>
    <w:rsid w:val="008B2FE8"/>
    <w:rsid w:val="008B355E"/>
    <w:rsid w:val="008B4136"/>
    <w:rsid w:val="008B48DE"/>
    <w:rsid w:val="008B4FDC"/>
    <w:rsid w:val="008B50CE"/>
    <w:rsid w:val="008B5752"/>
    <w:rsid w:val="008B5FB6"/>
    <w:rsid w:val="008B7005"/>
    <w:rsid w:val="008C0DC0"/>
    <w:rsid w:val="008C0EF2"/>
    <w:rsid w:val="008C13DF"/>
    <w:rsid w:val="008C15D2"/>
    <w:rsid w:val="008C35D8"/>
    <w:rsid w:val="008C460A"/>
    <w:rsid w:val="008C686D"/>
    <w:rsid w:val="008C7729"/>
    <w:rsid w:val="008D1597"/>
    <w:rsid w:val="008D40ED"/>
    <w:rsid w:val="008D4C3D"/>
    <w:rsid w:val="008D571C"/>
    <w:rsid w:val="008E0DB4"/>
    <w:rsid w:val="008E0FE3"/>
    <w:rsid w:val="008E16A2"/>
    <w:rsid w:val="008E1761"/>
    <w:rsid w:val="008E19DD"/>
    <w:rsid w:val="008E1A63"/>
    <w:rsid w:val="008E215A"/>
    <w:rsid w:val="008E2A8F"/>
    <w:rsid w:val="008E49DE"/>
    <w:rsid w:val="008E569A"/>
    <w:rsid w:val="008E60F7"/>
    <w:rsid w:val="008E6633"/>
    <w:rsid w:val="008E6694"/>
    <w:rsid w:val="008E7AA0"/>
    <w:rsid w:val="008F0E8F"/>
    <w:rsid w:val="008F0F89"/>
    <w:rsid w:val="008F141B"/>
    <w:rsid w:val="008F1C65"/>
    <w:rsid w:val="008F20BC"/>
    <w:rsid w:val="008F21D6"/>
    <w:rsid w:val="008F316D"/>
    <w:rsid w:val="008F3212"/>
    <w:rsid w:val="008F3C4C"/>
    <w:rsid w:val="008F4245"/>
    <w:rsid w:val="008F5D6F"/>
    <w:rsid w:val="008F6F7E"/>
    <w:rsid w:val="0090012C"/>
    <w:rsid w:val="00900C25"/>
    <w:rsid w:val="00900D26"/>
    <w:rsid w:val="00902149"/>
    <w:rsid w:val="0090273F"/>
    <w:rsid w:val="009027FC"/>
    <w:rsid w:val="00903570"/>
    <w:rsid w:val="00905D4B"/>
    <w:rsid w:val="00906C9A"/>
    <w:rsid w:val="00910164"/>
    <w:rsid w:val="00910626"/>
    <w:rsid w:val="00910BF6"/>
    <w:rsid w:val="009155E2"/>
    <w:rsid w:val="00916ADB"/>
    <w:rsid w:val="00920B6A"/>
    <w:rsid w:val="00921FF6"/>
    <w:rsid w:val="0092233E"/>
    <w:rsid w:val="00922CFA"/>
    <w:rsid w:val="00925AC5"/>
    <w:rsid w:val="0092644E"/>
    <w:rsid w:val="00926E89"/>
    <w:rsid w:val="00927DEC"/>
    <w:rsid w:val="00930D15"/>
    <w:rsid w:val="00931D24"/>
    <w:rsid w:val="00932D05"/>
    <w:rsid w:val="0093359E"/>
    <w:rsid w:val="00934E6B"/>
    <w:rsid w:val="00935513"/>
    <w:rsid w:val="00935688"/>
    <w:rsid w:val="00935E7C"/>
    <w:rsid w:val="00935FC7"/>
    <w:rsid w:val="0093632F"/>
    <w:rsid w:val="009371CE"/>
    <w:rsid w:val="0093730F"/>
    <w:rsid w:val="00937792"/>
    <w:rsid w:val="00937C48"/>
    <w:rsid w:val="0094136C"/>
    <w:rsid w:val="00941476"/>
    <w:rsid w:val="00943B0F"/>
    <w:rsid w:val="00943CD8"/>
    <w:rsid w:val="009445C6"/>
    <w:rsid w:val="009455B1"/>
    <w:rsid w:val="00946624"/>
    <w:rsid w:val="00946C89"/>
    <w:rsid w:val="009474AA"/>
    <w:rsid w:val="00947DD3"/>
    <w:rsid w:val="00951AE3"/>
    <w:rsid w:val="009522B5"/>
    <w:rsid w:val="00953135"/>
    <w:rsid w:val="009542D6"/>
    <w:rsid w:val="00954487"/>
    <w:rsid w:val="00954C3E"/>
    <w:rsid w:val="00955FAC"/>
    <w:rsid w:val="009567DB"/>
    <w:rsid w:val="00957840"/>
    <w:rsid w:val="00960E42"/>
    <w:rsid w:val="0096171B"/>
    <w:rsid w:val="00962190"/>
    <w:rsid w:val="00962DE8"/>
    <w:rsid w:val="00962E99"/>
    <w:rsid w:val="009638EB"/>
    <w:rsid w:val="009639A7"/>
    <w:rsid w:val="0096468B"/>
    <w:rsid w:val="009648EA"/>
    <w:rsid w:val="00964A21"/>
    <w:rsid w:val="009656BC"/>
    <w:rsid w:val="00965EA0"/>
    <w:rsid w:val="00965F16"/>
    <w:rsid w:val="00966AD0"/>
    <w:rsid w:val="00967E28"/>
    <w:rsid w:val="00970331"/>
    <w:rsid w:val="009721E7"/>
    <w:rsid w:val="009727B2"/>
    <w:rsid w:val="00976396"/>
    <w:rsid w:val="009766D5"/>
    <w:rsid w:val="00977ABA"/>
    <w:rsid w:val="00977F2B"/>
    <w:rsid w:val="00980CC7"/>
    <w:rsid w:val="00980CFF"/>
    <w:rsid w:val="00981449"/>
    <w:rsid w:val="00982419"/>
    <w:rsid w:val="0098254D"/>
    <w:rsid w:val="009825C9"/>
    <w:rsid w:val="0098422A"/>
    <w:rsid w:val="00984B12"/>
    <w:rsid w:val="00984D52"/>
    <w:rsid w:val="009863F6"/>
    <w:rsid w:val="009865D9"/>
    <w:rsid w:val="009866E4"/>
    <w:rsid w:val="00986BDA"/>
    <w:rsid w:val="00986C4E"/>
    <w:rsid w:val="00986D31"/>
    <w:rsid w:val="009874BF"/>
    <w:rsid w:val="00987BE5"/>
    <w:rsid w:val="00987FDB"/>
    <w:rsid w:val="009900EB"/>
    <w:rsid w:val="0099113A"/>
    <w:rsid w:val="0099192E"/>
    <w:rsid w:val="0099278F"/>
    <w:rsid w:val="009928B0"/>
    <w:rsid w:val="00993922"/>
    <w:rsid w:val="00993C7A"/>
    <w:rsid w:val="00993E77"/>
    <w:rsid w:val="00994627"/>
    <w:rsid w:val="009949C9"/>
    <w:rsid w:val="00994A39"/>
    <w:rsid w:val="00994AFF"/>
    <w:rsid w:val="00994D63"/>
    <w:rsid w:val="00994F30"/>
    <w:rsid w:val="009950E4"/>
    <w:rsid w:val="00995303"/>
    <w:rsid w:val="0099591C"/>
    <w:rsid w:val="009963AC"/>
    <w:rsid w:val="009965F8"/>
    <w:rsid w:val="00997A38"/>
    <w:rsid w:val="009A076D"/>
    <w:rsid w:val="009A1196"/>
    <w:rsid w:val="009A2A20"/>
    <w:rsid w:val="009A3E21"/>
    <w:rsid w:val="009A3FB9"/>
    <w:rsid w:val="009A5A3E"/>
    <w:rsid w:val="009A60BF"/>
    <w:rsid w:val="009A69C5"/>
    <w:rsid w:val="009A7AD9"/>
    <w:rsid w:val="009B03AA"/>
    <w:rsid w:val="009B07D0"/>
    <w:rsid w:val="009B08F3"/>
    <w:rsid w:val="009B1168"/>
    <w:rsid w:val="009B2282"/>
    <w:rsid w:val="009B2379"/>
    <w:rsid w:val="009B3283"/>
    <w:rsid w:val="009B331A"/>
    <w:rsid w:val="009B338F"/>
    <w:rsid w:val="009B3C43"/>
    <w:rsid w:val="009B408E"/>
    <w:rsid w:val="009B42D0"/>
    <w:rsid w:val="009B4486"/>
    <w:rsid w:val="009B471E"/>
    <w:rsid w:val="009B4DB5"/>
    <w:rsid w:val="009B68C5"/>
    <w:rsid w:val="009B7A60"/>
    <w:rsid w:val="009C0940"/>
    <w:rsid w:val="009C0D22"/>
    <w:rsid w:val="009C236A"/>
    <w:rsid w:val="009C2435"/>
    <w:rsid w:val="009C2F24"/>
    <w:rsid w:val="009C37B9"/>
    <w:rsid w:val="009C5869"/>
    <w:rsid w:val="009C6821"/>
    <w:rsid w:val="009D0EFB"/>
    <w:rsid w:val="009D1734"/>
    <w:rsid w:val="009D2244"/>
    <w:rsid w:val="009D2609"/>
    <w:rsid w:val="009D39F6"/>
    <w:rsid w:val="009D4AB5"/>
    <w:rsid w:val="009D561C"/>
    <w:rsid w:val="009D629B"/>
    <w:rsid w:val="009D6645"/>
    <w:rsid w:val="009D764E"/>
    <w:rsid w:val="009E0294"/>
    <w:rsid w:val="009E086E"/>
    <w:rsid w:val="009E147A"/>
    <w:rsid w:val="009E19B7"/>
    <w:rsid w:val="009E1EF5"/>
    <w:rsid w:val="009E20E8"/>
    <w:rsid w:val="009E25E1"/>
    <w:rsid w:val="009E2ADF"/>
    <w:rsid w:val="009E4CB7"/>
    <w:rsid w:val="009E576E"/>
    <w:rsid w:val="009E6B6F"/>
    <w:rsid w:val="009E6EDB"/>
    <w:rsid w:val="009E7B71"/>
    <w:rsid w:val="009F120F"/>
    <w:rsid w:val="009F16C4"/>
    <w:rsid w:val="009F232B"/>
    <w:rsid w:val="009F285D"/>
    <w:rsid w:val="009F3F2F"/>
    <w:rsid w:val="009F4502"/>
    <w:rsid w:val="009F4AA8"/>
    <w:rsid w:val="009F61D8"/>
    <w:rsid w:val="009F6869"/>
    <w:rsid w:val="009F7F6A"/>
    <w:rsid w:val="00A02274"/>
    <w:rsid w:val="00A02338"/>
    <w:rsid w:val="00A02AA2"/>
    <w:rsid w:val="00A02CD7"/>
    <w:rsid w:val="00A02D32"/>
    <w:rsid w:val="00A02F5F"/>
    <w:rsid w:val="00A034B5"/>
    <w:rsid w:val="00A0365C"/>
    <w:rsid w:val="00A0478F"/>
    <w:rsid w:val="00A0560C"/>
    <w:rsid w:val="00A05B2E"/>
    <w:rsid w:val="00A060DE"/>
    <w:rsid w:val="00A06519"/>
    <w:rsid w:val="00A067E7"/>
    <w:rsid w:val="00A06AA8"/>
    <w:rsid w:val="00A07004"/>
    <w:rsid w:val="00A0772C"/>
    <w:rsid w:val="00A11B59"/>
    <w:rsid w:val="00A11DBF"/>
    <w:rsid w:val="00A123A5"/>
    <w:rsid w:val="00A133B0"/>
    <w:rsid w:val="00A14FE0"/>
    <w:rsid w:val="00A1622E"/>
    <w:rsid w:val="00A168F7"/>
    <w:rsid w:val="00A17F9A"/>
    <w:rsid w:val="00A211B3"/>
    <w:rsid w:val="00A212BA"/>
    <w:rsid w:val="00A21A84"/>
    <w:rsid w:val="00A21D62"/>
    <w:rsid w:val="00A229C4"/>
    <w:rsid w:val="00A24485"/>
    <w:rsid w:val="00A24EC1"/>
    <w:rsid w:val="00A26334"/>
    <w:rsid w:val="00A267CC"/>
    <w:rsid w:val="00A26E6B"/>
    <w:rsid w:val="00A26E9A"/>
    <w:rsid w:val="00A27020"/>
    <w:rsid w:val="00A27C31"/>
    <w:rsid w:val="00A30A81"/>
    <w:rsid w:val="00A30C69"/>
    <w:rsid w:val="00A31366"/>
    <w:rsid w:val="00A33A3D"/>
    <w:rsid w:val="00A33ACC"/>
    <w:rsid w:val="00A35968"/>
    <w:rsid w:val="00A36022"/>
    <w:rsid w:val="00A379FE"/>
    <w:rsid w:val="00A403FE"/>
    <w:rsid w:val="00A404E6"/>
    <w:rsid w:val="00A40F8D"/>
    <w:rsid w:val="00A45391"/>
    <w:rsid w:val="00A457FD"/>
    <w:rsid w:val="00A465C3"/>
    <w:rsid w:val="00A473A8"/>
    <w:rsid w:val="00A47CE1"/>
    <w:rsid w:val="00A47ED9"/>
    <w:rsid w:val="00A5094F"/>
    <w:rsid w:val="00A50D12"/>
    <w:rsid w:val="00A52940"/>
    <w:rsid w:val="00A547C3"/>
    <w:rsid w:val="00A56162"/>
    <w:rsid w:val="00A57E57"/>
    <w:rsid w:val="00A61883"/>
    <w:rsid w:val="00A633FA"/>
    <w:rsid w:val="00A641A2"/>
    <w:rsid w:val="00A64614"/>
    <w:rsid w:val="00A64A09"/>
    <w:rsid w:val="00A65278"/>
    <w:rsid w:val="00A66BD3"/>
    <w:rsid w:val="00A67DCA"/>
    <w:rsid w:val="00A702E1"/>
    <w:rsid w:val="00A724B7"/>
    <w:rsid w:val="00A73A4E"/>
    <w:rsid w:val="00A747B2"/>
    <w:rsid w:val="00A75016"/>
    <w:rsid w:val="00A7572E"/>
    <w:rsid w:val="00A75864"/>
    <w:rsid w:val="00A76B82"/>
    <w:rsid w:val="00A76DBA"/>
    <w:rsid w:val="00A7755C"/>
    <w:rsid w:val="00A805A6"/>
    <w:rsid w:val="00A81399"/>
    <w:rsid w:val="00A818F6"/>
    <w:rsid w:val="00A820D2"/>
    <w:rsid w:val="00A82468"/>
    <w:rsid w:val="00A8652A"/>
    <w:rsid w:val="00A86850"/>
    <w:rsid w:val="00A8692C"/>
    <w:rsid w:val="00A9019B"/>
    <w:rsid w:val="00A90857"/>
    <w:rsid w:val="00A93B0D"/>
    <w:rsid w:val="00A949AA"/>
    <w:rsid w:val="00A95414"/>
    <w:rsid w:val="00A954F2"/>
    <w:rsid w:val="00A958D9"/>
    <w:rsid w:val="00A96540"/>
    <w:rsid w:val="00A97FC9"/>
    <w:rsid w:val="00AA08C4"/>
    <w:rsid w:val="00AA0940"/>
    <w:rsid w:val="00AA0DE9"/>
    <w:rsid w:val="00AA1E29"/>
    <w:rsid w:val="00AA22FD"/>
    <w:rsid w:val="00AA2D98"/>
    <w:rsid w:val="00AA3E5F"/>
    <w:rsid w:val="00AA3F09"/>
    <w:rsid w:val="00AA4C30"/>
    <w:rsid w:val="00AA71F2"/>
    <w:rsid w:val="00AA7EEE"/>
    <w:rsid w:val="00AB08F2"/>
    <w:rsid w:val="00AB1BEC"/>
    <w:rsid w:val="00AB2425"/>
    <w:rsid w:val="00AB34B8"/>
    <w:rsid w:val="00AB3B6A"/>
    <w:rsid w:val="00AB4442"/>
    <w:rsid w:val="00AB4805"/>
    <w:rsid w:val="00AB5322"/>
    <w:rsid w:val="00AB5B8C"/>
    <w:rsid w:val="00AB693F"/>
    <w:rsid w:val="00AB6B4E"/>
    <w:rsid w:val="00AB6ECE"/>
    <w:rsid w:val="00AB783C"/>
    <w:rsid w:val="00AB7996"/>
    <w:rsid w:val="00AB7DD9"/>
    <w:rsid w:val="00AC0645"/>
    <w:rsid w:val="00AC0D79"/>
    <w:rsid w:val="00AC0DF8"/>
    <w:rsid w:val="00AC1EF2"/>
    <w:rsid w:val="00AC2643"/>
    <w:rsid w:val="00AC2CD2"/>
    <w:rsid w:val="00AC2CE6"/>
    <w:rsid w:val="00AC2D40"/>
    <w:rsid w:val="00AC3796"/>
    <w:rsid w:val="00AC5285"/>
    <w:rsid w:val="00AC7B73"/>
    <w:rsid w:val="00AC7F72"/>
    <w:rsid w:val="00AD0661"/>
    <w:rsid w:val="00AD0ADB"/>
    <w:rsid w:val="00AD29E4"/>
    <w:rsid w:val="00AD402A"/>
    <w:rsid w:val="00AD457E"/>
    <w:rsid w:val="00AD48A8"/>
    <w:rsid w:val="00AD52B3"/>
    <w:rsid w:val="00AD6A54"/>
    <w:rsid w:val="00AE0477"/>
    <w:rsid w:val="00AE126D"/>
    <w:rsid w:val="00AE2FAC"/>
    <w:rsid w:val="00AE427E"/>
    <w:rsid w:val="00AE5525"/>
    <w:rsid w:val="00AE5F05"/>
    <w:rsid w:val="00AE60FC"/>
    <w:rsid w:val="00AE61B7"/>
    <w:rsid w:val="00AE6270"/>
    <w:rsid w:val="00AE7DE3"/>
    <w:rsid w:val="00AE7F26"/>
    <w:rsid w:val="00AF0012"/>
    <w:rsid w:val="00AF0ABA"/>
    <w:rsid w:val="00AF11E3"/>
    <w:rsid w:val="00AF2329"/>
    <w:rsid w:val="00AF2EF2"/>
    <w:rsid w:val="00AF3893"/>
    <w:rsid w:val="00AF3A8A"/>
    <w:rsid w:val="00AF3DFB"/>
    <w:rsid w:val="00AF4465"/>
    <w:rsid w:val="00AF49B1"/>
    <w:rsid w:val="00AF612B"/>
    <w:rsid w:val="00AF6A79"/>
    <w:rsid w:val="00B000CC"/>
    <w:rsid w:val="00B002D7"/>
    <w:rsid w:val="00B00356"/>
    <w:rsid w:val="00B011BA"/>
    <w:rsid w:val="00B01D49"/>
    <w:rsid w:val="00B02295"/>
    <w:rsid w:val="00B02696"/>
    <w:rsid w:val="00B02996"/>
    <w:rsid w:val="00B02A4B"/>
    <w:rsid w:val="00B0377A"/>
    <w:rsid w:val="00B04170"/>
    <w:rsid w:val="00B04ACA"/>
    <w:rsid w:val="00B04E2B"/>
    <w:rsid w:val="00B102AB"/>
    <w:rsid w:val="00B104C6"/>
    <w:rsid w:val="00B10D0F"/>
    <w:rsid w:val="00B11F60"/>
    <w:rsid w:val="00B1221B"/>
    <w:rsid w:val="00B123FE"/>
    <w:rsid w:val="00B12A21"/>
    <w:rsid w:val="00B1399A"/>
    <w:rsid w:val="00B13B53"/>
    <w:rsid w:val="00B14F7A"/>
    <w:rsid w:val="00B164D2"/>
    <w:rsid w:val="00B16845"/>
    <w:rsid w:val="00B21D4E"/>
    <w:rsid w:val="00B21DF4"/>
    <w:rsid w:val="00B22E59"/>
    <w:rsid w:val="00B22E83"/>
    <w:rsid w:val="00B24783"/>
    <w:rsid w:val="00B30380"/>
    <w:rsid w:val="00B307DF"/>
    <w:rsid w:val="00B30D85"/>
    <w:rsid w:val="00B31857"/>
    <w:rsid w:val="00B31CC5"/>
    <w:rsid w:val="00B32416"/>
    <w:rsid w:val="00B33010"/>
    <w:rsid w:val="00B331DD"/>
    <w:rsid w:val="00B33216"/>
    <w:rsid w:val="00B3393F"/>
    <w:rsid w:val="00B35BAF"/>
    <w:rsid w:val="00B36B85"/>
    <w:rsid w:val="00B373BC"/>
    <w:rsid w:val="00B3773D"/>
    <w:rsid w:val="00B41367"/>
    <w:rsid w:val="00B418DF"/>
    <w:rsid w:val="00B41AD7"/>
    <w:rsid w:val="00B41B17"/>
    <w:rsid w:val="00B41CE0"/>
    <w:rsid w:val="00B437BD"/>
    <w:rsid w:val="00B43FD7"/>
    <w:rsid w:val="00B44A5D"/>
    <w:rsid w:val="00B44FB5"/>
    <w:rsid w:val="00B509DA"/>
    <w:rsid w:val="00B5294E"/>
    <w:rsid w:val="00B54A1F"/>
    <w:rsid w:val="00B552A3"/>
    <w:rsid w:val="00B55CC0"/>
    <w:rsid w:val="00B56303"/>
    <w:rsid w:val="00B566AF"/>
    <w:rsid w:val="00B567A3"/>
    <w:rsid w:val="00B5734C"/>
    <w:rsid w:val="00B57370"/>
    <w:rsid w:val="00B60015"/>
    <w:rsid w:val="00B62AB4"/>
    <w:rsid w:val="00B62E08"/>
    <w:rsid w:val="00B64245"/>
    <w:rsid w:val="00B6488C"/>
    <w:rsid w:val="00B65485"/>
    <w:rsid w:val="00B65E44"/>
    <w:rsid w:val="00B65FAE"/>
    <w:rsid w:val="00B670D8"/>
    <w:rsid w:val="00B671B1"/>
    <w:rsid w:val="00B6727D"/>
    <w:rsid w:val="00B679E8"/>
    <w:rsid w:val="00B67F18"/>
    <w:rsid w:val="00B700E0"/>
    <w:rsid w:val="00B70364"/>
    <w:rsid w:val="00B70938"/>
    <w:rsid w:val="00B7172A"/>
    <w:rsid w:val="00B7191B"/>
    <w:rsid w:val="00B7470E"/>
    <w:rsid w:val="00B751BB"/>
    <w:rsid w:val="00B80461"/>
    <w:rsid w:val="00B80D78"/>
    <w:rsid w:val="00B81196"/>
    <w:rsid w:val="00B81C75"/>
    <w:rsid w:val="00B83126"/>
    <w:rsid w:val="00B8315A"/>
    <w:rsid w:val="00B83516"/>
    <w:rsid w:val="00B83889"/>
    <w:rsid w:val="00B847A2"/>
    <w:rsid w:val="00B85EB5"/>
    <w:rsid w:val="00B85FC0"/>
    <w:rsid w:val="00B8751D"/>
    <w:rsid w:val="00B90FFA"/>
    <w:rsid w:val="00B919CB"/>
    <w:rsid w:val="00B924CD"/>
    <w:rsid w:val="00B92571"/>
    <w:rsid w:val="00B9334E"/>
    <w:rsid w:val="00B93A7F"/>
    <w:rsid w:val="00B94327"/>
    <w:rsid w:val="00B96F9E"/>
    <w:rsid w:val="00B97E62"/>
    <w:rsid w:val="00BA0607"/>
    <w:rsid w:val="00BA0D29"/>
    <w:rsid w:val="00BA1DA4"/>
    <w:rsid w:val="00BA1E37"/>
    <w:rsid w:val="00BA2F40"/>
    <w:rsid w:val="00BA3104"/>
    <w:rsid w:val="00BA31C1"/>
    <w:rsid w:val="00BA477C"/>
    <w:rsid w:val="00BA4825"/>
    <w:rsid w:val="00BA592F"/>
    <w:rsid w:val="00BA61FE"/>
    <w:rsid w:val="00BA6541"/>
    <w:rsid w:val="00BA6A82"/>
    <w:rsid w:val="00BA70F5"/>
    <w:rsid w:val="00BA7A84"/>
    <w:rsid w:val="00BA7D76"/>
    <w:rsid w:val="00BB02E3"/>
    <w:rsid w:val="00BB301A"/>
    <w:rsid w:val="00BB4267"/>
    <w:rsid w:val="00BB4DA4"/>
    <w:rsid w:val="00BB6AD5"/>
    <w:rsid w:val="00BB6E69"/>
    <w:rsid w:val="00BB730B"/>
    <w:rsid w:val="00BC0651"/>
    <w:rsid w:val="00BC086B"/>
    <w:rsid w:val="00BC0AB5"/>
    <w:rsid w:val="00BC3D7A"/>
    <w:rsid w:val="00BC3F1A"/>
    <w:rsid w:val="00BC548B"/>
    <w:rsid w:val="00BC5DAA"/>
    <w:rsid w:val="00BC6283"/>
    <w:rsid w:val="00BC668F"/>
    <w:rsid w:val="00BC6A2A"/>
    <w:rsid w:val="00BC7058"/>
    <w:rsid w:val="00BC72C6"/>
    <w:rsid w:val="00BC796F"/>
    <w:rsid w:val="00BC7C26"/>
    <w:rsid w:val="00BC7CAE"/>
    <w:rsid w:val="00BD058A"/>
    <w:rsid w:val="00BD09C2"/>
    <w:rsid w:val="00BD0EAF"/>
    <w:rsid w:val="00BD1DD9"/>
    <w:rsid w:val="00BD27F4"/>
    <w:rsid w:val="00BD299C"/>
    <w:rsid w:val="00BD3621"/>
    <w:rsid w:val="00BD39F5"/>
    <w:rsid w:val="00BD402F"/>
    <w:rsid w:val="00BD4E79"/>
    <w:rsid w:val="00BD585C"/>
    <w:rsid w:val="00BD59C7"/>
    <w:rsid w:val="00BD616E"/>
    <w:rsid w:val="00BD61B8"/>
    <w:rsid w:val="00BD6483"/>
    <w:rsid w:val="00BD67D2"/>
    <w:rsid w:val="00BD6AD8"/>
    <w:rsid w:val="00BD7766"/>
    <w:rsid w:val="00BE0527"/>
    <w:rsid w:val="00BE0C7F"/>
    <w:rsid w:val="00BE0C99"/>
    <w:rsid w:val="00BE0DC2"/>
    <w:rsid w:val="00BE1D5D"/>
    <w:rsid w:val="00BE2879"/>
    <w:rsid w:val="00BE2EB2"/>
    <w:rsid w:val="00BE3320"/>
    <w:rsid w:val="00BE388B"/>
    <w:rsid w:val="00BE38B3"/>
    <w:rsid w:val="00BE3981"/>
    <w:rsid w:val="00BE3A36"/>
    <w:rsid w:val="00BE50E6"/>
    <w:rsid w:val="00BE663F"/>
    <w:rsid w:val="00BF02E5"/>
    <w:rsid w:val="00BF060C"/>
    <w:rsid w:val="00BF0E08"/>
    <w:rsid w:val="00BF13F6"/>
    <w:rsid w:val="00BF17E6"/>
    <w:rsid w:val="00BF30B7"/>
    <w:rsid w:val="00BF3339"/>
    <w:rsid w:val="00BF3EE7"/>
    <w:rsid w:val="00BF455B"/>
    <w:rsid w:val="00BF4AB4"/>
    <w:rsid w:val="00BF4AEC"/>
    <w:rsid w:val="00BF5A4C"/>
    <w:rsid w:val="00BF7841"/>
    <w:rsid w:val="00BF7FDE"/>
    <w:rsid w:val="00C00B7A"/>
    <w:rsid w:val="00C03642"/>
    <w:rsid w:val="00C03DC3"/>
    <w:rsid w:val="00C04C1F"/>
    <w:rsid w:val="00C04DAA"/>
    <w:rsid w:val="00C056E5"/>
    <w:rsid w:val="00C0756F"/>
    <w:rsid w:val="00C07A88"/>
    <w:rsid w:val="00C130FC"/>
    <w:rsid w:val="00C13440"/>
    <w:rsid w:val="00C1398B"/>
    <w:rsid w:val="00C1433A"/>
    <w:rsid w:val="00C1477E"/>
    <w:rsid w:val="00C156D3"/>
    <w:rsid w:val="00C158F0"/>
    <w:rsid w:val="00C16490"/>
    <w:rsid w:val="00C16871"/>
    <w:rsid w:val="00C173C6"/>
    <w:rsid w:val="00C1797B"/>
    <w:rsid w:val="00C17DB2"/>
    <w:rsid w:val="00C20875"/>
    <w:rsid w:val="00C226FE"/>
    <w:rsid w:val="00C231E8"/>
    <w:rsid w:val="00C2364B"/>
    <w:rsid w:val="00C23E11"/>
    <w:rsid w:val="00C244D6"/>
    <w:rsid w:val="00C25AC4"/>
    <w:rsid w:val="00C273B9"/>
    <w:rsid w:val="00C275D2"/>
    <w:rsid w:val="00C30109"/>
    <w:rsid w:val="00C30941"/>
    <w:rsid w:val="00C31CFB"/>
    <w:rsid w:val="00C326BE"/>
    <w:rsid w:val="00C327CB"/>
    <w:rsid w:val="00C33EE1"/>
    <w:rsid w:val="00C34591"/>
    <w:rsid w:val="00C34DD6"/>
    <w:rsid w:val="00C34FEA"/>
    <w:rsid w:val="00C37A72"/>
    <w:rsid w:val="00C37F34"/>
    <w:rsid w:val="00C4014F"/>
    <w:rsid w:val="00C41A91"/>
    <w:rsid w:val="00C423FA"/>
    <w:rsid w:val="00C432D3"/>
    <w:rsid w:val="00C435C7"/>
    <w:rsid w:val="00C4445B"/>
    <w:rsid w:val="00C45772"/>
    <w:rsid w:val="00C5044D"/>
    <w:rsid w:val="00C5210E"/>
    <w:rsid w:val="00C523BF"/>
    <w:rsid w:val="00C53441"/>
    <w:rsid w:val="00C6028A"/>
    <w:rsid w:val="00C62BAA"/>
    <w:rsid w:val="00C63818"/>
    <w:rsid w:val="00C63D5A"/>
    <w:rsid w:val="00C64654"/>
    <w:rsid w:val="00C667F7"/>
    <w:rsid w:val="00C70486"/>
    <w:rsid w:val="00C7055C"/>
    <w:rsid w:val="00C748CD"/>
    <w:rsid w:val="00C75CA2"/>
    <w:rsid w:val="00C76D83"/>
    <w:rsid w:val="00C77B41"/>
    <w:rsid w:val="00C80187"/>
    <w:rsid w:val="00C81744"/>
    <w:rsid w:val="00C81EAE"/>
    <w:rsid w:val="00C81FC9"/>
    <w:rsid w:val="00C828AA"/>
    <w:rsid w:val="00C82E63"/>
    <w:rsid w:val="00C83066"/>
    <w:rsid w:val="00C832CC"/>
    <w:rsid w:val="00C83C4F"/>
    <w:rsid w:val="00C84F82"/>
    <w:rsid w:val="00C86263"/>
    <w:rsid w:val="00C906A2"/>
    <w:rsid w:val="00C914D2"/>
    <w:rsid w:val="00C91CEE"/>
    <w:rsid w:val="00C91FEC"/>
    <w:rsid w:val="00C92649"/>
    <w:rsid w:val="00C93010"/>
    <w:rsid w:val="00C9395A"/>
    <w:rsid w:val="00C93C4A"/>
    <w:rsid w:val="00C945B3"/>
    <w:rsid w:val="00C94977"/>
    <w:rsid w:val="00C95509"/>
    <w:rsid w:val="00C95756"/>
    <w:rsid w:val="00CA033F"/>
    <w:rsid w:val="00CA057E"/>
    <w:rsid w:val="00CA4211"/>
    <w:rsid w:val="00CA4C4E"/>
    <w:rsid w:val="00CA6CF1"/>
    <w:rsid w:val="00CA7483"/>
    <w:rsid w:val="00CB0018"/>
    <w:rsid w:val="00CB0EB7"/>
    <w:rsid w:val="00CB2439"/>
    <w:rsid w:val="00CB3576"/>
    <w:rsid w:val="00CB3774"/>
    <w:rsid w:val="00CB3E3F"/>
    <w:rsid w:val="00CB3E4A"/>
    <w:rsid w:val="00CB4074"/>
    <w:rsid w:val="00CB43D9"/>
    <w:rsid w:val="00CB45B1"/>
    <w:rsid w:val="00CB470B"/>
    <w:rsid w:val="00CB613E"/>
    <w:rsid w:val="00CB78F7"/>
    <w:rsid w:val="00CC1B5C"/>
    <w:rsid w:val="00CC2436"/>
    <w:rsid w:val="00CC492D"/>
    <w:rsid w:val="00CC4FA5"/>
    <w:rsid w:val="00CC54A7"/>
    <w:rsid w:val="00CC5AFF"/>
    <w:rsid w:val="00CC6398"/>
    <w:rsid w:val="00CC7F33"/>
    <w:rsid w:val="00CC7F49"/>
    <w:rsid w:val="00CD4961"/>
    <w:rsid w:val="00CD4CFA"/>
    <w:rsid w:val="00CD52B0"/>
    <w:rsid w:val="00CD54F5"/>
    <w:rsid w:val="00CD5FEF"/>
    <w:rsid w:val="00CD629E"/>
    <w:rsid w:val="00CD65BA"/>
    <w:rsid w:val="00CD6A09"/>
    <w:rsid w:val="00CD773F"/>
    <w:rsid w:val="00CD77FE"/>
    <w:rsid w:val="00CE01A1"/>
    <w:rsid w:val="00CE04B1"/>
    <w:rsid w:val="00CE08F3"/>
    <w:rsid w:val="00CE0992"/>
    <w:rsid w:val="00CE0BCA"/>
    <w:rsid w:val="00CE0D37"/>
    <w:rsid w:val="00CE0DAF"/>
    <w:rsid w:val="00CE16A7"/>
    <w:rsid w:val="00CE2A29"/>
    <w:rsid w:val="00CE35F2"/>
    <w:rsid w:val="00CE3653"/>
    <w:rsid w:val="00CE365C"/>
    <w:rsid w:val="00CE381E"/>
    <w:rsid w:val="00CE4FD6"/>
    <w:rsid w:val="00CE5110"/>
    <w:rsid w:val="00CE6497"/>
    <w:rsid w:val="00CE65F7"/>
    <w:rsid w:val="00CF0DB4"/>
    <w:rsid w:val="00CF14A0"/>
    <w:rsid w:val="00CF14E2"/>
    <w:rsid w:val="00CF2306"/>
    <w:rsid w:val="00CF25A5"/>
    <w:rsid w:val="00CF33EF"/>
    <w:rsid w:val="00CF427E"/>
    <w:rsid w:val="00CF565F"/>
    <w:rsid w:val="00CF629F"/>
    <w:rsid w:val="00CF6647"/>
    <w:rsid w:val="00CF68C9"/>
    <w:rsid w:val="00CF787D"/>
    <w:rsid w:val="00CF7A02"/>
    <w:rsid w:val="00CF7A8B"/>
    <w:rsid w:val="00CF7D51"/>
    <w:rsid w:val="00D001CF"/>
    <w:rsid w:val="00D008E3"/>
    <w:rsid w:val="00D00F69"/>
    <w:rsid w:val="00D02444"/>
    <w:rsid w:val="00D02814"/>
    <w:rsid w:val="00D02A63"/>
    <w:rsid w:val="00D02F00"/>
    <w:rsid w:val="00D03AAE"/>
    <w:rsid w:val="00D03B4D"/>
    <w:rsid w:val="00D05099"/>
    <w:rsid w:val="00D0549E"/>
    <w:rsid w:val="00D05B6B"/>
    <w:rsid w:val="00D05F69"/>
    <w:rsid w:val="00D06726"/>
    <w:rsid w:val="00D07323"/>
    <w:rsid w:val="00D15601"/>
    <w:rsid w:val="00D156DE"/>
    <w:rsid w:val="00D179A4"/>
    <w:rsid w:val="00D20790"/>
    <w:rsid w:val="00D207BF"/>
    <w:rsid w:val="00D20F0B"/>
    <w:rsid w:val="00D21E93"/>
    <w:rsid w:val="00D22165"/>
    <w:rsid w:val="00D227A3"/>
    <w:rsid w:val="00D24740"/>
    <w:rsid w:val="00D25835"/>
    <w:rsid w:val="00D25D39"/>
    <w:rsid w:val="00D27ECF"/>
    <w:rsid w:val="00D317B6"/>
    <w:rsid w:val="00D31BA6"/>
    <w:rsid w:val="00D321B9"/>
    <w:rsid w:val="00D329E9"/>
    <w:rsid w:val="00D3339E"/>
    <w:rsid w:val="00D33F79"/>
    <w:rsid w:val="00D35315"/>
    <w:rsid w:val="00D35581"/>
    <w:rsid w:val="00D36C10"/>
    <w:rsid w:val="00D40738"/>
    <w:rsid w:val="00D4261E"/>
    <w:rsid w:val="00D4295F"/>
    <w:rsid w:val="00D44D5F"/>
    <w:rsid w:val="00D44F77"/>
    <w:rsid w:val="00D45E65"/>
    <w:rsid w:val="00D4711B"/>
    <w:rsid w:val="00D47BBD"/>
    <w:rsid w:val="00D50000"/>
    <w:rsid w:val="00D50772"/>
    <w:rsid w:val="00D51436"/>
    <w:rsid w:val="00D52529"/>
    <w:rsid w:val="00D5373A"/>
    <w:rsid w:val="00D538C9"/>
    <w:rsid w:val="00D543B2"/>
    <w:rsid w:val="00D54640"/>
    <w:rsid w:val="00D54AEC"/>
    <w:rsid w:val="00D56CEA"/>
    <w:rsid w:val="00D57FE4"/>
    <w:rsid w:val="00D60719"/>
    <w:rsid w:val="00D60EAA"/>
    <w:rsid w:val="00D614E7"/>
    <w:rsid w:val="00D62912"/>
    <w:rsid w:val="00D63288"/>
    <w:rsid w:val="00D633B9"/>
    <w:rsid w:val="00D63D5A"/>
    <w:rsid w:val="00D64027"/>
    <w:rsid w:val="00D649B2"/>
    <w:rsid w:val="00D65143"/>
    <w:rsid w:val="00D6546B"/>
    <w:rsid w:val="00D65C29"/>
    <w:rsid w:val="00D65F53"/>
    <w:rsid w:val="00D70BBE"/>
    <w:rsid w:val="00D7110C"/>
    <w:rsid w:val="00D7146D"/>
    <w:rsid w:val="00D723AE"/>
    <w:rsid w:val="00D72569"/>
    <w:rsid w:val="00D743AF"/>
    <w:rsid w:val="00D75B49"/>
    <w:rsid w:val="00D75F0E"/>
    <w:rsid w:val="00D76983"/>
    <w:rsid w:val="00D81EA8"/>
    <w:rsid w:val="00D8216A"/>
    <w:rsid w:val="00D8277E"/>
    <w:rsid w:val="00D83363"/>
    <w:rsid w:val="00D840F9"/>
    <w:rsid w:val="00D86710"/>
    <w:rsid w:val="00D8699C"/>
    <w:rsid w:val="00D86CDB"/>
    <w:rsid w:val="00D87141"/>
    <w:rsid w:val="00D9055D"/>
    <w:rsid w:val="00D91017"/>
    <w:rsid w:val="00D93325"/>
    <w:rsid w:val="00D933C3"/>
    <w:rsid w:val="00D944EC"/>
    <w:rsid w:val="00D9636F"/>
    <w:rsid w:val="00D9637B"/>
    <w:rsid w:val="00D96CF1"/>
    <w:rsid w:val="00DA0F08"/>
    <w:rsid w:val="00DA1FE8"/>
    <w:rsid w:val="00DA25B7"/>
    <w:rsid w:val="00DA2743"/>
    <w:rsid w:val="00DA2EDA"/>
    <w:rsid w:val="00DA3F0E"/>
    <w:rsid w:val="00DA4724"/>
    <w:rsid w:val="00DA5B7D"/>
    <w:rsid w:val="00DA5FF1"/>
    <w:rsid w:val="00DA6325"/>
    <w:rsid w:val="00DA6584"/>
    <w:rsid w:val="00DB193A"/>
    <w:rsid w:val="00DB1FE1"/>
    <w:rsid w:val="00DB213C"/>
    <w:rsid w:val="00DB3092"/>
    <w:rsid w:val="00DB48FA"/>
    <w:rsid w:val="00DB5561"/>
    <w:rsid w:val="00DB5917"/>
    <w:rsid w:val="00DC0A20"/>
    <w:rsid w:val="00DC451C"/>
    <w:rsid w:val="00DC52F0"/>
    <w:rsid w:val="00DC596D"/>
    <w:rsid w:val="00DC5C15"/>
    <w:rsid w:val="00DC7D92"/>
    <w:rsid w:val="00DD12ED"/>
    <w:rsid w:val="00DD1419"/>
    <w:rsid w:val="00DD3611"/>
    <w:rsid w:val="00DD38CE"/>
    <w:rsid w:val="00DD6EAA"/>
    <w:rsid w:val="00DD6F1F"/>
    <w:rsid w:val="00DD739A"/>
    <w:rsid w:val="00DE054A"/>
    <w:rsid w:val="00DE0634"/>
    <w:rsid w:val="00DE0E1C"/>
    <w:rsid w:val="00DE0EC8"/>
    <w:rsid w:val="00DE1349"/>
    <w:rsid w:val="00DE23EF"/>
    <w:rsid w:val="00DE3691"/>
    <w:rsid w:val="00DE411E"/>
    <w:rsid w:val="00DE5421"/>
    <w:rsid w:val="00DE6091"/>
    <w:rsid w:val="00DE647E"/>
    <w:rsid w:val="00DE6782"/>
    <w:rsid w:val="00DE68C9"/>
    <w:rsid w:val="00DE6AED"/>
    <w:rsid w:val="00DF279C"/>
    <w:rsid w:val="00DF3428"/>
    <w:rsid w:val="00DF3642"/>
    <w:rsid w:val="00DF37CE"/>
    <w:rsid w:val="00DF3B72"/>
    <w:rsid w:val="00DF44F0"/>
    <w:rsid w:val="00DF62F1"/>
    <w:rsid w:val="00DF777F"/>
    <w:rsid w:val="00E00752"/>
    <w:rsid w:val="00E00E0E"/>
    <w:rsid w:val="00E0150F"/>
    <w:rsid w:val="00E015D4"/>
    <w:rsid w:val="00E01A71"/>
    <w:rsid w:val="00E026A0"/>
    <w:rsid w:val="00E02C14"/>
    <w:rsid w:val="00E04488"/>
    <w:rsid w:val="00E046D8"/>
    <w:rsid w:val="00E078F6"/>
    <w:rsid w:val="00E0793D"/>
    <w:rsid w:val="00E07CBC"/>
    <w:rsid w:val="00E07CC9"/>
    <w:rsid w:val="00E10CDA"/>
    <w:rsid w:val="00E1140A"/>
    <w:rsid w:val="00E11D29"/>
    <w:rsid w:val="00E12FAF"/>
    <w:rsid w:val="00E13DDB"/>
    <w:rsid w:val="00E15794"/>
    <w:rsid w:val="00E16470"/>
    <w:rsid w:val="00E167B9"/>
    <w:rsid w:val="00E215E9"/>
    <w:rsid w:val="00E218BB"/>
    <w:rsid w:val="00E22AB5"/>
    <w:rsid w:val="00E22FEF"/>
    <w:rsid w:val="00E23F1C"/>
    <w:rsid w:val="00E2498C"/>
    <w:rsid w:val="00E24EDC"/>
    <w:rsid w:val="00E26D01"/>
    <w:rsid w:val="00E27ABA"/>
    <w:rsid w:val="00E310A9"/>
    <w:rsid w:val="00E313EE"/>
    <w:rsid w:val="00E3150D"/>
    <w:rsid w:val="00E31B73"/>
    <w:rsid w:val="00E3256A"/>
    <w:rsid w:val="00E32BAE"/>
    <w:rsid w:val="00E33576"/>
    <w:rsid w:val="00E335C5"/>
    <w:rsid w:val="00E33BB0"/>
    <w:rsid w:val="00E348CF"/>
    <w:rsid w:val="00E349F8"/>
    <w:rsid w:val="00E3681A"/>
    <w:rsid w:val="00E37888"/>
    <w:rsid w:val="00E37B7F"/>
    <w:rsid w:val="00E37C7F"/>
    <w:rsid w:val="00E40D5A"/>
    <w:rsid w:val="00E41DA2"/>
    <w:rsid w:val="00E42714"/>
    <w:rsid w:val="00E43514"/>
    <w:rsid w:val="00E43904"/>
    <w:rsid w:val="00E4684B"/>
    <w:rsid w:val="00E50FDB"/>
    <w:rsid w:val="00E539E1"/>
    <w:rsid w:val="00E53D9A"/>
    <w:rsid w:val="00E54BEA"/>
    <w:rsid w:val="00E54F54"/>
    <w:rsid w:val="00E54F75"/>
    <w:rsid w:val="00E55810"/>
    <w:rsid w:val="00E5603B"/>
    <w:rsid w:val="00E565D0"/>
    <w:rsid w:val="00E601C8"/>
    <w:rsid w:val="00E6108E"/>
    <w:rsid w:val="00E61C9D"/>
    <w:rsid w:val="00E62C51"/>
    <w:rsid w:val="00E63575"/>
    <w:rsid w:val="00E639D4"/>
    <w:rsid w:val="00E6472F"/>
    <w:rsid w:val="00E64B8E"/>
    <w:rsid w:val="00E64F85"/>
    <w:rsid w:val="00E65859"/>
    <w:rsid w:val="00E661EF"/>
    <w:rsid w:val="00E67124"/>
    <w:rsid w:val="00E7054D"/>
    <w:rsid w:val="00E70AC4"/>
    <w:rsid w:val="00E71C46"/>
    <w:rsid w:val="00E7316A"/>
    <w:rsid w:val="00E731C5"/>
    <w:rsid w:val="00E73EF0"/>
    <w:rsid w:val="00E73F2B"/>
    <w:rsid w:val="00E74535"/>
    <w:rsid w:val="00E754BD"/>
    <w:rsid w:val="00E75C3F"/>
    <w:rsid w:val="00E76B54"/>
    <w:rsid w:val="00E77A40"/>
    <w:rsid w:val="00E80056"/>
    <w:rsid w:val="00E801A3"/>
    <w:rsid w:val="00E80249"/>
    <w:rsid w:val="00E80DD8"/>
    <w:rsid w:val="00E80F03"/>
    <w:rsid w:val="00E81A7A"/>
    <w:rsid w:val="00E83DC9"/>
    <w:rsid w:val="00E85056"/>
    <w:rsid w:val="00E90A86"/>
    <w:rsid w:val="00E9135E"/>
    <w:rsid w:val="00E91417"/>
    <w:rsid w:val="00E9169A"/>
    <w:rsid w:val="00E926F5"/>
    <w:rsid w:val="00E92B60"/>
    <w:rsid w:val="00E931F9"/>
    <w:rsid w:val="00E93C2A"/>
    <w:rsid w:val="00E94727"/>
    <w:rsid w:val="00E95876"/>
    <w:rsid w:val="00E962FB"/>
    <w:rsid w:val="00E977C3"/>
    <w:rsid w:val="00E97926"/>
    <w:rsid w:val="00EA0827"/>
    <w:rsid w:val="00EA188E"/>
    <w:rsid w:val="00EA1E4F"/>
    <w:rsid w:val="00EA3AB7"/>
    <w:rsid w:val="00EA54B1"/>
    <w:rsid w:val="00EA5843"/>
    <w:rsid w:val="00EA5EEF"/>
    <w:rsid w:val="00EA737A"/>
    <w:rsid w:val="00EB0D22"/>
    <w:rsid w:val="00EB24E8"/>
    <w:rsid w:val="00EB250E"/>
    <w:rsid w:val="00EB6633"/>
    <w:rsid w:val="00EB67FF"/>
    <w:rsid w:val="00EB7883"/>
    <w:rsid w:val="00EC0DD9"/>
    <w:rsid w:val="00EC2150"/>
    <w:rsid w:val="00EC4652"/>
    <w:rsid w:val="00EC5203"/>
    <w:rsid w:val="00EC5685"/>
    <w:rsid w:val="00EC687A"/>
    <w:rsid w:val="00EC7204"/>
    <w:rsid w:val="00EC75CB"/>
    <w:rsid w:val="00ED03C3"/>
    <w:rsid w:val="00ED38F5"/>
    <w:rsid w:val="00ED48C0"/>
    <w:rsid w:val="00ED5853"/>
    <w:rsid w:val="00ED5A08"/>
    <w:rsid w:val="00ED5CC9"/>
    <w:rsid w:val="00ED5E69"/>
    <w:rsid w:val="00ED6130"/>
    <w:rsid w:val="00ED73CB"/>
    <w:rsid w:val="00EE0746"/>
    <w:rsid w:val="00EE1505"/>
    <w:rsid w:val="00EE2E32"/>
    <w:rsid w:val="00EE3026"/>
    <w:rsid w:val="00EE3C3C"/>
    <w:rsid w:val="00EE41A3"/>
    <w:rsid w:val="00EE5046"/>
    <w:rsid w:val="00EE5BEF"/>
    <w:rsid w:val="00EE682D"/>
    <w:rsid w:val="00EE79BE"/>
    <w:rsid w:val="00EF045A"/>
    <w:rsid w:val="00EF0E1A"/>
    <w:rsid w:val="00EF2604"/>
    <w:rsid w:val="00EF36B6"/>
    <w:rsid w:val="00EF44CA"/>
    <w:rsid w:val="00EF5390"/>
    <w:rsid w:val="00EF5D0F"/>
    <w:rsid w:val="00EF668A"/>
    <w:rsid w:val="00EF67E3"/>
    <w:rsid w:val="00EF6C56"/>
    <w:rsid w:val="00EF7B73"/>
    <w:rsid w:val="00F0002E"/>
    <w:rsid w:val="00F005B9"/>
    <w:rsid w:val="00F00950"/>
    <w:rsid w:val="00F01693"/>
    <w:rsid w:val="00F01EBF"/>
    <w:rsid w:val="00F028C5"/>
    <w:rsid w:val="00F03664"/>
    <w:rsid w:val="00F04194"/>
    <w:rsid w:val="00F04239"/>
    <w:rsid w:val="00F05356"/>
    <w:rsid w:val="00F059A5"/>
    <w:rsid w:val="00F06057"/>
    <w:rsid w:val="00F0695A"/>
    <w:rsid w:val="00F07115"/>
    <w:rsid w:val="00F12FCA"/>
    <w:rsid w:val="00F13595"/>
    <w:rsid w:val="00F14972"/>
    <w:rsid w:val="00F167A0"/>
    <w:rsid w:val="00F17687"/>
    <w:rsid w:val="00F176E7"/>
    <w:rsid w:val="00F20106"/>
    <w:rsid w:val="00F2017C"/>
    <w:rsid w:val="00F22EBD"/>
    <w:rsid w:val="00F230DF"/>
    <w:rsid w:val="00F2349A"/>
    <w:rsid w:val="00F24513"/>
    <w:rsid w:val="00F24569"/>
    <w:rsid w:val="00F24BD1"/>
    <w:rsid w:val="00F2692C"/>
    <w:rsid w:val="00F31D3D"/>
    <w:rsid w:val="00F32A5D"/>
    <w:rsid w:val="00F32E28"/>
    <w:rsid w:val="00F330DA"/>
    <w:rsid w:val="00F33865"/>
    <w:rsid w:val="00F34CA4"/>
    <w:rsid w:val="00F34FFB"/>
    <w:rsid w:val="00F35054"/>
    <w:rsid w:val="00F362AB"/>
    <w:rsid w:val="00F36E97"/>
    <w:rsid w:val="00F3706B"/>
    <w:rsid w:val="00F37E2D"/>
    <w:rsid w:val="00F426B3"/>
    <w:rsid w:val="00F4421E"/>
    <w:rsid w:val="00F4482D"/>
    <w:rsid w:val="00F45E48"/>
    <w:rsid w:val="00F472AA"/>
    <w:rsid w:val="00F50362"/>
    <w:rsid w:val="00F50377"/>
    <w:rsid w:val="00F506A6"/>
    <w:rsid w:val="00F50791"/>
    <w:rsid w:val="00F518F4"/>
    <w:rsid w:val="00F53024"/>
    <w:rsid w:val="00F543B6"/>
    <w:rsid w:val="00F54DFA"/>
    <w:rsid w:val="00F551BC"/>
    <w:rsid w:val="00F5566A"/>
    <w:rsid w:val="00F55EF3"/>
    <w:rsid w:val="00F5605B"/>
    <w:rsid w:val="00F56D92"/>
    <w:rsid w:val="00F60046"/>
    <w:rsid w:val="00F61793"/>
    <w:rsid w:val="00F61ACE"/>
    <w:rsid w:val="00F61AD2"/>
    <w:rsid w:val="00F61E7C"/>
    <w:rsid w:val="00F61EE8"/>
    <w:rsid w:val="00F64B31"/>
    <w:rsid w:val="00F65331"/>
    <w:rsid w:val="00F66653"/>
    <w:rsid w:val="00F70720"/>
    <w:rsid w:val="00F70A2D"/>
    <w:rsid w:val="00F70B8D"/>
    <w:rsid w:val="00F71769"/>
    <w:rsid w:val="00F71CB0"/>
    <w:rsid w:val="00F729D5"/>
    <w:rsid w:val="00F73A11"/>
    <w:rsid w:val="00F73F1D"/>
    <w:rsid w:val="00F74FA1"/>
    <w:rsid w:val="00F75DE8"/>
    <w:rsid w:val="00F75E53"/>
    <w:rsid w:val="00F75ED1"/>
    <w:rsid w:val="00F761F5"/>
    <w:rsid w:val="00F76341"/>
    <w:rsid w:val="00F76CD4"/>
    <w:rsid w:val="00F776B9"/>
    <w:rsid w:val="00F803AD"/>
    <w:rsid w:val="00F81237"/>
    <w:rsid w:val="00F819DC"/>
    <w:rsid w:val="00F825FA"/>
    <w:rsid w:val="00F82F4C"/>
    <w:rsid w:val="00F836E9"/>
    <w:rsid w:val="00F83EC5"/>
    <w:rsid w:val="00F850ED"/>
    <w:rsid w:val="00F8653C"/>
    <w:rsid w:val="00F86A26"/>
    <w:rsid w:val="00F87219"/>
    <w:rsid w:val="00F87C85"/>
    <w:rsid w:val="00F9050C"/>
    <w:rsid w:val="00F906E9"/>
    <w:rsid w:val="00F90A9F"/>
    <w:rsid w:val="00F91E0B"/>
    <w:rsid w:val="00F925C7"/>
    <w:rsid w:val="00F936F9"/>
    <w:rsid w:val="00F957E4"/>
    <w:rsid w:val="00F95F81"/>
    <w:rsid w:val="00F96E0B"/>
    <w:rsid w:val="00F96F18"/>
    <w:rsid w:val="00F974B9"/>
    <w:rsid w:val="00F9793E"/>
    <w:rsid w:val="00FA0655"/>
    <w:rsid w:val="00FA0D3F"/>
    <w:rsid w:val="00FA11CA"/>
    <w:rsid w:val="00FA175E"/>
    <w:rsid w:val="00FA19AD"/>
    <w:rsid w:val="00FA1B8D"/>
    <w:rsid w:val="00FA1CBE"/>
    <w:rsid w:val="00FA22B3"/>
    <w:rsid w:val="00FA2429"/>
    <w:rsid w:val="00FA34AB"/>
    <w:rsid w:val="00FA3515"/>
    <w:rsid w:val="00FA3DB2"/>
    <w:rsid w:val="00FA47C1"/>
    <w:rsid w:val="00FA4F33"/>
    <w:rsid w:val="00FA596F"/>
    <w:rsid w:val="00FA6043"/>
    <w:rsid w:val="00FA62DA"/>
    <w:rsid w:val="00FA6B2F"/>
    <w:rsid w:val="00FA762C"/>
    <w:rsid w:val="00FA7A46"/>
    <w:rsid w:val="00FB0179"/>
    <w:rsid w:val="00FB181C"/>
    <w:rsid w:val="00FB20A1"/>
    <w:rsid w:val="00FB4818"/>
    <w:rsid w:val="00FB490D"/>
    <w:rsid w:val="00FB528D"/>
    <w:rsid w:val="00FB6699"/>
    <w:rsid w:val="00FB6F84"/>
    <w:rsid w:val="00FB7233"/>
    <w:rsid w:val="00FB72DE"/>
    <w:rsid w:val="00FC000B"/>
    <w:rsid w:val="00FC09D3"/>
    <w:rsid w:val="00FC0DBC"/>
    <w:rsid w:val="00FC1782"/>
    <w:rsid w:val="00FC1EC4"/>
    <w:rsid w:val="00FC286A"/>
    <w:rsid w:val="00FC31D2"/>
    <w:rsid w:val="00FC33EA"/>
    <w:rsid w:val="00FC343F"/>
    <w:rsid w:val="00FC34A4"/>
    <w:rsid w:val="00FC4308"/>
    <w:rsid w:val="00FC467F"/>
    <w:rsid w:val="00FC53E4"/>
    <w:rsid w:val="00FC65AA"/>
    <w:rsid w:val="00FC65C9"/>
    <w:rsid w:val="00FC709F"/>
    <w:rsid w:val="00FD2616"/>
    <w:rsid w:val="00FD343F"/>
    <w:rsid w:val="00FD35FB"/>
    <w:rsid w:val="00FD44C2"/>
    <w:rsid w:val="00FD4EBD"/>
    <w:rsid w:val="00FD51E6"/>
    <w:rsid w:val="00FD6451"/>
    <w:rsid w:val="00FE26A5"/>
    <w:rsid w:val="00FE333E"/>
    <w:rsid w:val="00FE35D1"/>
    <w:rsid w:val="00FE3D24"/>
    <w:rsid w:val="00FE409A"/>
    <w:rsid w:val="00FE4B55"/>
    <w:rsid w:val="00FE6A4E"/>
    <w:rsid w:val="00FE717A"/>
    <w:rsid w:val="00FE7EBC"/>
    <w:rsid w:val="00FF3825"/>
    <w:rsid w:val="00FF4EDF"/>
    <w:rsid w:val="00FF5D1F"/>
    <w:rsid w:val="00FF6BBD"/>
    <w:rsid w:val="00FF6FEA"/>
    <w:rsid w:val="00FF7481"/>
    <w:rsid w:val="00FF7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670E8A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sz w:val="24"/>
      <w:szCs w:val="24"/>
      <w:lang w:eastAsia="en-US"/>
    </w:rPr>
  </w:style>
  <w:style w:type="paragraph" w:styleId="1">
    <w:name w:val="heading 1"/>
    <w:basedOn w:val="a"/>
    <w:link w:val="10"/>
    <w:uiPriority w:val="9"/>
    <w:qFormat/>
    <w:rsid w:val="00847357"/>
    <w:pPr>
      <w:spacing w:before="100" w:beforeAutospacing="1" w:after="100" w:afterAutospacing="1"/>
      <w:outlineLvl w:val="0"/>
    </w:pPr>
    <w:rPr>
      <w:rFonts w:ascii="宋体" w:hAnsi="宋体" w:cs="宋体"/>
      <w:b/>
      <w:bCs/>
      <w:kern w:val="36"/>
      <w:sz w:val="48"/>
      <w:szCs w:val="4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04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/>
    </w:rPr>
  </w:style>
  <w:style w:type="character" w:customStyle="1" w:styleId="a4">
    <w:name w:val="页眉字符"/>
    <w:link w:val="a3"/>
    <w:uiPriority w:val="99"/>
    <w:rsid w:val="00550452"/>
    <w:rPr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550452"/>
    <w:pPr>
      <w:tabs>
        <w:tab w:val="center" w:pos="4153"/>
        <w:tab w:val="right" w:pos="8306"/>
      </w:tabs>
      <w:snapToGrid w:val="0"/>
    </w:pPr>
    <w:rPr>
      <w:sz w:val="18"/>
      <w:szCs w:val="18"/>
      <w:lang w:val="x-none"/>
    </w:rPr>
  </w:style>
  <w:style w:type="character" w:customStyle="1" w:styleId="a6">
    <w:name w:val="页脚字符"/>
    <w:link w:val="a5"/>
    <w:uiPriority w:val="99"/>
    <w:rsid w:val="00550452"/>
    <w:rPr>
      <w:sz w:val="18"/>
      <w:szCs w:val="18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F73A11"/>
    <w:rPr>
      <w:rFonts w:ascii="Lucida Grande" w:hAnsi="Lucida Grande"/>
      <w:sz w:val="18"/>
      <w:szCs w:val="18"/>
      <w:lang w:val="x-none"/>
    </w:rPr>
  </w:style>
  <w:style w:type="character" w:customStyle="1" w:styleId="a8">
    <w:name w:val="批注框文本字符"/>
    <w:link w:val="a7"/>
    <w:uiPriority w:val="99"/>
    <w:semiHidden/>
    <w:rsid w:val="00F73A11"/>
    <w:rPr>
      <w:rFonts w:ascii="Lucida Grande" w:hAnsi="Lucida Grande" w:cs="Lucida Grande"/>
      <w:sz w:val="18"/>
      <w:szCs w:val="18"/>
      <w:lang w:eastAsia="en-US"/>
    </w:rPr>
  </w:style>
  <w:style w:type="character" w:styleId="a9">
    <w:name w:val="Hyperlink"/>
    <w:uiPriority w:val="99"/>
    <w:unhideWhenUsed/>
    <w:rsid w:val="001B6263"/>
    <w:rPr>
      <w:color w:val="0000FF"/>
      <w:u w:val="single"/>
    </w:rPr>
  </w:style>
  <w:style w:type="character" w:customStyle="1" w:styleId="sc1">
    <w:name w:val="sc1"/>
    <w:rsid w:val="00133585"/>
    <w:rPr>
      <w:caps/>
      <w:sz w:val="20"/>
      <w:szCs w:val="20"/>
    </w:rPr>
  </w:style>
  <w:style w:type="paragraph" w:styleId="aa">
    <w:name w:val="Normal (Web)"/>
    <w:basedOn w:val="a"/>
    <w:uiPriority w:val="99"/>
    <w:semiHidden/>
    <w:unhideWhenUsed/>
    <w:rsid w:val="00B44FB5"/>
    <w:pPr>
      <w:spacing w:before="100" w:beforeAutospacing="1" w:after="100" w:afterAutospacing="1"/>
    </w:pPr>
    <w:rPr>
      <w:rFonts w:ascii="宋体" w:hAnsi="宋体" w:cs="宋体"/>
      <w:lang w:eastAsia="zh-CN"/>
    </w:rPr>
  </w:style>
  <w:style w:type="character" w:customStyle="1" w:styleId="apple-style-span">
    <w:name w:val="apple-style-span"/>
    <w:basedOn w:val="a0"/>
    <w:rsid w:val="00202235"/>
  </w:style>
  <w:style w:type="character" w:customStyle="1" w:styleId="apple-converted-space">
    <w:name w:val="apple-converted-space"/>
    <w:basedOn w:val="a0"/>
    <w:rsid w:val="00CE2A29"/>
  </w:style>
  <w:style w:type="character" w:styleId="ab">
    <w:name w:val="annotation reference"/>
    <w:uiPriority w:val="99"/>
    <w:semiHidden/>
    <w:unhideWhenUsed/>
    <w:rsid w:val="00563388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563388"/>
  </w:style>
  <w:style w:type="character" w:customStyle="1" w:styleId="ad">
    <w:name w:val="注释文本字符"/>
    <w:link w:val="ac"/>
    <w:uiPriority w:val="99"/>
    <w:semiHidden/>
    <w:rsid w:val="00563388"/>
    <w:rPr>
      <w:sz w:val="24"/>
      <w:szCs w:val="24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63388"/>
    <w:rPr>
      <w:b/>
      <w:bCs/>
    </w:rPr>
  </w:style>
  <w:style w:type="character" w:customStyle="1" w:styleId="af">
    <w:name w:val="批注主题字符"/>
    <w:link w:val="ae"/>
    <w:uiPriority w:val="99"/>
    <w:semiHidden/>
    <w:rsid w:val="00563388"/>
    <w:rPr>
      <w:b/>
      <w:bCs/>
      <w:sz w:val="24"/>
      <w:szCs w:val="24"/>
      <w:lang w:eastAsia="en-US"/>
    </w:rPr>
  </w:style>
  <w:style w:type="paragraph" w:styleId="af0">
    <w:name w:val="Revision"/>
    <w:hidden/>
    <w:uiPriority w:val="71"/>
    <w:rsid w:val="00563388"/>
    <w:rPr>
      <w:sz w:val="24"/>
      <w:szCs w:val="24"/>
      <w:lang w:eastAsia="en-US"/>
    </w:rPr>
  </w:style>
  <w:style w:type="character" w:customStyle="1" w:styleId="highlight">
    <w:name w:val="highlight"/>
    <w:basedOn w:val="a0"/>
    <w:rsid w:val="00847357"/>
  </w:style>
  <w:style w:type="character" w:customStyle="1" w:styleId="10">
    <w:name w:val="标题 1字符"/>
    <w:basedOn w:val="a0"/>
    <w:link w:val="1"/>
    <w:uiPriority w:val="9"/>
    <w:rsid w:val="00847357"/>
    <w:rPr>
      <w:rFonts w:ascii="宋体" w:hAnsi="宋体" w:cs="宋体"/>
      <w:b/>
      <w:bCs/>
      <w:kern w:val="36"/>
      <w:sz w:val="48"/>
      <w:szCs w:val="4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sz w:val="24"/>
      <w:szCs w:val="24"/>
      <w:lang w:eastAsia="en-US"/>
    </w:rPr>
  </w:style>
  <w:style w:type="paragraph" w:styleId="1">
    <w:name w:val="heading 1"/>
    <w:basedOn w:val="a"/>
    <w:link w:val="10"/>
    <w:uiPriority w:val="9"/>
    <w:qFormat/>
    <w:rsid w:val="00847357"/>
    <w:pPr>
      <w:spacing w:before="100" w:beforeAutospacing="1" w:after="100" w:afterAutospacing="1"/>
      <w:outlineLvl w:val="0"/>
    </w:pPr>
    <w:rPr>
      <w:rFonts w:ascii="宋体" w:hAnsi="宋体" w:cs="宋体"/>
      <w:b/>
      <w:bCs/>
      <w:kern w:val="36"/>
      <w:sz w:val="48"/>
      <w:szCs w:val="4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04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/>
    </w:rPr>
  </w:style>
  <w:style w:type="character" w:customStyle="1" w:styleId="a4">
    <w:name w:val="页眉字符"/>
    <w:link w:val="a3"/>
    <w:uiPriority w:val="99"/>
    <w:rsid w:val="00550452"/>
    <w:rPr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550452"/>
    <w:pPr>
      <w:tabs>
        <w:tab w:val="center" w:pos="4153"/>
        <w:tab w:val="right" w:pos="8306"/>
      </w:tabs>
      <w:snapToGrid w:val="0"/>
    </w:pPr>
    <w:rPr>
      <w:sz w:val="18"/>
      <w:szCs w:val="18"/>
      <w:lang w:val="x-none"/>
    </w:rPr>
  </w:style>
  <w:style w:type="character" w:customStyle="1" w:styleId="a6">
    <w:name w:val="页脚字符"/>
    <w:link w:val="a5"/>
    <w:uiPriority w:val="99"/>
    <w:rsid w:val="00550452"/>
    <w:rPr>
      <w:sz w:val="18"/>
      <w:szCs w:val="18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F73A11"/>
    <w:rPr>
      <w:rFonts w:ascii="Lucida Grande" w:hAnsi="Lucida Grande"/>
      <w:sz w:val="18"/>
      <w:szCs w:val="18"/>
      <w:lang w:val="x-none"/>
    </w:rPr>
  </w:style>
  <w:style w:type="character" w:customStyle="1" w:styleId="a8">
    <w:name w:val="批注框文本字符"/>
    <w:link w:val="a7"/>
    <w:uiPriority w:val="99"/>
    <w:semiHidden/>
    <w:rsid w:val="00F73A11"/>
    <w:rPr>
      <w:rFonts w:ascii="Lucida Grande" w:hAnsi="Lucida Grande" w:cs="Lucida Grande"/>
      <w:sz w:val="18"/>
      <w:szCs w:val="18"/>
      <w:lang w:eastAsia="en-US"/>
    </w:rPr>
  </w:style>
  <w:style w:type="character" w:styleId="a9">
    <w:name w:val="Hyperlink"/>
    <w:uiPriority w:val="99"/>
    <w:unhideWhenUsed/>
    <w:rsid w:val="001B6263"/>
    <w:rPr>
      <w:color w:val="0000FF"/>
      <w:u w:val="single"/>
    </w:rPr>
  </w:style>
  <w:style w:type="character" w:customStyle="1" w:styleId="sc1">
    <w:name w:val="sc1"/>
    <w:rsid w:val="00133585"/>
    <w:rPr>
      <w:caps/>
      <w:sz w:val="20"/>
      <w:szCs w:val="20"/>
    </w:rPr>
  </w:style>
  <w:style w:type="paragraph" w:styleId="aa">
    <w:name w:val="Normal (Web)"/>
    <w:basedOn w:val="a"/>
    <w:uiPriority w:val="99"/>
    <w:semiHidden/>
    <w:unhideWhenUsed/>
    <w:rsid w:val="00B44FB5"/>
    <w:pPr>
      <w:spacing w:before="100" w:beforeAutospacing="1" w:after="100" w:afterAutospacing="1"/>
    </w:pPr>
    <w:rPr>
      <w:rFonts w:ascii="宋体" w:hAnsi="宋体" w:cs="宋体"/>
      <w:lang w:eastAsia="zh-CN"/>
    </w:rPr>
  </w:style>
  <w:style w:type="character" w:customStyle="1" w:styleId="apple-style-span">
    <w:name w:val="apple-style-span"/>
    <w:basedOn w:val="a0"/>
    <w:rsid w:val="00202235"/>
  </w:style>
  <w:style w:type="character" w:customStyle="1" w:styleId="apple-converted-space">
    <w:name w:val="apple-converted-space"/>
    <w:basedOn w:val="a0"/>
    <w:rsid w:val="00CE2A29"/>
  </w:style>
  <w:style w:type="character" w:styleId="ab">
    <w:name w:val="annotation reference"/>
    <w:uiPriority w:val="99"/>
    <w:semiHidden/>
    <w:unhideWhenUsed/>
    <w:rsid w:val="00563388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563388"/>
  </w:style>
  <w:style w:type="character" w:customStyle="1" w:styleId="ad">
    <w:name w:val="注释文本字符"/>
    <w:link w:val="ac"/>
    <w:uiPriority w:val="99"/>
    <w:semiHidden/>
    <w:rsid w:val="00563388"/>
    <w:rPr>
      <w:sz w:val="24"/>
      <w:szCs w:val="24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63388"/>
    <w:rPr>
      <w:b/>
      <w:bCs/>
    </w:rPr>
  </w:style>
  <w:style w:type="character" w:customStyle="1" w:styleId="af">
    <w:name w:val="批注主题字符"/>
    <w:link w:val="ae"/>
    <w:uiPriority w:val="99"/>
    <w:semiHidden/>
    <w:rsid w:val="00563388"/>
    <w:rPr>
      <w:b/>
      <w:bCs/>
      <w:sz w:val="24"/>
      <w:szCs w:val="24"/>
      <w:lang w:eastAsia="en-US"/>
    </w:rPr>
  </w:style>
  <w:style w:type="paragraph" w:styleId="af0">
    <w:name w:val="Revision"/>
    <w:hidden/>
    <w:uiPriority w:val="71"/>
    <w:rsid w:val="00563388"/>
    <w:rPr>
      <w:sz w:val="24"/>
      <w:szCs w:val="24"/>
      <w:lang w:eastAsia="en-US"/>
    </w:rPr>
  </w:style>
  <w:style w:type="character" w:customStyle="1" w:styleId="highlight">
    <w:name w:val="highlight"/>
    <w:basedOn w:val="a0"/>
    <w:rsid w:val="00847357"/>
  </w:style>
  <w:style w:type="character" w:customStyle="1" w:styleId="10">
    <w:name w:val="标题 1字符"/>
    <w:basedOn w:val="a0"/>
    <w:link w:val="1"/>
    <w:uiPriority w:val="9"/>
    <w:rsid w:val="00847357"/>
    <w:rPr>
      <w:rFonts w:ascii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38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405938">
          <w:marLeft w:val="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910497">
              <w:marLeft w:val="0"/>
              <w:marRight w:val="0"/>
              <w:marTop w:val="0"/>
              <w:marBottom w:val="0"/>
              <w:divBdr>
                <w:top w:val="single" w:sz="24" w:space="6" w:color="FFFFFF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977912">
                  <w:marLeft w:val="115"/>
                  <w:marRight w:val="11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62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5837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796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2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6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9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39482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43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8924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0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52387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70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93326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62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2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356431">
              <w:marLeft w:val="0"/>
              <w:marRight w:val="0"/>
              <w:marTop w:val="61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03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581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5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7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mailto:junyan@picb.ac.cn" TargetMode="Externa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3A24B46-E645-AE45-B524-BCCE7B5180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82</Words>
  <Characters>6739</Characters>
  <Application>Microsoft Macintosh Word</Application>
  <DocSecurity>0</DocSecurity>
  <Lines>56</Lines>
  <Paragraphs>15</Paragraphs>
  <ScaleCrop>false</ScaleCrop>
  <Company>Lenovo</Company>
  <LinksUpToDate>false</LinksUpToDate>
  <CharactersWithSpaces>7906</CharactersWithSpaces>
  <SharedDoc>false</SharedDoc>
  <HLinks>
    <vt:vector size="378" baseType="variant">
      <vt:variant>
        <vt:i4>4325387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73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65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74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387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62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456459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54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75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75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55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54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387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65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71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653067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55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456459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64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456459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65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5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66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2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18603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1917277903</vt:i4>
      </vt:variant>
      <vt:variant>
        <vt:i4>50170</vt:i4>
      </vt:variant>
      <vt:variant>
        <vt:i4>1031</vt:i4>
      </vt:variant>
      <vt:variant>
        <vt:i4>1</vt:i4>
      </vt:variant>
      <vt:variant>
        <vt:lpwstr>图片1</vt:lpwstr>
      </vt:variant>
      <vt:variant>
        <vt:lpwstr/>
      </vt:variant>
      <vt:variant>
        <vt:i4>6684731</vt:i4>
      </vt:variant>
      <vt:variant>
        <vt:i4>66683</vt:i4>
      </vt:variant>
      <vt:variant>
        <vt:i4>1034</vt:i4>
      </vt:variant>
      <vt:variant>
        <vt:i4>1</vt:i4>
      </vt:variant>
      <vt:variant>
        <vt:lpwstr>6d7d larva LD and DD circadian-atic,gart,pfas,ppat</vt:lpwstr>
      </vt:variant>
      <vt:variant>
        <vt:lpwstr/>
      </vt:variant>
      <vt:variant>
        <vt:i4>2687088</vt:i4>
      </vt:variant>
      <vt:variant>
        <vt:i4>66684</vt:i4>
      </vt:variant>
      <vt:variant>
        <vt:i4>1035</vt:i4>
      </vt:variant>
      <vt:variant>
        <vt:i4>1</vt:i4>
      </vt:variant>
      <vt:variant>
        <vt:lpwstr>6d larva clock MO-pfas</vt:lpwstr>
      </vt:variant>
      <vt:variant>
        <vt:lpwstr/>
      </vt:variant>
      <vt:variant>
        <vt:i4>2687092</vt:i4>
      </vt:variant>
      <vt:variant>
        <vt:i4>66768</vt:i4>
      </vt:variant>
      <vt:variant>
        <vt:i4>1036</vt:i4>
      </vt:variant>
      <vt:variant>
        <vt:i4>1</vt:i4>
      </vt:variant>
      <vt:variant>
        <vt:lpwstr>6d larva clock MO-gart</vt:lpwstr>
      </vt:variant>
      <vt:variant>
        <vt:lpwstr/>
      </vt:variant>
      <vt:variant>
        <vt:i4>2818153</vt:i4>
      </vt:variant>
      <vt:variant>
        <vt:i4>66769</vt:i4>
      </vt:variant>
      <vt:variant>
        <vt:i4>1037</vt:i4>
      </vt:variant>
      <vt:variant>
        <vt:i4>1</vt:i4>
      </vt:variant>
      <vt:variant>
        <vt:lpwstr>6d larva clock MO-atic</vt:lpwstr>
      </vt:variant>
      <vt:variant>
        <vt:lpwstr/>
      </vt:variant>
      <vt:variant>
        <vt:i4>262161</vt:i4>
      </vt:variant>
      <vt:variant>
        <vt:i4>66770</vt:i4>
      </vt:variant>
      <vt:variant>
        <vt:i4>1038</vt:i4>
      </vt:variant>
      <vt:variant>
        <vt:i4>1</vt:i4>
      </vt:variant>
      <vt:variant>
        <vt:lpwstr>ppat</vt:lpwstr>
      </vt:variant>
      <vt:variant>
        <vt:lpwstr/>
      </vt:variant>
      <vt:variant>
        <vt:i4>458768</vt:i4>
      </vt:variant>
      <vt:variant>
        <vt:i4>66771</vt:i4>
      </vt:variant>
      <vt:variant>
        <vt:i4>1039</vt:i4>
      </vt:variant>
      <vt:variant>
        <vt:i4>1</vt:i4>
      </vt:variant>
      <vt:variant>
        <vt:lpwstr>6d larva clock MO-impdh2</vt:lpwstr>
      </vt:variant>
      <vt:variant>
        <vt:lpwstr/>
      </vt:variant>
      <vt:variant>
        <vt:i4>262257</vt:i4>
      </vt:variant>
      <vt:variant>
        <vt:i4>66772</vt:i4>
      </vt:variant>
      <vt:variant>
        <vt:i4>1040</vt:i4>
      </vt:variant>
      <vt:variant>
        <vt:i4>1</vt:i4>
      </vt:variant>
      <vt:variant>
        <vt:lpwstr>6d larva clock MO-impdh1a</vt:lpwstr>
      </vt:variant>
      <vt:variant>
        <vt:lpwstr/>
      </vt:variant>
      <vt:variant>
        <vt:i4>262258</vt:i4>
      </vt:variant>
      <vt:variant>
        <vt:i4>66773</vt:i4>
      </vt:variant>
      <vt:variant>
        <vt:i4>1041</vt:i4>
      </vt:variant>
      <vt:variant>
        <vt:i4>1</vt:i4>
      </vt:variant>
      <vt:variant>
        <vt:lpwstr>6d larva clock MO-impdh1b</vt:lpwstr>
      </vt:variant>
      <vt:variant>
        <vt:lpwstr/>
      </vt:variant>
      <vt:variant>
        <vt:i4>1917277898</vt:i4>
      </vt:variant>
      <vt:variant>
        <vt:i4>108405</vt:i4>
      </vt:variant>
      <vt:variant>
        <vt:i4>1047</vt:i4>
      </vt:variant>
      <vt:variant>
        <vt:i4>1</vt:i4>
      </vt:variant>
      <vt:variant>
        <vt:lpwstr>图片4</vt:lpwstr>
      </vt:variant>
      <vt:variant>
        <vt:lpwstr/>
      </vt:variant>
      <vt:variant>
        <vt:i4>1917277897</vt:i4>
      </vt:variant>
      <vt:variant>
        <vt:i4>109580</vt:i4>
      </vt:variant>
      <vt:variant>
        <vt:i4>1048</vt:i4>
      </vt:variant>
      <vt:variant>
        <vt:i4>1</vt:i4>
      </vt:variant>
      <vt:variant>
        <vt:lpwstr>图片7</vt:lpwstr>
      </vt:variant>
      <vt:variant>
        <vt:lpwstr/>
      </vt:variant>
      <vt:variant>
        <vt:i4>1917277896</vt:i4>
      </vt:variant>
      <vt:variant>
        <vt:i4>110942</vt:i4>
      </vt:variant>
      <vt:variant>
        <vt:i4>1049</vt:i4>
      </vt:variant>
      <vt:variant>
        <vt:i4>1</vt:i4>
      </vt:variant>
      <vt:variant>
        <vt:lpwstr>图片6</vt:lpwstr>
      </vt:variant>
      <vt:variant>
        <vt:lpwstr/>
      </vt:variant>
      <vt:variant>
        <vt:i4>1917277899</vt:i4>
      </vt:variant>
      <vt:variant>
        <vt:i4>111552</vt:i4>
      </vt:variant>
      <vt:variant>
        <vt:i4>1050</vt:i4>
      </vt:variant>
      <vt:variant>
        <vt:i4>1</vt:i4>
      </vt:variant>
      <vt:variant>
        <vt:lpwstr>图片5</vt:lpwstr>
      </vt:variant>
      <vt:variant>
        <vt:lpwstr/>
      </vt:variant>
      <vt:variant>
        <vt:i4>6553651</vt:i4>
      </vt:variant>
      <vt:variant>
        <vt:i4>112739</vt:i4>
      </vt:variant>
      <vt:variant>
        <vt:i4>1051</vt:i4>
      </vt:variant>
      <vt:variant>
        <vt:i4>1</vt:i4>
      </vt:variant>
      <vt:variant>
        <vt:lpwstr>larval developmen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oice of working titles:</dc:title>
  <dc:subject/>
  <dc:creator>Jun Yan</dc:creator>
  <cp:keywords/>
  <dc:description/>
  <cp:lastModifiedBy>guang li</cp:lastModifiedBy>
  <cp:revision>3</cp:revision>
  <dcterms:created xsi:type="dcterms:W3CDTF">2014-12-17T09:09:00Z</dcterms:created>
  <dcterms:modified xsi:type="dcterms:W3CDTF">2014-12-17T09:09:00Z</dcterms:modified>
</cp:coreProperties>
</file>